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52E90" w14:textId="09BD02A7" w:rsidR="002E2BEA" w:rsidRDefault="002E2BEA" w:rsidP="005567C0">
      <w:pPr>
        <w:spacing w:before="120" w:after="0" w:line="480" w:lineRule="auto"/>
        <w:ind w:right="5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2BEA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</w:p>
    <w:p w14:paraId="63E73060" w14:textId="2300D76D" w:rsidR="00D6412E" w:rsidRPr="005567C0" w:rsidRDefault="00D6412E" w:rsidP="005567C0">
      <w:pPr>
        <w:spacing w:before="120" w:after="0" w:line="480" w:lineRule="auto"/>
        <w:ind w:right="5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2F1E5D" w:rsidRPr="005567C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B8368E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Econometric outputs of </w:t>
      </w:r>
      <w:r w:rsidR="002F1E5D" w:rsidRPr="005567C0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="00B8368E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odel </w:t>
      </w:r>
      <w:r w:rsidR="002F1E5D" w:rsidRPr="005567C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A73FA3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r w:rsidR="00D776C7" w:rsidRPr="005567C0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="002F1E5D" w:rsidRPr="005567C0">
        <w:rPr>
          <w:rFonts w:ascii="Times New Roman" w:hAnsi="Times New Roman" w:cs="Times New Roman"/>
          <w:b/>
          <w:sz w:val="24"/>
          <w:szCs w:val="24"/>
          <w:lang w:val="en-GB"/>
        </w:rPr>
        <w:t>ultivariate probit model</w:t>
      </w:r>
      <w:r w:rsidR="00A73FA3" w:rsidRPr="005567C0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="00080426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probability of reporting health problems (level of 2 or 3 in EQ-5D dimensions)</w:t>
      </w:r>
      <w:r w:rsidR="00A73FA3" w:rsidRPr="005567C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W w:w="9420" w:type="dxa"/>
        <w:tblInd w:w="103" w:type="dxa"/>
        <w:tblLook w:val="04A0" w:firstRow="1" w:lastRow="0" w:firstColumn="1" w:lastColumn="0" w:noHBand="0" w:noVBand="1"/>
      </w:tblPr>
      <w:tblGrid>
        <w:gridCol w:w="3690"/>
        <w:gridCol w:w="1293"/>
        <w:gridCol w:w="898"/>
        <w:gridCol w:w="898"/>
        <w:gridCol w:w="898"/>
        <w:gridCol w:w="898"/>
        <w:gridCol w:w="898"/>
      </w:tblGrid>
      <w:tr w:rsidR="00223CCE" w:rsidRPr="005567C0" w14:paraId="11E54535" w14:textId="77777777" w:rsidTr="00223CCE">
        <w:trPr>
          <w:trHeight w:val="480"/>
        </w:trPr>
        <w:tc>
          <w:tcPr>
            <w:tcW w:w="3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F84F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Q-5D dimension/Parameter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7F5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A93C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51AF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E9A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&gt;z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C159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95% CI]</w:t>
            </w:r>
          </w:p>
        </w:tc>
      </w:tr>
      <w:tr w:rsidR="00223CCE" w:rsidRPr="005567C0" w14:paraId="69B6FB91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CC5B1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bility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DD0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5666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69B7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61B0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8121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024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654023FF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DE15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A7D2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3A3954DD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1DDF4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eral population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CBE33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0B6590A3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6DD0" w14:textId="7AA76436" w:rsidR="00223CCE" w:rsidRPr="005567C0" w:rsidRDefault="00394FD9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TTR-PN</w:t>
            </w:r>
            <w:r w:rsidR="00223CCE"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symptomatic carrier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6A20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A0E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5D17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2E0D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73FC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7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F30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</w:tr>
      <w:tr w:rsidR="00223CCE" w:rsidRPr="005567C0" w14:paraId="4F16D818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A68D3" w14:textId="0E92EAB8" w:rsidR="00223CCE" w:rsidRPr="005567C0" w:rsidRDefault="00394FD9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TTR-PN</w:t>
            </w:r>
            <w:r w:rsidR="00223CCE"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ymptomatic patient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4358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7465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1D1C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9308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7B3A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531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8</w:t>
            </w:r>
          </w:p>
        </w:tc>
      </w:tr>
      <w:tr w:rsidR="00223CCE" w:rsidRPr="005567C0" w14:paraId="52C707D9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CE28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3BAF7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69E62866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502B3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551F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0C138670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8CFAF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4455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E3F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84DA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708D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AAA1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547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7</w:t>
            </w:r>
          </w:p>
        </w:tc>
      </w:tr>
      <w:tr w:rsidR="00223CCE" w:rsidRPr="005567C0" w14:paraId="1B7C77C8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9352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9EBE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68E34122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EC3B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–29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24C3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6324451B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9D0D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–4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E48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AD3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824F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DF9D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72B4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87F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3</w:t>
            </w:r>
          </w:p>
        </w:tc>
      </w:tr>
      <w:tr w:rsidR="00223CCE" w:rsidRPr="005567C0" w14:paraId="5FDD1BCE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BFAFF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–6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8C87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FC0D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6F41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7DC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A4B6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D37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8</w:t>
            </w:r>
          </w:p>
        </w:tc>
      </w:tr>
      <w:tr w:rsidR="00223CCE" w:rsidRPr="005567C0" w14:paraId="6022FA36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08CEC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≥7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B007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3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DC10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3F82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491C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8E79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62F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83</w:t>
            </w:r>
          </w:p>
        </w:tc>
      </w:tr>
      <w:tr w:rsidR="00223CCE" w:rsidRPr="005567C0" w14:paraId="43E67E39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5E613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cational attainment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8356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7CAE932B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5328F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1A0B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2897D2B7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0D5E7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 (secondary)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ACD5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2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56FC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F17D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3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1689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572F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6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95ED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9</w:t>
            </w:r>
          </w:p>
        </w:tc>
      </w:tr>
      <w:tr w:rsidR="00223CCE" w:rsidRPr="005567C0" w14:paraId="0C42ABF9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B714C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igh (bachelor, master or </w:t>
            </w: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doctorate)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6610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-0.60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288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3694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5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9D4E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95A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8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005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25</w:t>
            </w:r>
          </w:p>
        </w:tc>
      </w:tr>
      <w:tr w:rsidR="00223CCE" w:rsidRPr="005567C0" w14:paraId="30C7798C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C17B1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5CFE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2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561E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A3D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.9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CCB7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69C4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5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0A6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97</w:t>
            </w:r>
          </w:p>
        </w:tc>
      </w:tr>
      <w:tr w:rsidR="00223CCE" w:rsidRPr="005567C0" w14:paraId="72B30B02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EBF0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ual activities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7C1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854F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874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6887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D070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94C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20786F41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A2EB5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9EADA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0331F234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0E20F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eral population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D444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386ADC01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55928" w14:textId="4DE4C458" w:rsidR="00223CCE" w:rsidRPr="005567C0" w:rsidRDefault="00394FD9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TTR-PN</w:t>
            </w:r>
            <w:r w:rsidR="00223CCE"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symptomatic carrier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A2A1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6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D03E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949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289F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BC4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4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805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</w:tr>
      <w:tr w:rsidR="00223CCE" w:rsidRPr="005567C0" w14:paraId="1BA439B8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6EDFF" w14:textId="1DD84543" w:rsidR="00223CCE" w:rsidRPr="005567C0" w:rsidRDefault="00394FD9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TTR-PN</w:t>
            </w:r>
            <w:r w:rsidR="00223CCE"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ymptomatic patient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5557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C531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BFD7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7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8420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916F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3CE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7</w:t>
            </w:r>
          </w:p>
        </w:tc>
      </w:tr>
      <w:tr w:rsidR="00223CCE" w:rsidRPr="005567C0" w14:paraId="6C462337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70C7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68CD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34DB915E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1F2A2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62239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4449356F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8084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243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9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1A64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D5A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3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7E01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D121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1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1BF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3</w:t>
            </w:r>
          </w:p>
        </w:tc>
      </w:tr>
      <w:tr w:rsidR="00223CCE" w:rsidRPr="005567C0" w14:paraId="52CB880D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3BC57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AD275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40340CEB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F4B30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–29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6462E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0FF789C2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05FA6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–4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239B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C4C0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ED8F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5EBF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69E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B69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5</w:t>
            </w:r>
          </w:p>
        </w:tc>
      </w:tr>
      <w:tr w:rsidR="00223CCE" w:rsidRPr="005567C0" w14:paraId="413967A0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C89FB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–6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625F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C69D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67FB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EFC2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D42F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81F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5</w:t>
            </w:r>
          </w:p>
        </w:tc>
      </w:tr>
      <w:tr w:rsidR="00223CCE" w:rsidRPr="005567C0" w14:paraId="59D0981F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933E0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≥7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7EE8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71FF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3106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994B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BF58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C78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4</w:t>
            </w:r>
          </w:p>
        </w:tc>
      </w:tr>
      <w:tr w:rsidR="00223CCE" w:rsidRPr="005567C0" w14:paraId="70B76E70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CB8F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cational attainment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5EEC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3180C968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A677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2ECB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1876E0B9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B5DD8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 (secondary)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F0C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8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C1F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07D1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9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BD5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3CB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2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4CB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5</w:t>
            </w:r>
          </w:p>
        </w:tc>
      </w:tr>
      <w:tr w:rsidR="00223CCE" w:rsidRPr="005567C0" w14:paraId="691D8C73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7C917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 (bachelor, master or doctorate)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A2D7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8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E9A8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AE94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7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470D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A6B8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5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2DE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2</w:t>
            </w:r>
          </w:p>
        </w:tc>
      </w:tr>
      <w:tr w:rsidR="00223CCE" w:rsidRPr="005567C0" w14:paraId="4FC459FE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21030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3D74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9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7AB5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366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.4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8613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74E1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9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3FB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89</w:t>
            </w:r>
          </w:p>
        </w:tc>
      </w:tr>
      <w:tr w:rsidR="00223CCE" w:rsidRPr="005567C0" w14:paraId="5997904B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D464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lf-car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F00C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E392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332A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43C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7C5F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B0C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470A583A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6A75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BE2D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59584F29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78827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general population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F2D44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403D7DD5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1C059" w14:textId="6BE4E3ED" w:rsidR="00223CCE" w:rsidRPr="005567C0" w:rsidRDefault="00394FD9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TTR-PN</w:t>
            </w:r>
            <w:r w:rsidR="00223CCE"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symptomatic carrier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CD1C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78E2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5ABC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D1A2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086C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81B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223CCE" w:rsidRPr="005567C0" w14:paraId="162986C6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1363D" w14:textId="3B3691D5" w:rsidR="00223CCE" w:rsidRPr="005567C0" w:rsidRDefault="00394FD9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TTR-PN</w:t>
            </w:r>
            <w:r w:rsidR="00223CCE"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ymptomatic patient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A7E2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7712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686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5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96E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2D5D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5C3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7</w:t>
            </w:r>
          </w:p>
        </w:tc>
      </w:tr>
      <w:tr w:rsidR="00223CCE" w:rsidRPr="005567C0" w14:paraId="5E8B055A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4221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C7CC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7584E076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93699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904A7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52792F6B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40209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CDC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992E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57D9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C86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A7E5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C90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2</w:t>
            </w:r>
          </w:p>
        </w:tc>
      </w:tr>
      <w:tr w:rsidR="00223CCE" w:rsidRPr="005567C0" w14:paraId="36E0DCA1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EAD9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6A4B8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68653110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CCAC0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–29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B25C8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75926CE6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810A0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–4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28D7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AB33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98D9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A6A9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829A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2BCD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</w:tr>
      <w:tr w:rsidR="00223CCE" w:rsidRPr="005567C0" w14:paraId="73383A19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89EA1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–6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A4FB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024E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5F1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13BB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D378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BBC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1</w:t>
            </w:r>
          </w:p>
        </w:tc>
      </w:tr>
      <w:tr w:rsidR="00223CCE" w:rsidRPr="005567C0" w14:paraId="718430A4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9C080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≥7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ACC3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9FC8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A968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1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C67D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89DE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E8C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1</w:t>
            </w:r>
          </w:p>
        </w:tc>
      </w:tr>
      <w:tr w:rsidR="00223CCE" w:rsidRPr="005567C0" w14:paraId="1FCC0F32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FF6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cational attainment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628E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6147543B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FAC81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9CBA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6F81E58B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57F8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 (secondary)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6743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0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5923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703D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2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B7AB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EB07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8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A39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17</w:t>
            </w:r>
          </w:p>
        </w:tc>
      </w:tr>
      <w:tr w:rsidR="00223CCE" w:rsidRPr="005567C0" w14:paraId="2FFB2BC2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FF1D7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 (bachelor, master or doctorate)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DB7F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6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906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B2A5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8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0A0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F6D8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93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34C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95</w:t>
            </w:r>
          </w:p>
        </w:tc>
      </w:tr>
      <w:tr w:rsidR="00223CCE" w:rsidRPr="005567C0" w14:paraId="67C283E5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A8D6A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FF07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0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9516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501D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.6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5312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BBC6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5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777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86</w:t>
            </w:r>
          </w:p>
        </w:tc>
      </w:tr>
      <w:tr w:rsidR="00223CCE" w:rsidRPr="005567C0" w14:paraId="2976025A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AE835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in/Discomfort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B0CB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3FC6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61A0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0B9D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60B0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EB0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094045E5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50C1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E911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2EFD745C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61A51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eral population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C4AC7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40DB23FD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5C384" w14:textId="12D25EAB" w:rsidR="00223CCE" w:rsidRPr="005567C0" w:rsidRDefault="00394FD9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TTR-PN</w:t>
            </w:r>
            <w:r w:rsidR="00223CCE"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symptomatic carrier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A6D7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6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6C8F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CDD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3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0C0D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1FA9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0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B65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33</w:t>
            </w:r>
          </w:p>
        </w:tc>
      </w:tr>
      <w:tr w:rsidR="00223CCE" w:rsidRPr="005567C0" w14:paraId="2EEAADEC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06878" w14:textId="6385F6A3" w:rsidR="00223CCE" w:rsidRPr="005567C0" w:rsidRDefault="00394FD9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TTR-PN</w:t>
            </w:r>
            <w:r w:rsidR="00223CCE"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ymptomatic patient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488F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7C04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92FE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6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E7F6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D39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DF4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2</w:t>
            </w:r>
          </w:p>
        </w:tc>
      </w:tr>
      <w:tr w:rsidR="00223CCE" w:rsidRPr="005567C0" w14:paraId="18690E17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EF080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D606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223C6524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E4FB1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female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3E9C9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09066D1D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D47F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CB6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8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076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7EFF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5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E49C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1FA3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8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DBE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84</w:t>
            </w:r>
          </w:p>
        </w:tc>
      </w:tr>
      <w:tr w:rsidR="00223CCE" w:rsidRPr="005567C0" w14:paraId="7BACE25D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4A17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41BD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4E6D840D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51321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–29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BB0E1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30F22BB9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FB82B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–4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9347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EBA2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967B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C3AE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DB4D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A4E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2</w:t>
            </w:r>
          </w:p>
        </w:tc>
      </w:tr>
      <w:tr w:rsidR="00223CCE" w:rsidRPr="005567C0" w14:paraId="41D19C05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425D5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–6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C3D1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481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884C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ADD6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D605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9C0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3</w:t>
            </w:r>
          </w:p>
        </w:tc>
      </w:tr>
      <w:tr w:rsidR="00223CCE" w:rsidRPr="005567C0" w14:paraId="57E8ECAB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B3480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≥7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CD5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68CD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197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8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E1D5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8F7F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725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4</w:t>
            </w:r>
          </w:p>
        </w:tc>
      </w:tr>
      <w:tr w:rsidR="00223CCE" w:rsidRPr="005567C0" w14:paraId="484AA8F3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C4444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cational attainment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39B5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470163C0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05E65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724D05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2B03D2A4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C99AA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 (secondary)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CB3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439F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FFCD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7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47F1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CF9F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9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E335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8</w:t>
            </w:r>
          </w:p>
        </w:tc>
      </w:tr>
      <w:tr w:rsidR="00223CCE" w:rsidRPr="005567C0" w14:paraId="361143B8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4AF1A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 (bachelor, master or doctorate)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E43E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6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A50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AA22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2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CB81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F547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0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908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31</w:t>
            </w:r>
          </w:p>
        </w:tc>
      </w:tr>
      <w:tr w:rsidR="00223CCE" w:rsidRPr="005567C0" w14:paraId="3B43612C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FC328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EC32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6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17F0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3949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6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95F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ECDA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1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135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1</w:t>
            </w:r>
          </w:p>
        </w:tc>
      </w:tr>
      <w:tr w:rsidR="00223CCE" w:rsidRPr="005567C0" w14:paraId="66E6EB8A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39ECA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xiety/Depression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F81F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B12F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2726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BC4D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C3E4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3A0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29F38DFD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6E94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0CC2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465EBFA0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FCBF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eral population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F236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6E2EE282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A2B6D" w14:textId="2C9EBD3A" w:rsidR="00223CCE" w:rsidRPr="005567C0" w:rsidRDefault="0053172B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</w:t>
            </w:r>
            <w:r w:rsidR="00394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TR-PN</w:t>
            </w:r>
            <w:r w:rsidR="00223CCE"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symptomatic carrier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C75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B5CA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E073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008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FC1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7E9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8</w:t>
            </w:r>
          </w:p>
        </w:tc>
      </w:tr>
      <w:tr w:rsidR="00223CCE" w:rsidRPr="005567C0" w14:paraId="73AF3AFA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480E7" w14:textId="5E040D59" w:rsidR="00223CCE" w:rsidRPr="005567C0" w:rsidRDefault="0053172B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</w:t>
            </w:r>
            <w:r w:rsidR="00394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TR-PN</w:t>
            </w:r>
            <w:r w:rsidR="00223CCE"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ymptomatic patient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1D22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7A01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A91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6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7739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AC72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950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5</w:t>
            </w:r>
          </w:p>
        </w:tc>
      </w:tr>
      <w:tr w:rsidR="00223CCE" w:rsidRPr="005567C0" w14:paraId="26F1475F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66D14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34D1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56CDBB75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BBD17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1C9F7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0206DFC8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D5038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B509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7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F2E9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DF4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5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1810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EF7E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378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7</w:t>
            </w:r>
          </w:p>
        </w:tc>
      </w:tr>
      <w:tr w:rsidR="00223CCE" w:rsidRPr="005567C0" w14:paraId="4E9E0FD7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3B5C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2518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3E4F8067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919C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–29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8D3B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75C34A21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D699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30–4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63A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0EC3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7DF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4EB4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2447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EB3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9</w:t>
            </w:r>
          </w:p>
        </w:tc>
      </w:tr>
      <w:tr w:rsidR="00223CCE" w:rsidRPr="005567C0" w14:paraId="12B32BF8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FCEF2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–6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2F69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B3FD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E244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1AE1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FEE4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492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5</w:t>
            </w:r>
          </w:p>
        </w:tc>
      </w:tr>
      <w:tr w:rsidR="00223CCE" w:rsidRPr="005567C0" w14:paraId="7A9DEBDA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7D51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≥7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67D6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6486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4DC8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E097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D871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A45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5</w:t>
            </w:r>
          </w:p>
        </w:tc>
      </w:tr>
      <w:tr w:rsidR="00223CCE" w:rsidRPr="005567C0" w14:paraId="5333D6F1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DF30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cational attainment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0E52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1F31C9FF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9CA39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57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5FAB0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5DAF448F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EFEEC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 (secondary)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681E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5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FA9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3A9F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BB33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7C41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7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52A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36</w:t>
            </w:r>
          </w:p>
        </w:tc>
      </w:tr>
      <w:tr w:rsidR="00223CCE" w:rsidRPr="005567C0" w14:paraId="68094084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60502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 (bachelor, master or doctorate)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AD62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9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6410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97F7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C9F0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C8C8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3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11F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61</w:t>
            </w:r>
          </w:p>
        </w:tc>
      </w:tr>
      <w:tr w:rsidR="00223CCE" w:rsidRPr="005567C0" w14:paraId="5CADE8AE" w14:textId="77777777" w:rsidTr="00223CCE">
        <w:trPr>
          <w:trHeight w:val="330"/>
        </w:trPr>
        <w:tc>
          <w:tcPr>
            <w:tcW w:w="3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CF799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374C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9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127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4679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8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622C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1FB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4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720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2</w:t>
            </w:r>
          </w:p>
        </w:tc>
      </w:tr>
      <w:tr w:rsidR="00223CCE" w:rsidRPr="00AA38CE" w14:paraId="027E6B04" w14:textId="77777777" w:rsidTr="00223CCE">
        <w:trPr>
          <w:trHeight w:val="720"/>
        </w:trPr>
        <w:tc>
          <w:tcPr>
            <w:tcW w:w="94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C44457" w14:textId="0A97D5CC" w:rsidR="00223CCE" w:rsidRPr="00AD23DA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D23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 - standard error; CI - Confidence Interval. Note: To calculate the estimated probabilities, the coefficients should be </w:t>
            </w:r>
            <w:r w:rsidR="004105B8" w:rsidRPr="00AD23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m up and them applied the cumulative distribution function of the standard normal distribution.</w:t>
            </w:r>
          </w:p>
        </w:tc>
      </w:tr>
    </w:tbl>
    <w:p w14:paraId="2E1B4CC5" w14:textId="77777777" w:rsidR="00223CCE" w:rsidRPr="00AD23DA" w:rsidRDefault="00223CCE" w:rsidP="005567C0">
      <w:pPr>
        <w:autoSpaceDE w:val="0"/>
        <w:autoSpaceDN w:val="0"/>
        <w:adjustRightInd w:val="0"/>
        <w:spacing w:after="0" w:line="480" w:lineRule="auto"/>
        <w:ind w:right="54"/>
        <w:rPr>
          <w:rFonts w:ascii="Times New Roman" w:hAnsi="Times New Roman" w:cs="Times New Roman"/>
          <w:sz w:val="24"/>
          <w:szCs w:val="24"/>
          <w:lang w:val="en-US"/>
        </w:rPr>
      </w:pPr>
    </w:p>
    <w:p w14:paraId="0AA1C743" w14:textId="77777777" w:rsidR="00A86361" w:rsidRPr="00AD23DA" w:rsidRDefault="00A86361" w:rsidP="005567C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D23DA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F4742B5" w14:textId="127C5852" w:rsidR="002F1E5D" w:rsidRPr="005567C0" w:rsidRDefault="002F1E5D" w:rsidP="005567C0">
      <w:pPr>
        <w:spacing w:before="120" w:after="0" w:line="480" w:lineRule="auto"/>
        <w:ind w:right="5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67C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2. Econometric outputs of model 2</w:t>
      </w:r>
      <w:r w:rsidR="00080426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r w:rsidR="00732BC9" w:rsidRPr="005567C0">
        <w:rPr>
          <w:rFonts w:ascii="Times New Roman" w:hAnsi="Times New Roman" w:cs="Times New Roman"/>
          <w:b/>
          <w:sz w:val="24"/>
          <w:szCs w:val="24"/>
          <w:lang w:val="en-GB"/>
        </w:rPr>
        <w:t>generalized linear model</w:t>
      </w:r>
      <w:r w:rsidR="00080426" w:rsidRPr="005567C0">
        <w:rPr>
          <w:rFonts w:ascii="Times New Roman" w:hAnsi="Times New Roman" w:cs="Times New Roman"/>
          <w:b/>
          <w:sz w:val="24"/>
          <w:szCs w:val="24"/>
          <w:lang w:val="en-GB"/>
        </w:rPr>
        <w:t>; g</w:t>
      </w:r>
      <w:r w:rsidRPr="005567C0">
        <w:rPr>
          <w:rFonts w:ascii="Times New Roman" w:hAnsi="Times New Roman" w:cs="Times New Roman"/>
          <w:b/>
          <w:sz w:val="24"/>
          <w:szCs w:val="24"/>
          <w:lang w:val="en-GB"/>
        </w:rPr>
        <w:t>amma distribution, log link)</w:t>
      </w:r>
      <w:r w:rsidR="00223CCE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</w:t>
      </w:r>
      <w:r w:rsidR="00A071E9" w:rsidRPr="005567C0">
        <w:rPr>
          <w:rFonts w:ascii="Times New Roman" w:hAnsi="Times New Roman" w:cs="Times New Roman"/>
          <w:b/>
          <w:sz w:val="24"/>
          <w:szCs w:val="24"/>
          <w:lang w:val="en-GB"/>
        </w:rPr>
        <w:t>utility</w:t>
      </w:r>
      <w:r w:rsidR="00223CCE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mplement</w:t>
      </w:r>
      <w:r w:rsidR="00080426" w:rsidRPr="005567C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W w:w="10140" w:type="dxa"/>
        <w:tblInd w:w="103" w:type="dxa"/>
        <w:tblLook w:val="04A0" w:firstRow="1" w:lastRow="0" w:firstColumn="1" w:lastColumn="0" w:noHBand="0" w:noVBand="1"/>
      </w:tblPr>
      <w:tblGrid>
        <w:gridCol w:w="3980"/>
        <w:gridCol w:w="1296"/>
        <w:gridCol w:w="980"/>
        <w:gridCol w:w="980"/>
        <w:gridCol w:w="980"/>
        <w:gridCol w:w="980"/>
        <w:gridCol w:w="980"/>
      </w:tblGrid>
      <w:tr w:rsidR="00223CCE" w:rsidRPr="005567C0" w14:paraId="10B1D90E" w14:textId="77777777" w:rsidTr="00223CCE">
        <w:trPr>
          <w:trHeight w:val="495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0DE9F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95E3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13A4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49F4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EAA7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&gt;z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EDBC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95% CI]</w:t>
            </w:r>
          </w:p>
        </w:tc>
      </w:tr>
      <w:tr w:rsidR="00223CCE" w:rsidRPr="005567C0" w14:paraId="5FAAD9D7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0A250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6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BFA1B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031C4E47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40584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eral population</w:t>
            </w:r>
          </w:p>
        </w:tc>
        <w:tc>
          <w:tcPr>
            <w:tcW w:w="6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46ED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792DA83E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3A10E" w14:textId="57EB7540" w:rsidR="00223CCE" w:rsidRPr="005567C0" w:rsidRDefault="0053172B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</w:t>
            </w:r>
            <w:r w:rsidR="00394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TR-PN</w:t>
            </w:r>
            <w:r w:rsidR="00223CCE"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symptomatic carrie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676D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933E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7ED4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6423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084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6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414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6</w:t>
            </w:r>
          </w:p>
        </w:tc>
      </w:tr>
      <w:tr w:rsidR="00223CCE" w:rsidRPr="005567C0" w14:paraId="700BC233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C5618" w14:textId="71EC2F1E" w:rsidR="00223CCE" w:rsidRPr="005567C0" w:rsidRDefault="0053172B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</w:t>
            </w:r>
            <w:r w:rsidR="00394F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TR-PN</w:t>
            </w:r>
            <w:r w:rsidR="00223CCE"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ymptomatic patie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FD56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B6FF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425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7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28A2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AE5F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035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223CCE" w:rsidRPr="005567C0" w14:paraId="36BE6C67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6204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6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21AE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43B53929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18183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24D1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16BC168C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EBBC1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5972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8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3B9C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B23F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6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B3A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C610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6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A63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7</w:t>
            </w:r>
          </w:p>
        </w:tc>
      </w:tr>
      <w:tr w:rsidR="00223CCE" w:rsidRPr="005567C0" w14:paraId="1A19D22D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9C3CA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6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98E87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094B7657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0D8BE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–29</w:t>
            </w:r>
          </w:p>
        </w:tc>
        <w:tc>
          <w:tcPr>
            <w:tcW w:w="6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7ED68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0CDA21F5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7ACFE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–4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4476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3AD3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98B7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86F1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49F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0C1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8</w:t>
            </w:r>
          </w:p>
        </w:tc>
      </w:tr>
      <w:tr w:rsidR="00223CCE" w:rsidRPr="005567C0" w14:paraId="55E86957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565AF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–6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AE7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AE1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9D42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8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164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ED01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0F8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5</w:t>
            </w:r>
          </w:p>
        </w:tc>
      </w:tr>
      <w:tr w:rsidR="00223CCE" w:rsidRPr="005567C0" w14:paraId="350F591E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E15A2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≥7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0B85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C252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9998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9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322B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77E2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766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6</w:t>
            </w:r>
          </w:p>
        </w:tc>
      </w:tr>
      <w:tr w:rsidR="00223CCE" w:rsidRPr="005567C0" w14:paraId="785C6B94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A90B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cational attainment</w:t>
            </w:r>
          </w:p>
        </w:tc>
        <w:tc>
          <w:tcPr>
            <w:tcW w:w="6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F8F6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6847540E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809D3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6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D9D4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</w:tr>
      <w:tr w:rsidR="00223CCE" w:rsidRPr="005567C0" w14:paraId="0BFF36DA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07DD2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 (secondary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7A7D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9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FF3E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C88E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0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C272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625C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8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439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97</w:t>
            </w:r>
          </w:p>
        </w:tc>
      </w:tr>
      <w:tr w:rsidR="00223CCE" w:rsidRPr="005567C0" w14:paraId="6900A870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7FCBF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 (bachelor, master or doctorate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8040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16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55D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DB2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6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3A27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D732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2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353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09</w:t>
            </w:r>
          </w:p>
        </w:tc>
      </w:tr>
      <w:tr w:rsidR="00223CCE" w:rsidRPr="005567C0" w14:paraId="639DC067" w14:textId="77777777" w:rsidTr="00223CCE">
        <w:trPr>
          <w:trHeight w:val="49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B265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A12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8A6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ED8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8.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2DA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692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2FA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74</w:t>
            </w:r>
          </w:p>
        </w:tc>
      </w:tr>
      <w:tr w:rsidR="00223CCE" w:rsidRPr="00AA38CE" w14:paraId="1A079E84" w14:textId="77777777" w:rsidTr="00223CCE">
        <w:trPr>
          <w:trHeight w:val="600"/>
        </w:trPr>
        <w:tc>
          <w:tcPr>
            <w:tcW w:w="10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2C19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 - standard error; CI - Confidence Interval. Note: To calculate the utility values, the coefficients should be sum up, applied the exponential function and then deducted from “1”.</w:t>
            </w:r>
          </w:p>
        </w:tc>
      </w:tr>
    </w:tbl>
    <w:p w14:paraId="37DAAD88" w14:textId="77777777" w:rsidR="002F1E5D" w:rsidRPr="005567C0" w:rsidRDefault="002F1E5D" w:rsidP="005567C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67C0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53D0DFA" w14:textId="677BAE74" w:rsidR="00B8368E" w:rsidRPr="005567C0" w:rsidRDefault="00D6412E" w:rsidP="005567C0">
      <w:pPr>
        <w:spacing w:before="120" w:after="0" w:line="480" w:lineRule="auto"/>
        <w:ind w:right="5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67C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3. </w:t>
      </w:r>
      <w:r w:rsidR="00B8368E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Econometric outputs of </w:t>
      </w:r>
      <w:r w:rsidR="002F1E5D" w:rsidRPr="005567C0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="00B8368E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odel 3 </w:t>
      </w:r>
      <w:r w:rsidR="00A071E9" w:rsidRPr="005567C0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2F1E5D" w:rsidRPr="005567C0">
        <w:rPr>
          <w:rFonts w:ascii="Times New Roman" w:hAnsi="Times New Roman" w:cs="Times New Roman"/>
          <w:b/>
          <w:sz w:val="24"/>
          <w:szCs w:val="24"/>
          <w:lang w:val="en-GB"/>
        </w:rPr>
        <w:t>generalized estimating equations</w:t>
      </w:r>
      <w:r w:rsidR="00A071E9" w:rsidRPr="005567C0">
        <w:rPr>
          <w:rFonts w:ascii="Times New Roman" w:hAnsi="Times New Roman" w:cs="Times New Roman"/>
          <w:b/>
          <w:sz w:val="24"/>
          <w:szCs w:val="24"/>
          <w:lang w:val="en-GB"/>
        </w:rPr>
        <w:t>; g</w:t>
      </w:r>
      <w:r w:rsidR="002F1E5D" w:rsidRPr="005567C0">
        <w:rPr>
          <w:rFonts w:ascii="Times New Roman" w:hAnsi="Times New Roman" w:cs="Times New Roman"/>
          <w:b/>
          <w:sz w:val="24"/>
          <w:szCs w:val="24"/>
          <w:lang w:val="en-GB"/>
        </w:rPr>
        <w:t>aussian distribution, identity link)</w:t>
      </w:r>
      <w:r w:rsidR="00A071E9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</w:t>
      </w:r>
      <w:r w:rsidR="0053172B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="00394FD9">
        <w:rPr>
          <w:rFonts w:ascii="Times New Roman" w:hAnsi="Times New Roman" w:cs="Times New Roman"/>
          <w:b/>
          <w:sz w:val="24"/>
          <w:szCs w:val="24"/>
          <w:lang w:val="en-GB"/>
        </w:rPr>
        <w:t>TTR-PN</w:t>
      </w:r>
      <w:r w:rsidR="00A071E9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atients’ utility </w:t>
      </w:r>
      <w:r w:rsidR="00223CCE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mplement </w:t>
      </w:r>
      <w:r w:rsidR="00A071E9" w:rsidRPr="005567C0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proofErr w:type="spellStart"/>
      <w:r w:rsidR="00A071E9" w:rsidRPr="005567C0">
        <w:rPr>
          <w:rFonts w:ascii="Times New Roman" w:hAnsi="Times New Roman" w:cs="Times New Roman"/>
          <w:b/>
          <w:sz w:val="24"/>
          <w:szCs w:val="24"/>
          <w:lang w:val="en-GB"/>
        </w:rPr>
        <w:t>mPND</w:t>
      </w:r>
      <w:proofErr w:type="spellEnd"/>
      <w:r w:rsidR="00A071E9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ages)</w:t>
      </w:r>
      <w:r w:rsidR="00223CCE" w:rsidRPr="005567C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W w:w="9859" w:type="dxa"/>
        <w:tblInd w:w="103" w:type="dxa"/>
        <w:tblLook w:val="04A0" w:firstRow="1" w:lastRow="0" w:firstColumn="1" w:lastColumn="0" w:noHBand="0" w:noVBand="1"/>
      </w:tblPr>
      <w:tblGrid>
        <w:gridCol w:w="2888"/>
        <w:gridCol w:w="1370"/>
        <w:gridCol w:w="1057"/>
        <w:gridCol w:w="1136"/>
        <w:gridCol w:w="1136"/>
        <w:gridCol w:w="1136"/>
        <w:gridCol w:w="1136"/>
      </w:tblGrid>
      <w:tr w:rsidR="00223CCE" w:rsidRPr="005567C0" w14:paraId="231B95B6" w14:textId="77777777" w:rsidTr="001D3A11">
        <w:trPr>
          <w:trHeight w:val="645"/>
        </w:trPr>
        <w:tc>
          <w:tcPr>
            <w:tcW w:w="2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381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2866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AFD6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8260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854B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&gt;z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7509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95% CI]</w:t>
            </w:r>
          </w:p>
        </w:tc>
      </w:tr>
      <w:tr w:rsidR="00223CCE" w:rsidRPr="005567C0" w14:paraId="179A0EE3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2D5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697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16AA9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54675BF8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D344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960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02A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0C42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150E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6DD5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692157B5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01FE6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761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46C9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7855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7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377A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2371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4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EC4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</w:tr>
      <w:tr w:rsidR="00223CCE" w:rsidRPr="005567C0" w14:paraId="0E704F96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E9FD5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6897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57BD1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BE10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D80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C39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F28A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1E9CC18C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E17F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–29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7AD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22CD3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E91D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A4C0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2EF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5E41A7EE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9E435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–49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C8F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0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051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679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A386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3209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8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F6E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9</w:t>
            </w:r>
          </w:p>
        </w:tc>
      </w:tr>
      <w:tr w:rsidR="00223CCE" w:rsidRPr="005567C0" w14:paraId="2980CA58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43A64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–69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0DB8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1C12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BAE1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36A2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CF97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4D9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6</w:t>
            </w:r>
          </w:p>
        </w:tc>
      </w:tr>
      <w:tr w:rsidR="00223CCE" w:rsidRPr="005567C0" w14:paraId="0B27B44F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F55EE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≥70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05BA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3D5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6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5937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5F3F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C76F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925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3</w:t>
            </w:r>
          </w:p>
        </w:tc>
      </w:tr>
      <w:tr w:rsidR="00223CCE" w:rsidRPr="005567C0" w14:paraId="3796A48F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E8D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cational attainment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DEF33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E68F8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DCC15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213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F24F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8FA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406DDC8E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3CB28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582C4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66CC0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6C987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E40B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C1D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333F5431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2FFF0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 (secondary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778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41C2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423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09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1B14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A63C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CC1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3</w:t>
            </w:r>
          </w:p>
        </w:tc>
      </w:tr>
      <w:tr w:rsidR="00223CCE" w:rsidRPr="005567C0" w14:paraId="0753CFDA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D9A5E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 (bachelor, master or doctorate)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7D55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FAE7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3DDF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8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5B4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6BE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7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CD0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7</w:t>
            </w:r>
          </w:p>
        </w:tc>
      </w:tr>
      <w:tr w:rsidR="00223CCE" w:rsidRPr="005567C0" w14:paraId="41B5CFAC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9A228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ease duration, years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EA8B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AE8D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4609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7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854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BA0A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240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</w:t>
            </w:r>
          </w:p>
        </w:tc>
      </w:tr>
      <w:tr w:rsidR="00223CCE" w:rsidRPr="005567C0" w14:paraId="47015D92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CDCF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ease onset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B823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1C03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67E5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90AD3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0FDDF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16D9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7F61F697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829B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arly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2429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2D64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4438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0331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D6E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202E8EED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DF22B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te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04A7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49D6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55C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999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4D8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206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0</w:t>
            </w:r>
          </w:p>
        </w:tc>
      </w:tr>
      <w:tr w:rsidR="00223CCE" w:rsidRPr="005567C0" w14:paraId="6800D9EE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DDCB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mPND</w:t>
            </w:r>
            <w:proofErr w:type="spellEnd"/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tage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F7F3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0A35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D606F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9393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60531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2AC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191DFCB5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5690A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557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B605F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CECB0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DD0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0FA5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59AF7815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459B9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I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2E59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F7A3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128E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6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A652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871F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41C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5</w:t>
            </w:r>
          </w:p>
        </w:tc>
      </w:tr>
      <w:tr w:rsidR="00223CCE" w:rsidRPr="005567C0" w14:paraId="19FF02DE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E97D8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IIa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4079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238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181F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4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3748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99DA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6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13B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9</w:t>
            </w:r>
          </w:p>
        </w:tc>
      </w:tr>
      <w:tr w:rsidR="00223CCE" w:rsidRPr="005567C0" w14:paraId="26DAC0CF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DC3E1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IIb</w:t>
            </w:r>
            <w:proofErr w:type="spellEnd"/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088A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7101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0F64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4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4FD4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54D7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51F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9</w:t>
            </w:r>
          </w:p>
        </w:tc>
      </w:tr>
      <w:tr w:rsidR="00223CCE" w:rsidRPr="005567C0" w14:paraId="53A15738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388A3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V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D9AF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F206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B7A2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0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AA08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D643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420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1</w:t>
            </w:r>
          </w:p>
        </w:tc>
      </w:tr>
      <w:tr w:rsidR="00223CCE" w:rsidRPr="005567C0" w14:paraId="5B8A8052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BD429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1A69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D0F2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C13C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0933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56F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FAD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116248C7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9EAE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treated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71B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B967F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9885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125C8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6D3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237CDCC6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EB3B1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0460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B1AE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45F7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6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F5DF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5226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8AF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6</w:t>
            </w:r>
          </w:p>
        </w:tc>
      </w:tr>
      <w:tr w:rsidR="00223CCE" w:rsidRPr="005567C0" w14:paraId="49431171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6BA1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sit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3AED7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76683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4ABE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5737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5CFD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61E9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17F25112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082C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5DF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7DE3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9A8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90FE0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CE54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7F4D28BE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CF03D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1FB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806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A9C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B4AD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42D3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9FE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7</w:t>
            </w:r>
          </w:p>
        </w:tc>
      </w:tr>
      <w:tr w:rsidR="00223CCE" w:rsidRPr="005567C0" w14:paraId="5F4975ED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EF18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13F1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1BB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82A8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55DF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247B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09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E46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6</w:t>
            </w:r>
          </w:p>
        </w:tc>
      </w:tr>
      <w:tr w:rsidR="00223CCE" w:rsidRPr="005567C0" w14:paraId="3050DC53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DEBC0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9F8C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8829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7A8F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6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9D3B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C947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C96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0</w:t>
            </w:r>
          </w:p>
        </w:tc>
      </w:tr>
      <w:tr w:rsidR="00223CCE" w:rsidRPr="005567C0" w14:paraId="358B9C9E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11673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6F96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A535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BD43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866B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3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718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AD0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9</w:t>
            </w:r>
          </w:p>
        </w:tc>
      </w:tr>
      <w:tr w:rsidR="00223CCE" w:rsidRPr="005567C0" w14:paraId="46669F11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42048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73D8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12A6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5A07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8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AD63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8F10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1C0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2</w:t>
            </w:r>
          </w:p>
        </w:tc>
      </w:tr>
      <w:tr w:rsidR="00223CCE" w:rsidRPr="005567C0" w14:paraId="77F88933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324E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3C01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6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FF7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101D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9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FB8B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E461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5CC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5</w:t>
            </w:r>
          </w:p>
        </w:tc>
      </w:tr>
      <w:tr w:rsidR="00223CCE" w:rsidRPr="005567C0" w14:paraId="56A38E1F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455E0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F3EE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02A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F5E8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9EC9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5E8E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1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629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1</w:t>
            </w:r>
          </w:p>
        </w:tc>
      </w:tr>
      <w:tr w:rsidR="00223CCE" w:rsidRPr="005567C0" w14:paraId="226A8591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02A9B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F530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3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006E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5DF4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471E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782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1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EDE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1</w:t>
            </w:r>
          </w:p>
        </w:tc>
      </w:tr>
      <w:tr w:rsidR="00223CCE" w:rsidRPr="005567C0" w14:paraId="56B59215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2C15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Interaction Treatment/Visit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691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F6C67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E6530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CBE00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F57F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C767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71C0A9CB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1D67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/Visit 2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EAFD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D9B0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80E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59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D19D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45E3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1E0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3</w:t>
            </w:r>
          </w:p>
        </w:tc>
      </w:tr>
      <w:tr w:rsidR="00223CCE" w:rsidRPr="005567C0" w14:paraId="6B944ACB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EBF1F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/Visit 3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6AAC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3709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201F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6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2C07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E7D9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9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7E1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5</w:t>
            </w:r>
          </w:p>
        </w:tc>
      </w:tr>
      <w:tr w:rsidR="00223CCE" w:rsidRPr="005567C0" w14:paraId="5E5DAF5C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3E5D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/Visit 4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34FE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9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DFE4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0D91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0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40A8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50DC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7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37D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1</w:t>
            </w:r>
          </w:p>
        </w:tc>
      </w:tr>
      <w:tr w:rsidR="00223CCE" w:rsidRPr="005567C0" w14:paraId="01485907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D331D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/Visit 5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EBF7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7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33F1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77A6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1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F3AE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6B0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9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1E2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05</w:t>
            </w:r>
          </w:p>
        </w:tc>
      </w:tr>
      <w:tr w:rsidR="00223CCE" w:rsidRPr="005567C0" w14:paraId="26EB6194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C0941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/Visit 6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BE6C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0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1D96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291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1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7AF1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5FD5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5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04F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0</w:t>
            </w:r>
          </w:p>
        </w:tc>
      </w:tr>
      <w:tr w:rsidR="00223CCE" w:rsidRPr="005567C0" w14:paraId="08BC7632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B34F2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/Visit 7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AFB0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02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C666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2304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36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1DA2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9AD0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20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CB1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4</w:t>
            </w:r>
          </w:p>
        </w:tc>
      </w:tr>
      <w:tr w:rsidR="00223CCE" w:rsidRPr="005567C0" w14:paraId="6E53D62B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F1629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/Visit 8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1ECF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28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DE52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BEB7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440B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8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29CB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59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1CB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4</w:t>
            </w:r>
          </w:p>
        </w:tc>
      </w:tr>
      <w:tr w:rsidR="00223CCE" w:rsidRPr="005567C0" w14:paraId="69DF2751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C12FA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/Visit 9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0D51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21</w:t>
            </w: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A0A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2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64A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1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59E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5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905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77</w:t>
            </w:r>
          </w:p>
        </w:tc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286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6</w:t>
            </w:r>
          </w:p>
        </w:tc>
      </w:tr>
      <w:tr w:rsidR="00223CCE" w:rsidRPr="005567C0" w14:paraId="434B3175" w14:textId="77777777" w:rsidTr="001D3A11">
        <w:trPr>
          <w:trHeight w:val="645"/>
        </w:trPr>
        <w:tc>
          <w:tcPr>
            <w:tcW w:w="2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47F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73A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560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AAB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1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674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B96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B83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8</w:t>
            </w:r>
          </w:p>
        </w:tc>
      </w:tr>
      <w:tr w:rsidR="00223CCE" w:rsidRPr="00AA38CE" w14:paraId="5F593AFA" w14:textId="77777777" w:rsidTr="001D3A11">
        <w:trPr>
          <w:trHeight w:val="600"/>
        </w:trPr>
        <w:tc>
          <w:tcPr>
            <w:tcW w:w="985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2BA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 - standard error; CI - Confidence Interval. Note: To calculate the utility values, the coefficients should be sum up and then deducted from “1”.</w:t>
            </w:r>
          </w:p>
        </w:tc>
      </w:tr>
    </w:tbl>
    <w:p w14:paraId="588C6710" w14:textId="77777777" w:rsidR="00223CCE" w:rsidRPr="005567C0" w:rsidRDefault="00223CCE" w:rsidP="005567C0">
      <w:pPr>
        <w:spacing w:before="120" w:after="0" w:line="480" w:lineRule="auto"/>
        <w:ind w:right="54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C1D9CB8" w14:textId="77777777" w:rsidR="00381396" w:rsidRPr="005567C0" w:rsidRDefault="00381396" w:rsidP="005567C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67C0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30EC7E3" w14:textId="33F02FC1" w:rsidR="00D4010A" w:rsidRDefault="00D4010A" w:rsidP="00D4010A">
      <w:pPr>
        <w:spacing w:before="120" w:after="0" w:line="480" w:lineRule="auto"/>
        <w:ind w:right="5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67C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bookmarkStart w:id="0" w:name="_Hlk27945358"/>
      <w:r w:rsidR="004D6B4B">
        <w:rPr>
          <w:rFonts w:ascii="Times New Roman" w:hAnsi="Times New Roman" w:cs="Times New Roman"/>
          <w:b/>
          <w:sz w:val="24"/>
          <w:szCs w:val="24"/>
          <w:lang w:val="en-GB"/>
        </w:rPr>
        <w:t>Predictive margins of treatment</w:t>
      </w:r>
      <w:bookmarkEnd w:id="0"/>
      <w:r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b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group (0=untreated; 1=treated) across visits/years</w:t>
      </w:r>
      <w:r w:rsidRPr="005567C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15DCAF72" w14:textId="295635F3" w:rsidR="00D4010A" w:rsidRPr="005567C0" w:rsidRDefault="00D4010A" w:rsidP="00D4010A">
      <w:pPr>
        <w:spacing w:before="120" w:after="0" w:line="480" w:lineRule="auto"/>
        <w:ind w:right="5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4010A"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 wp14:anchorId="57520DDC" wp14:editId="1DFB15AC">
            <wp:extent cx="5638800" cy="41009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4014" cy="4104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7CBE6" w14:textId="4C3DFBB6" w:rsidR="00D4010A" w:rsidRPr="00B26BEB" w:rsidRDefault="00D4010A" w:rsidP="005567C0">
      <w:pPr>
        <w:spacing w:before="120" w:after="0" w:line="480" w:lineRule="auto"/>
        <w:ind w:right="54"/>
        <w:rPr>
          <w:rFonts w:ascii="Times New Roman" w:hAnsi="Times New Roman" w:cs="Times New Roman"/>
          <w:sz w:val="24"/>
          <w:szCs w:val="24"/>
          <w:lang w:val="en-US"/>
        </w:rPr>
      </w:pPr>
      <w:r w:rsidRPr="00D4010A">
        <w:rPr>
          <w:rFonts w:ascii="Times New Roman" w:hAnsi="Times New Roman" w:cs="Times New Roman"/>
          <w:sz w:val="24"/>
          <w:szCs w:val="24"/>
          <w:lang w:val="en-GB"/>
        </w:rPr>
        <w:t>Note: Caution should be taken interpreting estimates for later visits (</w:t>
      </w:r>
      <w:r w:rsidR="00AA38CE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D4010A">
        <w:rPr>
          <w:rFonts w:ascii="Times New Roman" w:hAnsi="Times New Roman" w:cs="Times New Roman"/>
          <w:sz w:val="24"/>
          <w:szCs w:val="24"/>
          <w:lang w:val="en-GB"/>
        </w:rPr>
        <w:t>-9) as the number of patients with more</w:t>
      </w:r>
      <w:r w:rsidR="00B26BEB">
        <w:rPr>
          <w:rFonts w:ascii="Times New Roman" w:hAnsi="Times New Roman" w:cs="Times New Roman"/>
          <w:sz w:val="24"/>
          <w:szCs w:val="24"/>
          <w:lang w:val="en-GB"/>
        </w:rPr>
        <w:t xml:space="preserve"> than </w:t>
      </w:r>
      <w:r w:rsidR="00AA38CE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D4010A">
        <w:rPr>
          <w:rFonts w:ascii="Times New Roman" w:hAnsi="Times New Roman" w:cs="Times New Roman"/>
          <w:sz w:val="24"/>
          <w:szCs w:val="24"/>
          <w:lang w:val="en-GB"/>
        </w:rPr>
        <w:t xml:space="preserve"> visits </w:t>
      </w:r>
      <w:bookmarkStart w:id="1" w:name="_GoBack"/>
      <w:bookmarkEnd w:id="1"/>
      <w:r w:rsidRPr="00D4010A">
        <w:rPr>
          <w:rFonts w:ascii="Times New Roman" w:hAnsi="Times New Roman" w:cs="Times New Roman"/>
          <w:sz w:val="24"/>
          <w:szCs w:val="24"/>
          <w:lang w:val="en-GB"/>
        </w:rPr>
        <w:t>is small</w:t>
      </w:r>
      <w:r w:rsidR="00B26BEB">
        <w:rPr>
          <w:rFonts w:ascii="Times New Roman" w:hAnsi="Times New Roman" w:cs="Times New Roman"/>
          <w:sz w:val="24"/>
          <w:szCs w:val="24"/>
          <w:lang w:val="en-GB"/>
        </w:rPr>
        <w:t xml:space="preserve"> which can </w:t>
      </w:r>
      <w:r w:rsidR="00B26BEB" w:rsidRPr="00B26BE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limit the precision of estimated coefficients for </w:t>
      </w:r>
      <w:r w:rsidR="00B26BE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visit</w:t>
      </w:r>
      <w:r w:rsidR="00B26BEB" w:rsidRPr="00B26BE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differences</w:t>
      </w:r>
      <w:r w:rsidR="00B26BEB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.</w:t>
      </w:r>
    </w:p>
    <w:p w14:paraId="54C23242" w14:textId="77777777" w:rsidR="00D4010A" w:rsidRDefault="00D4010A" w:rsidP="005567C0">
      <w:pPr>
        <w:spacing w:before="120" w:after="0" w:line="480" w:lineRule="auto"/>
        <w:ind w:right="54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B9551F7" w14:textId="77777777" w:rsidR="00D4010A" w:rsidRDefault="00D4010A" w:rsidP="005567C0">
      <w:pPr>
        <w:spacing w:before="120" w:after="0" w:line="480" w:lineRule="auto"/>
        <w:ind w:right="54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015E56A" w14:textId="77777777" w:rsidR="00D4010A" w:rsidRDefault="00D4010A" w:rsidP="005567C0">
      <w:pPr>
        <w:spacing w:before="120" w:after="0" w:line="480" w:lineRule="auto"/>
        <w:ind w:right="54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44FC3D0" w14:textId="77777777" w:rsidR="00D4010A" w:rsidRDefault="00D4010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E044130" w14:textId="447B2BE5" w:rsidR="00381396" w:rsidRPr="005567C0" w:rsidRDefault="00294C2F" w:rsidP="005567C0">
      <w:pPr>
        <w:spacing w:before="120" w:after="0" w:line="480" w:lineRule="auto"/>
        <w:ind w:right="5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67C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B761BF" w:rsidRPr="005567C0">
        <w:rPr>
          <w:rFonts w:ascii="Times New Roman" w:hAnsi="Times New Roman" w:cs="Times New Roman"/>
          <w:b/>
          <w:sz w:val="24"/>
          <w:szCs w:val="24"/>
          <w:lang w:val="en-GB"/>
        </w:rPr>
        <w:t>Econometric outputs of model 3 (generalized estimating equations; gaussian distribution, identity</w:t>
      </w:r>
      <w:r w:rsidR="00223CCE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ink) for </w:t>
      </w:r>
      <w:r w:rsidR="0053172B">
        <w:rPr>
          <w:rFonts w:ascii="Times New Roman" w:hAnsi="Times New Roman" w:cs="Times New Roman"/>
          <w:b/>
          <w:sz w:val="24"/>
          <w:szCs w:val="24"/>
          <w:lang w:val="en-GB"/>
        </w:rPr>
        <w:t>h</w:t>
      </w:r>
      <w:r w:rsidR="00394FD9">
        <w:rPr>
          <w:rFonts w:ascii="Times New Roman" w:hAnsi="Times New Roman" w:cs="Times New Roman"/>
          <w:b/>
          <w:sz w:val="24"/>
          <w:szCs w:val="24"/>
          <w:lang w:val="en-GB"/>
        </w:rPr>
        <w:t>TTR-PN</w:t>
      </w:r>
      <w:r w:rsidR="00223CCE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atients’ </w:t>
      </w:r>
      <w:r w:rsidR="00B761BF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utility </w:t>
      </w:r>
      <w:r w:rsidR="00223CCE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mplement </w:t>
      </w:r>
      <w:r w:rsidR="00B761BF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(Coutinho clinical </w:t>
      </w:r>
      <w:r w:rsidR="002E2BEA">
        <w:rPr>
          <w:rFonts w:ascii="Times New Roman" w:hAnsi="Times New Roman" w:cs="Times New Roman"/>
          <w:b/>
          <w:sz w:val="24"/>
          <w:szCs w:val="24"/>
          <w:lang w:val="en-GB"/>
        </w:rPr>
        <w:t>polyneuropathy</w:t>
      </w:r>
      <w:r w:rsidR="00B761BF" w:rsidRPr="00556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ages).</w:t>
      </w:r>
    </w:p>
    <w:tbl>
      <w:tblPr>
        <w:tblW w:w="9898" w:type="dxa"/>
        <w:tblInd w:w="103" w:type="dxa"/>
        <w:tblLook w:val="04A0" w:firstRow="1" w:lastRow="0" w:firstColumn="1" w:lastColumn="0" w:noHBand="0" w:noVBand="1"/>
      </w:tblPr>
      <w:tblGrid>
        <w:gridCol w:w="2900"/>
        <w:gridCol w:w="1298"/>
        <w:gridCol w:w="1140"/>
        <w:gridCol w:w="1140"/>
        <w:gridCol w:w="1140"/>
        <w:gridCol w:w="1140"/>
        <w:gridCol w:w="1140"/>
      </w:tblGrid>
      <w:tr w:rsidR="00223CCE" w:rsidRPr="005567C0" w14:paraId="4044E145" w14:textId="77777777" w:rsidTr="00223CCE">
        <w:trPr>
          <w:trHeight w:val="645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1FA1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3477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E87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BB17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FD8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&gt;z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ED3E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95% CI]</w:t>
            </w:r>
          </w:p>
        </w:tc>
      </w:tr>
      <w:tr w:rsidR="00223CCE" w:rsidRPr="005567C0" w14:paraId="334CB3C6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FA6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69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CDB95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57A8A259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972FF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D5FBA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E3A28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1DB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21799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0B9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30AAE951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92704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B9D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9456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84C6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79F9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19EE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996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1</w:t>
            </w:r>
          </w:p>
        </w:tc>
      </w:tr>
      <w:tr w:rsidR="00223CCE" w:rsidRPr="005567C0" w14:paraId="24A21CAB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5A26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49C1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FC0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32755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8D2F3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1A3D8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8125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19CB065B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296BF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–29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E1A4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3814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3F01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F7F8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BFC3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91B8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15A8FBA5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819D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–49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C327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99FB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0A25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D22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8127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039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3</w:t>
            </w:r>
          </w:p>
        </w:tc>
      </w:tr>
      <w:tr w:rsidR="00223CCE" w:rsidRPr="005567C0" w14:paraId="0DFBDB81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AB479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–69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A3D0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422C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772C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B1C8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13D0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304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6</w:t>
            </w:r>
          </w:p>
        </w:tc>
      </w:tr>
      <w:tr w:rsidR="00223CCE" w:rsidRPr="005567C0" w14:paraId="7D7CAC3B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090D3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≥7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0A18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19EB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1E6A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AACA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37A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324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9</w:t>
            </w:r>
          </w:p>
        </w:tc>
      </w:tr>
      <w:tr w:rsidR="00223CCE" w:rsidRPr="005567C0" w14:paraId="14F8365C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841B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cational attainmen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E64C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DB2F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8555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E1AA9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18023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A824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2E8644E6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A33A1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508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DF961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4D501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C6E3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E030F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3BA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27DFAAF7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DF85B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 (secondary)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D9BD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1613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ABB4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1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FF6F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A5D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4E41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4</w:t>
            </w:r>
          </w:p>
        </w:tc>
      </w:tr>
      <w:tr w:rsidR="00223CCE" w:rsidRPr="005567C0" w14:paraId="2A11F69A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E8BD3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 (bachelor, master or doctorate)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707C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2A25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4BF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2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DA1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316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5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E07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9</w:t>
            </w:r>
          </w:p>
        </w:tc>
      </w:tr>
      <w:tr w:rsidR="00223CCE" w:rsidRPr="005567C0" w14:paraId="47D8896E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E3E9A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ease duration, years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4467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FA5E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D9AD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9FBD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FBA8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A3B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</w:tr>
      <w:tr w:rsidR="00223CCE" w:rsidRPr="005567C0" w14:paraId="59E3ED10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096A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ease onse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1A2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AFA3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D3A91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7D75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5AE7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126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34AF5E91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A5642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Early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BD47A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367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E685F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6F43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44E9A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5B9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1FD1C514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BB3EC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te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2370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0C2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F6E5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8A7F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1917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718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5</w:t>
            </w:r>
          </w:p>
        </w:tc>
      </w:tr>
      <w:tr w:rsidR="00223CCE" w:rsidRPr="005567C0" w14:paraId="56890E99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2531A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sease stage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AE730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3CEA3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B37E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B8589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EA799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5DB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12A84A18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F5D9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ge 1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15FBF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2FB07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510CF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2CA2A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27591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FA04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7581C2B6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F2EA5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ge 2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D450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F377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013D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1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70F9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E6CA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134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2</w:t>
            </w:r>
          </w:p>
        </w:tc>
      </w:tr>
      <w:tr w:rsidR="00223CCE" w:rsidRPr="005567C0" w14:paraId="28754670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7AF77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ge 3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3188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05D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78F9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C059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06AF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8D8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5</w:t>
            </w:r>
          </w:p>
        </w:tc>
      </w:tr>
      <w:tr w:rsidR="00223CCE" w:rsidRPr="005567C0" w14:paraId="52E5FB50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BEF8F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2159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431FA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E2D0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1F38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6727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1177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61DDAD70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1A48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treated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81D6A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3C8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0843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4E5A7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B266A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75D1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3245971C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38BB7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39FC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8D4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8C91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8107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D52A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3A1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1</w:t>
            </w:r>
          </w:p>
        </w:tc>
      </w:tr>
      <w:tr w:rsidR="00223CCE" w:rsidRPr="005567C0" w14:paraId="639BFC68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2ED75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si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64A3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DB7D4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2082C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056C0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CEAA1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E506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4BC544BF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F0AD4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F5A2F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(reference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37797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FD6BD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DE64E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9096A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0180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07B92554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2488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6AB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CE61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4164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DA1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7847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D14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8</w:t>
            </w:r>
          </w:p>
        </w:tc>
      </w:tr>
      <w:tr w:rsidR="00223CCE" w:rsidRPr="005567C0" w14:paraId="64473150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9B226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4433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153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15AA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EE48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C33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18D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</w:tr>
      <w:tr w:rsidR="00223CCE" w:rsidRPr="005567C0" w14:paraId="356EB2AB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BC206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329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5104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D8A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4D2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2125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2B1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5</w:t>
            </w:r>
          </w:p>
        </w:tc>
      </w:tr>
      <w:tr w:rsidR="00223CCE" w:rsidRPr="005567C0" w14:paraId="46F711E3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92A40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6DB2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325D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F706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94F8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DBF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583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223CCE" w:rsidRPr="005567C0" w14:paraId="21F81FE4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61EB7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FF8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24C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F88A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9CFF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B64F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EAD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6</w:t>
            </w:r>
          </w:p>
        </w:tc>
      </w:tr>
      <w:tr w:rsidR="00223CCE" w:rsidRPr="005567C0" w14:paraId="5580F4F3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C2E1E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7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08E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046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264C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1BD7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EC33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1A4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223CCE" w:rsidRPr="005567C0" w14:paraId="2D67E4F5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20257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0AB4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8B82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DB2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D545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95A0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C93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9</w:t>
            </w:r>
          </w:p>
        </w:tc>
      </w:tr>
      <w:tr w:rsidR="00223CCE" w:rsidRPr="005567C0" w14:paraId="244511E4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7538A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C820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4A5B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694F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E34C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C919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FDA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9</w:t>
            </w:r>
          </w:p>
        </w:tc>
      </w:tr>
      <w:tr w:rsidR="00223CCE" w:rsidRPr="005567C0" w14:paraId="02104FE4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14F9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action Treatment/Visi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D5054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F5F0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CCE49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271FB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B6B25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56C9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23CCE" w:rsidRPr="005567C0" w14:paraId="3AD8F189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7C66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/Visit 2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2331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E89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F11D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3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95D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E059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740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08</w:t>
            </w:r>
          </w:p>
        </w:tc>
      </w:tr>
      <w:tr w:rsidR="00223CCE" w:rsidRPr="005567C0" w14:paraId="4A3B3A5C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6F44E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/Visit 3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1E8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810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5940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DD01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485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213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3</w:t>
            </w:r>
          </w:p>
        </w:tc>
      </w:tr>
      <w:tr w:rsidR="00223CCE" w:rsidRPr="005567C0" w14:paraId="4F93C548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AD2B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/Visit 4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22AF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A94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6480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8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5638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8BE2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1B1C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7</w:t>
            </w:r>
          </w:p>
        </w:tc>
      </w:tr>
      <w:tr w:rsidR="00223CCE" w:rsidRPr="005567C0" w14:paraId="6B06FAD8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43943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/Visit 5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5C4F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0FFE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7380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89CF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F7EF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055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04</w:t>
            </w:r>
          </w:p>
        </w:tc>
      </w:tr>
      <w:tr w:rsidR="00223CCE" w:rsidRPr="005567C0" w14:paraId="07FEB70E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22B6E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/Visit 6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8D14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8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1AB7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B0AA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4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4AB7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3E02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6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4122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3</w:t>
            </w:r>
          </w:p>
        </w:tc>
      </w:tr>
      <w:tr w:rsidR="00223CCE" w:rsidRPr="005567C0" w14:paraId="4B4BEC98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157BF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/Visit 7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0150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2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6551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FCD35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75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06E8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C1544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4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B9C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7</w:t>
            </w:r>
          </w:p>
        </w:tc>
      </w:tr>
      <w:tr w:rsidR="00223CCE" w:rsidRPr="005567C0" w14:paraId="2F55CBC4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0733D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/Visit 8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1B3D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1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D204A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C80E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A562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87C4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49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5C4D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4</w:t>
            </w:r>
          </w:p>
        </w:tc>
      </w:tr>
      <w:tr w:rsidR="00223CCE" w:rsidRPr="005567C0" w14:paraId="66145D06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6F739" w14:textId="77777777" w:rsidR="00223CCE" w:rsidRPr="005567C0" w:rsidRDefault="00223CCE" w:rsidP="005567C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ed/Visit 9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6F11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BDFB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2399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7FB9E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CCB38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76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EFB3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7</w:t>
            </w:r>
          </w:p>
        </w:tc>
      </w:tr>
      <w:tr w:rsidR="00223CCE" w:rsidRPr="005567C0" w14:paraId="0243170E" w14:textId="77777777" w:rsidTr="00223CCE">
        <w:trPr>
          <w:trHeight w:val="645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19575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F8106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2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57CA7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BD25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07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1D609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CDD1B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8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1360" w14:textId="77777777" w:rsidR="00223CCE" w:rsidRPr="005567C0" w:rsidRDefault="00223CCE" w:rsidP="005567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6</w:t>
            </w:r>
          </w:p>
        </w:tc>
      </w:tr>
      <w:tr w:rsidR="00223CCE" w:rsidRPr="00AA38CE" w14:paraId="19F6CB0A" w14:textId="77777777" w:rsidTr="00223CCE">
        <w:trPr>
          <w:trHeight w:val="600"/>
        </w:trPr>
        <w:tc>
          <w:tcPr>
            <w:tcW w:w="98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2B02" w14:textId="77777777" w:rsidR="00223CCE" w:rsidRPr="005567C0" w:rsidRDefault="00223CCE" w:rsidP="005567C0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567C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 - Standard Error; CI - Confidence Interval. Note: To calculate the utility values, the coefficients should be sum up and then deducted from “1”.</w:t>
            </w:r>
          </w:p>
        </w:tc>
      </w:tr>
    </w:tbl>
    <w:p w14:paraId="2E88B2DC" w14:textId="3D4E5477" w:rsidR="001D3A11" w:rsidRPr="005567C0" w:rsidRDefault="001D3A11" w:rsidP="005567C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1D3A11" w:rsidRPr="005567C0" w:rsidSect="005567C0">
      <w:footerReference w:type="default" r:id="rId9"/>
      <w:pgSz w:w="12240" w:h="15840" w:code="1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3B981" w14:textId="77777777" w:rsidR="0010102F" w:rsidRDefault="0010102F" w:rsidP="00385504">
      <w:pPr>
        <w:spacing w:after="0" w:line="240" w:lineRule="auto"/>
      </w:pPr>
      <w:r>
        <w:separator/>
      </w:r>
    </w:p>
  </w:endnote>
  <w:endnote w:type="continuationSeparator" w:id="0">
    <w:p w14:paraId="4FDE2DE3" w14:textId="77777777" w:rsidR="0010102F" w:rsidRDefault="0010102F" w:rsidP="00385504">
      <w:pPr>
        <w:spacing w:after="0" w:line="240" w:lineRule="auto"/>
      </w:pPr>
      <w:r>
        <w:continuationSeparator/>
      </w:r>
    </w:p>
  </w:endnote>
  <w:endnote w:type="continuationNotice" w:id="1">
    <w:p w14:paraId="4110ADBF" w14:textId="77777777" w:rsidR="0010102F" w:rsidRDefault="0010102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77050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DE5C15E" w14:textId="063E67B7" w:rsidR="00D4010A" w:rsidRPr="002403FE" w:rsidRDefault="00D4010A" w:rsidP="005567C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403F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403F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403FE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4</w:t>
        </w:r>
        <w:r w:rsidRPr="002403F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BA2CAE5" w14:textId="77777777" w:rsidR="00D4010A" w:rsidRDefault="00D401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BC9DB4" w14:textId="77777777" w:rsidR="0010102F" w:rsidRDefault="0010102F" w:rsidP="00385504">
      <w:pPr>
        <w:spacing w:after="0" w:line="240" w:lineRule="auto"/>
      </w:pPr>
      <w:r>
        <w:separator/>
      </w:r>
    </w:p>
  </w:footnote>
  <w:footnote w:type="continuationSeparator" w:id="0">
    <w:p w14:paraId="536451B0" w14:textId="77777777" w:rsidR="0010102F" w:rsidRDefault="0010102F" w:rsidP="00385504">
      <w:pPr>
        <w:spacing w:after="0" w:line="240" w:lineRule="auto"/>
      </w:pPr>
      <w:r>
        <w:continuationSeparator/>
      </w:r>
    </w:p>
  </w:footnote>
  <w:footnote w:type="continuationNotice" w:id="1">
    <w:p w14:paraId="41E443D0" w14:textId="77777777" w:rsidR="0010102F" w:rsidRDefault="0010102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32872"/>
    <w:multiLevelType w:val="hybridMultilevel"/>
    <w:tmpl w:val="9BA8E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F6196"/>
    <w:multiLevelType w:val="hybridMultilevel"/>
    <w:tmpl w:val="FAB0D012"/>
    <w:lvl w:ilvl="0" w:tplc="AEFC8EB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622B0D"/>
    <w:multiLevelType w:val="hybridMultilevel"/>
    <w:tmpl w:val="91028F14"/>
    <w:lvl w:ilvl="0" w:tplc="756AE9C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A8A2FDA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D4A2AF2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B187B3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9796D9DE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9EF2166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AEE0E76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470ECA0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6CDCB10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" w15:restartNumberingAfterBreak="0">
    <w:nsid w:val="0816599F"/>
    <w:multiLevelType w:val="hybridMultilevel"/>
    <w:tmpl w:val="62D05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C35D66"/>
    <w:multiLevelType w:val="hybridMultilevel"/>
    <w:tmpl w:val="BD363860"/>
    <w:lvl w:ilvl="0" w:tplc="787EEE6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C4743"/>
    <w:multiLevelType w:val="hybridMultilevel"/>
    <w:tmpl w:val="6F802466"/>
    <w:lvl w:ilvl="0" w:tplc="BFA22B8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727FF1"/>
    <w:multiLevelType w:val="hybridMultilevel"/>
    <w:tmpl w:val="2E04CCEE"/>
    <w:lvl w:ilvl="0" w:tplc="3B86F3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C2E605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25A82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E1A2E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1448DF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08BC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1D269C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43A75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76F0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2590512"/>
    <w:multiLevelType w:val="hybridMultilevel"/>
    <w:tmpl w:val="DA6261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265D33"/>
    <w:multiLevelType w:val="hybridMultilevel"/>
    <w:tmpl w:val="7EC6F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BD77BB"/>
    <w:multiLevelType w:val="hybridMultilevel"/>
    <w:tmpl w:val="4DC4D29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0B60FE"/>
    <w:multiLevelType w:val="hybridMultilevel"/>
    <w:tmpl w:val="4B7E850E"/>
    <w:lvl w:ilvl="0" w:tplc="5908D9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683DCB"/>
    <w:multiLevelType w:val="hybridMultilevel"/>
    <w:tmpl w:val="A7145222"/>
    <w:lvl w:ilvl="0" w:tplc="3270726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FFE6BBEC">
      <w:numFmt w:val="none"/>
      <w:lvlText w:val=""/>
      <w:lvlJc w:val="left"/>
      <w:pPr>
        <w:tabs>
          <w:tab w:val="num" w:pos="360"/>
        </w:tabs>
      </w:pPr>
    </w:lvl>
    <w:lvl w:ilvl="2" w:tplc="FBD82B2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2E06F7F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AD20CF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20C6CC3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CB02BBC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E52988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F1EB46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2" w15:restartNumberingAfterBreak="0">
    <w:nsid w:val="253C37C8"/>
    <w:multiLevelType w:val="hybridMultilevel"/>
    <w:tmpl w:val="7C008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BA0760"/>
    <w:multiLevelType w:val="hybridMultilevel"/>
    <w:tmpl w:val="1E645B14"/>
    <w:lvl w:ilvl="0" w:tplc="7F22B0B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90008C0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2EAEEC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8BCA4E6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4B9AEAC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D57209C4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F31C01B8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700EB98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1E4E7F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4" w15:restartNumberingAfterBreak="0">
    <w:nsid w:val="35D55BB7"/>
    <w:multiLevelType w:val="hybridMultilevel"/>
    <w:tmpl w:val="6ADCE9DC"/>
    <w:lvl w:ilvl="0" w:tplc="416665EC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23E23AC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79E64E0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9BC6354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9EA76CE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FB88A7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B63EF60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8CC085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62C143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5" w15:restartNumberingAfterBreak="0">
    <w:nsid w:val="3BF907CD"/>
    <w:multiLevelType w:val="hybridMultilevel"/>
    <w:tmpl w:val="E9B455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A0432B"/>
    <w:multiLevelType w:val="hybridMultilevel"/>
    <w:tmpl w:val="F5F43FEC"/>
    <w:lvl w:ilvl="0" w:tplc="D6701AE2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BF14FDB0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27A0F96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DBE31CC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A3891CE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85AD1B0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B28DAC8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AAA07E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44CCD88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7" w15:restartNumberingAfterBreak="0">
    <w:nsid w:val="43A01203"/>
    <w:multiLevelType w:val="hybridMultilevel"/>
    <w:tmpl w:val="56B61AB4"/>
    <w:lvl w:ilvl="0" w:tplc="BFE667D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55EC458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A30C2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FA8C1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318218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54FFB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F7CD7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B2AE0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F616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C20C1F"/>
    <w:multiLevelType w:val="hybridMultilevel"/>
    <w:tmpl w:val="882EE408"/>
    <w:lvl w:ilvl="0" w:tplc="9B1E441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7C983EBA">
      <w:numFmt w:val="none"/>
      <w:lvlText w:val=""/>
      <w:lvlJc w:val="left"/>
      <w:pPr>
        <w:tabs>
          <w:tab w:val="num" w:pos="360"/>
        </w:tabs>
      </w:pPr>
    </w:lvl>
    <w:lvl w:ilvl="2" w:tplc="B428F17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091E1860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7546649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85AA695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21AAF6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50E34B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498FFC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9" w15:restartNumberingAfterBreak="0">
    <w:nsid w:val="4A433402"/>
    <w:multiLevelType w:val="hybridMultilevel"/>
    <w:tmpl w:val="F4AAA64E"/>
    <w:lvl w:ilvl="0" w:tplc="9BB0572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980B90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2BAD8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ACA4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D20A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1461C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8CCC7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52E41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A0CBA7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D128ED"/>
    <w:multiLevelType w:val="multilevel"/>
    <w:tmpl w:val="ADF66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DB369F8"/>
    <w:multiLevelType w:val="hybridMultilevel"/>
    <w:tmpl w:val="310AB366"/>
    <w:lvl w:ilvl="0" w:tplc="D2FE194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8080B5A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D440475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0958B7C2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4B63D6A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50AF5EE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8A4F708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7089F2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CCE50F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2" w15:restartNumberingAfterBreak="0">
    <w:nsid w:val="5E442068"/>
    <w:multiLevelType w:val="hybridMultilevel"/>
    <w:tmpl w:val="D84427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D820AE"/>
    <w:multiLevelType w:val="hybridMultilevel"/>
    <w:tmpl w:val="6E92441E"/>
    <w:lvl w:ilvl="0" w:tplc="13C4C0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13"/>
  </w:num>
  <w:num w:numId="4">
    <w:abstractNumId w:val="6"/>
  </w:num>
  <w:num w:numId="5">
    <w:abstractNumId w:val="18"/>
  </w:num>
  <w:num w:numId="6">
    <w:abstractNumId w:val="17"/>
  </w:num>
  <w:num w:numId="7">
    <w:abstractNumId w:val="11"/>
  </w:num>
  <w:num w:numId="8">
    <w:abstractNumId w:val="12"/>
  </w:num>
  <w:num w:numId="9">
    <w:abstractNumId w:val="19"/>
  </w:num>
  <w:num w:numId="10">
    <w:abstractNumId w:val="21"/>
  </w:num>
  <w:num w:numId="11">
    <w:abstractNumId w:val="1"/>
  </w:num>
  <w:num w:numId="12">
    <w:abstractNumId w:val="5"/>
  </w:num>
  <w:num w:numId="13">
    <w:abstractNumId w:val="16"/>
  </w:num>
  <w:num w:numId="14">
    <w:abstractNumId w:val="7"/>
  </w:num>
  <w:num w:numId="15">
    <w:abstractNumId w:val="8"/>
  </w:num>
  <w:num w:numId="16">
    <w:abstractNumId w:val="3"/>
  </w:num>
  <w:num w:numId="17">
    <w:abstractNumId w:val="10"/>
  </w:num>
  <w:num w:numId="18">
    <w:abstractNumId w:val="23"/>
  </w:num>
  <w:num w:numId="19">
    <w:abstractNumId w:val="9"/>
  </w:num>
  <w:num w:numId="20">
    <w:abstractNumId w:val="4"/>
  </w:num>
  <w:num w:numId="21">
    <w:abstractNumId w:val="22"/>
  </w:num>
  <w:num w:numId="22">
    <w:abstractNumId w:val="0"/>
  </w:num>
  <w:num w:numId="23">
    <w:abstractNumId w:val="15"/>
  </w:num>
  <w:num w:numId="2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1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92290zm2rfxhed5tspz9fq59wxrxazpw95&quot;&gt;My EndNote Library&lt;record-ids&gt;&lt;item&gt;5&lt;/item&gt;&lt;item&gt;11&lt;/item&gt;&lt;item&gt;12&lt;/item&gt;&lt;item&gt;25&lt;/item&gt;&lt;item&gt;26&lt;/item&gt;&lt;item&gt;50&lt;/item&gt;&lt;item&gt;76&lt;/item&gt;&lt;item&gt;78&lt;/item&gt;&lt;item&gt;96&lt;/item&gt;&lt;item&gt;125&lt;/item&gt;&lt;item&gt;126&lt;/item&gt;&lt;item&gt;130&lt;/item&gt;&lt;item&gt;131&lt;/item&gt;&lt;item&gt;142&lt;/item&gt;&lt;item&gt;152&lt;/item&gt;&lt;item&gt;163&lt;/item&gt;&lt;item&gt;166&lt;/item&gt;&lt;item&gt;177&lt;/item&gt;&lt;item&gt;183&lt;/item&gt;&lt;item&gt;186&lt;/item&gt;&lt;item&gt;190&lt;/item&gt;&lt;item&gt;203&lt;/item&gt;&lt;item&gt;204&lt;/item&gt;&lt;item&gt;207&lt;/item&gt;&lt;item&gt;208&lt;/item&gt;&lt;item&gt;209&lt;/item&gt;&lt;item&gt;211&lt;/item&gt;&lt;item&gt;213&lt;/item&gt;&lt;item&gt;214&lt;/item&gt;&lt;item&gt;229&lt;/item&gt;&lt;/record-ids&gt;&lt;/item&gt;&lt;/Libraries&gt;"/>
  </w:docVars>
  <w:rsids>
    <w:rsidRoot w:val="00927D35"/>
    <w:rsid w:val="00000435"/>
    <w:rsid w:val="00000965"/>
    <w:rsid w:val="00001262"/>
    <w:rsid w:val="0000154B"/>
    <w:rsid w:val="00001ED3"/>
    <w:rsid w:val="00002DF5"/>
    <w:rsid w:val="00004C3D"/>
    <w:rsid w:val="00005AB4"/>
    <w:rsid w:val="00005EFE"/>
    <w:rsid w:val="00007780"/>
    <w:rsid w:val="000109B6"/>
    <w:rsid w:val="000118E3"/>
    <w:rsid w:val="0001325F"/>
    <w:rsid w:val="00013E98"/>
    <w:rsid w:val="0001470B"/>
    <w:rsid w:val="00014C5F"/>
    <w:rsid w:val="00014D00"/>
    <w:rsid w:val="00014E40"/>
    <w:rsid w:val="00014E7E"/>
    <w:rsid w:val="00014F49"/>
    <w:rsid w:val="00015494"/>
    <w:rsid w:val="00016C5E"/>
    <w:rsid w:val="00017024"/>
    <w:rsid w:val="0002013F"/>
    <w:rsid w:val="000220BD"/>
    <w:rsid w:val="0002286F"/>
    <w:rsid w:val="00022A34"/>
    <w:rsid w:val="00022AF9"/>
    <w:rsid w:val="000245F8"/>
    <w:rsid w:val="000248D1"/>
    <w:rsid w:val="00024F8A"/>
    <w:rsid w:val="00025EA9"/>
    <w:rsid w:val="000271AC"/>
    <w:rsid w:val="000275FB"/>
    <w:rsid w:val="000306AC"/>
    <w:rsid w:val="00030A6A"/>
    <w:rsid w:val="00030D98"/>
    <w:rsid w:val="000318C3"/>
    <w:rsid w:val="00031994"/>
    <w:rsid w:val="00033512"/>
    <w:rsid w:val="00034A5E"/>
    <w:rsid w:val="00034B41"/>
    <w:rsid w:val="00035379"/>
    <w:rsid w:val="00035922"/>
    <w:rsid w:val="00036044"/>
    <w:rsid w:val="00036059"/>
    <w:rsid w:val="00036CAD"/>
    <w:rsid w:val="00036FFC"/>
    <w:rsid w:val="000371EA"/>
    <w:rsid w:val="00037414"/>
    <w:rsid w:val="000406B3"/>
    <w:rsid w:val="00040E86"/>
    <w:rsid w:val="00041191"/>
    <w:rsid w:val="00041272"/>
    <w:rsid w:val="00041845"/>
    <w:rsid w:val="00042B36"/>
    <w:rsid w:val="00043D03"/>
    <w:rsid w:val="0004421E"/>
    <w:rsid w:val="00044B3E"/>
    <w:rsid w:val="000456ED"/>
    <w:rsid w:val="000461A3"/>
    <w:rsid w:val="00047126"/>
    <w:rsid w:val="000472FA"/>
    <w:rsid w:val="000474CF"/>
    <w:rsid w:val="00047619"/>
    <w:rsid w:val="00047A50"/>
    <w:rsid w:val="00047E79"/>
    <w:rsid w:val="0005048A"/>
    <w:rsid w:val="00050D2A"/>
    <w:rsid w:val="00051347"/>
    <w:rsid w:val="000514D2"/>
    <w:rsid w:val="000515D1"/>
    <w:rsid w:val="00051BED"/>
    <w:rsid w:val="00051D69"/>
    <w:rsid w:val="00053557"/>
    <w:rsid w:val="000538C2"/>
    <w:rsid w:val="00053D6B"/>
    <w:rsid w:val="000548CD"/>
    <w:rsid w:val="00054CE0"/>
    <w:rsid w:val="000553CB"/>
    <w:rsid w:val="00055489"/>
    <w:rsid w:val="00057A1F"/>
    <w:rsid w:val="00061939"/>
    <w:rsid w:val="0006267B"/>
    <w:rsid w:val="00062DB1"/>
    <w:rsid w:val="00064450"/>
    <w:rsid w:val="00064880"/>
    <w:rsid w:val="000665A5"/>
    <w:rsid w:val="000666AD"/>
    <w:rsid w:val="00066D03"/>
    <w:rsid w:val="00066E65"/>
    <w:rsid w:val="000672E7"/>
    <w:rsid w:val="0006766F"/>
    <w:rsid w:val="00067CD6"/>
    <w:rsid w:val="00071E65"/>
    <w:rsid w:val="00072090"/>
    <w:rsid w:val="0007321D"/>
    <w:rsid w:val="000741FB"/>
    <w:rsid w:val="00074943"/>
    <w:rsid w:val="00075751"/>
    <w:rsid w:val="000759B5"/>
    <w:rsid w:val="00077821"/>
    <w:rsid w:val="00077963"/>
    <w:rsid w:val="00077DF3"/>
    <w:rsid w:val="00077E8D"/>
    <w:rsid w:val="00077F01"/>
    <w:rsid w:val="00080426"/>
    <w:rsid w:val="00081082"/>
    <w:rsid w:val="00082104"/>
    <w:rsid w:val="0008212E"/>
    <w:rsid w:val="00082B25"/>
    <w:rsid w:val="000837F2"/>
    <w:rsid w:val="0008396D"/>
    <w:rsid w:val="00083BE4"/>
    <w:rsid w:val="00083D4A"/>
    <w:rsid w:val="000846BD"/>
    <w:rsid w:val="00084E58"/>
    <w:rsid w:val="00084F42"/>
    <w:rsid w:val="00085AF9"/>
    <w:rsid w:val="000861E3"/>
    <w:rsid w:val="000862AF"/>
    <w:rsid w:val="00087F0A"/>
    <w:rsid w:val="00090D77"/>
    <w:rsid w:val="00090E3B"/>
    <w:rsid w:val="000915DC"/>
    <w:rsid w:val="00091A82"/>
    <w:rsid w:val="00091E5E"/>
    <w:rsid w:val="000949A9"/>
    <w:rsid w:val="00094A06"/>
    <w:rsid w:val="0009513A"/>
    <w:rsid w:val="00095701"/>
    <w:rsid w:val="00095D07"/>
    <w:rsid w:val="0009627D"/>
    <w:rsid w:val="0009786D"/>
    <w:rsid w:val="000A018F"/>
    <w:rsid w:val="000A4659"/>
    <w:rsid w:val="000A4866"/>
    <w:rsid w:val="000A48B3"/>
    <w:rsid w:val="000A5283"/>
    <w:rsid w:val="000A566D"/>
    <w:rsid w:val="000A5F70"/>
    <w:rsid w:val="000A63B3"/>
    <w:rsid w:val="000A646E"/>
    <w:rsid w:val="000A6D1F"/>
    <w:rsid w:val="000B1243"/>
    <w:rsid w:val="000B26DB"/>
    <w:rsid w:val="000B28CE"/>
    <w:rsid w:val="000B384D"/>
    <w:rsid w:val="000B58C6"/>
    <w:rsid w:val="000B6825"/>
    <w:rsid w:val="000B6D59"/>
    <w:rsid w:val="000B70B2"/>
    <w:rsid w:val="000B79EC"/>
    <w:rsid w:val="000C1509"/>
    <w:rsid w:val="000C1F5E"/>
    <w:rsid w:val="000C2193"/>
    <w:rsid w:val="000C27BC"/>
    <w:rsid w:val="000C3A3E"/>
    <w:rsid w:val="000C434F"/>
    <w:rsid w:val="000C479C"/>
    <w:rsid w:val="000C68C5"/>
    <w:rsid w:val="000C7491"/>
    <w:rsid w:val="000C7E51"/>
    <w:rsid w:val="000D0B2E"/>
    <w:rsid w:val="000D4BC8"/>
    <w:rsid w:val="000D503A"/>
    <w:rsid w:val="000D562F"/>
    <w:rsid w:val="000D56FF"/>
    <w:rsid w:val="000D58D3"/>
    <w:rsid w:val="000D6282"/>
    <w:rsid w:val="000D66E4"/>
    <w:rsid w:val="000E0D20"/>
    <w:rsid w:val="000E18B7"/>
    <w:rsid w:val="000E235F"/>
    <w:rsid w:val="000E2549"/>
    <w:rsid w:val="000E2C6E"/>
    <w:rsid w:val="000E2F0C"/>
    <w:rsid w:val="000E3199"/>
    <w:rsid w:val="000E3338"/>
    <w:rsid w:val="000E3FBB"/>
    <w:rsid w:val="000E3FD6"/>
    <w:rsid w:val="000E467D"/>
    <w:rsid w:val="000E578A"/>
    <w:rsid w:val="000E5934"/>
    <w:rsid w:val="000E5B70"/>
    <w:rsid w:val="000E6F24"/>
    <w:rsid w:val="000E7042"/>
    <w:rsid w:val="000E7EC0"/>
    <w:rsid w:val="000F0086"/>
    <w:rsid w:val="000F1A1D"/>
    <w:rsid w:val="000F2FCF"/>
    <w:rsid w:val="000F3B74"/>
    <w:rsid w:val="000F3CC1"/>
    <w:rsid w:val="000F4FE6"/>
    <w:rsid w:val="000F5323"/>
    <w:rsid w:val="000F648B"/>
    <w:rsid w:val="000F6935"/>
    <w:rsid w:val="000F73DC"/>
    <w:rsid w:val="000F7D44"/>
    <w:rsid w:val="001003EA"/>
    <w:rsid w:val="0010102F"/>
    <w:rsid w:val="00101F02"/>
    <w:rsid w:val="001030EA"/>
    <w:rsid w:val="001038F5"/>
    <w:rsid w:val="00103C9C"/>
    <w:rsid w:val="001040FC"/>
    <w:rsid w:val="00104992"/>
    <w:rsid w:val="00105863"/>
    <w:rsid w:val="00106ED5"/>
    <w:rsid w:val="001112A3"/>
    <w:rsid w:val="0011176D"/>
    <w:rsid w:val="00111C60"/>
    <w:rsid w:val="00112BA0"/>
    <w:rsid w:val="00113C6D"/>
    <w:rsid w:val="001140B4"/>
    <w:rsid w:val="001142E6"/>
    <w:rsid w:val="00114697"/>
    <w:rsid w:val="0011488E"/>
    <w:rsid w:val="00115424"/>
    <w:rsid w:val="001173E1"/>
    <w:rsid w:val="00120671"/>
    <w:rsid w:val="001209FA"/>
    <w:rsid w:val="001210D8"/>
    <w:rsid w:val="001213D0"/>
    <w:rsid w:val="00121CA3"/>
    <w:rsid w:val="00122212"/>
    <w:rsid w:val="00122619"/>
    <w:rsid w:val="00122B49"/>
    <w:rsid w:val="00123439"/>
    <w:rsid w:val="00123631"/>
    <w:rsid w:val="0012415F"/>
    <w:rsid w:val="001246D4"/>
    <w:rsid w:val="00124E26"/>
    <w:rsid w:val="00125308"/>
    <w:rsid w:val="00125D00"/>
    <w:rsid w:val="001260D9"/>
    <w:rsid w:val="00130493"/>
    <w:rsid w:val="00130657"/>
    <w:rsid w:val="00130DEA"/>
    <w:rsid w:val="00131149"/>
    <w:rsid w:val="00131468"/>
    <w:rsid w:val="001321D0"/>
    <w:rsid w:val="00132465"/>
    <w:rsid w:val="001328FC"/>
    <w:rsid w:val="00134C44"/>
    <w:rsid w:val="00134FD8"/>
    <w:rsid w:val="001367E8"/>
    <w:rsid w:val="00136F95"/>
    <w:rsid w:val="001372F5"/>
    <w:rsid w:val="00137F34"/>
    <w:rsid w:val="00141335"/>
    <w:rsid w:val="001413AC"/>
    <w:rsid w:val="00143545"/>
    <w:rsid w:val="00143C3C"/>
    <w:rsid w:val="00143D4E"/>
    <w:rsid w:val="00144854"/>
    <w:rsid w:val="00144ADE"/>
    <w:rsid w:val="00144D35"/>
    <w:rsid w:val="00145AB1"/>
    <w:rsid w:val="0014712C"/>
    <w:rsid w:val="001476BD"/>
    <w:rsid w:val="00147D3A"/>
    <w:rsid w:val="0015001C"/>
    <w:rsid w:val="00150928"/>
    <w:rsid w:val="0015166B"/>
    <w:rsid w:val="00151A66"/>
    <w:rsid w:val="00151AFF"/>
    <w:rsid w:val="00151D2F"/>
    <w:rsid w:val="00151DE9"/>
    <w:rsid w:val="00153865"/>
    <w:rsid w:val="00153B49"/>
    <w:rsid w:val="00154FB5"/>
    <w:rsid w:val="0015605C"/>
    <w:rsid w:val="001565DC"/>
    <w:rsid w:val="00156DE1"/>
    <w:rsid w:val="00157585"/>
    <w:rsid w:val="00157EFB"/>
    <w:rsid w:val="001605DC"/>
    <w:rsid w:val="001619B2"/>
    <w:rsid w:val="001619FB"/>
    <w:rsid w:val="00161A0F"/>
    <w:rsid w:val="001626C2"/>
    <w:rsid w:val="00162A32"/>
    <w:rsid w:val="00163400"/>
    <w:rsid w:val="001634F0"/>
    <w:rsid w:val="0016430F"/>
    <w:rsid w:val="00165D4E"/>
    <w:rsid w:val="00166119"/>
    <w:rsid w:val="001663AD"/>
    <w:rsid w:val="00166B0E"/>
    <w:rsid w:val="001679EA"/>
    <w:rsid w:val="001708F4"/>
    <w:rsid w:val="001709A7"/>
    <w:rsid w:val="00171450"/>
    <w:rsid w:val="00171DEB"/>
    <w:rsid w:val="00173EC7"/>
    <w:rsid w:val="00174879"/>
    <w:rsid w:val="00175AF0"/>
    <w:rsid w:val="001764DD"/>
    <w:rsid w:val="001765EC"/>
    <w:rsid w:val="00176A3D"/>
    <w:rsid w:val="00177DB0"/>
    <w:rsid w:val="001801C4"/>
    <w:rsid w:val="0018052F"/>
    <w:rsid w:val="00180F9F"/>
    <w:rsid w:val="001814BF"/>
    <w:rsid w:val="00181B33"/>
    <w:rsid w:val="00182373"/>
    <w:rsid w:val="00183B6B"/>
    <w:rsid w:val="00183FD5"/>
    <w:rsid w:val="00185153"/>
    <w:rsid w:val="001854A9"/>
    <w:rsid w:val="001863F1"/>
    <w:rsid w:val="001863FA"/>
    <w:rsid w:val="001879E1"/>
    <w:rsid w:val="0019088E"/>
    <w:rsid w:val="0019209E"/>
    <w:rsid w:val="001921D7"/>
    <w:rsid w:val="001926FC"/>
    <w:rsid w:val="00192C93"/>
    <w:rsid w:val="001936CB"/>
    <w:rsid w:val="00193B18"/>
    <w:rsid w:val="00194BF2"/>
    <w:rsid w:val="001950E8"/>
    <w:rsid w:val="00195990"/>
    <w:rsid w:val="0019685D"/>
    <w:rsid w:val="00197F2E"/>
    <w:rsid w:val="00197FE1"/>
    <w:rsid w:val="001A238C"/>
    <w:rsid w:val="001A3A2F"/>
    <w:rsid w:val="001A45A7"/>
    <w:rsid w:val="001A4885"/>
    <w:rsid w:val="001A5B03"/>
    <w:rsid w:val="001A5F66"/>
    <w:rsid w:val="001A65B9"/>
    <w:rsid w:val="001A690B"/>
    <w:rsid w:val="001A78DA"/>
    <w:rsid w:val="001A7F6E"/>
    <w:rsid w:val="001B0DC0"/>
    <w:rsid w:val="001B1484"/>
    <w:rsid w:val="001B306B"/>
    <w:rsid w:val="001B3396"/>
    <w:rsid w:val="001B390F"/>
    <w:rsid w:val="001B4F92"/>
    <w:rsid w:val="001B4FEC"/>
    <w:rsid w:val="001B5909"/>
    <w:rsid w:val="001B7623"/>
    <w:rsid w:val="001B7678"/>
    <w:rsid w:val="001C2571"/>
    <w:rsid w:val="001C28B9"/>
    <w:rsid w:val="001C421E"/>
    <w:rsid w:val="001C4C39"/>
    <w:rsid w:val="001C506F"/>
    <w:rsid w:val="001C609A"/>
    <w:rsid w:val="001C67F9"/>
    <w:rsid w:val="001C6974"/>
    <w:rsid w:val="001C7D59"/>
    <w:rsid w:val="001D2154"/>
    <w:rsid w:val="001D2228"/>
    <w:rsid w:val="001D233E"/>
    <w:rsid w:val="001D37C0"/>
    <w:rsid w:val="001D37D4"/>
    <w:rsid w:val="001D3A11"/>
    <w:rsid w:val="001D4545"/>
    <w:rsid w:val="001D4719"/>
    <w:rsid w:val="001D4E28"/>
    <w:rsid w:val="001D6050"/>
    <w:rsid w:val="001D6628"/>
    <w:rsid w:val="001D70CC"/>
    <w:rsid w:val="001E0DB2"/>
    <w:rsid w:val="001E0E6A"/>
    <w:rsid w:val="001E36CD"/>
    <w:rsid w:val="001E3882"/>
    <w:rsid w:val="001E3BA2"/>
    <w:rsid w:val="001E3E45"/>
    <w:rsid w:val="001E3F9A"/>
    <w:rsid w:val="001E479E"/>
    <w:rsid w:val="001E4D82"/>
    <w:rsid w:val="001E516D"/>
    <w:rsid w:val="001E5AC6"/>
    <w:rsid w:val="001E6645"/>
    <w:rsid w:val="001F0061"/>
    <w:rsid w:val="001F0199"/>
    <w:rsid w:val="001F0C22"/>
    <w:rsid w:val="001F1996"/>
    <w:rsid w:val="001F3B1D"/>
    <w:rsid w:val="001F3E3C"/>
    <w:rsid w:val="001F42F7"/>
    <w:rsid w:val="001F4E0B"/>
    <w:rsid w:val="001F516B"/>
    <w:rsid w:val="001F5229"/>
    <w:rsid w:val="001F5E40"/>
    <w:rsid w:val="001F5F04"/>
    <w:rsid w:val="001F65C2"/>
    <w:rsid w:val="001F7936"/>
    <w:rsid w:val="00200C27"/>
    <w:rsid w:val="00201595"/>
    <w:rsid w:val="002017DB"/>
    <w:rsid w:val="00202104"/>
    <w:rsid w:val="00202C51"/>
    <w:rsid w:val="002030BB"/>
    <w:rsid w:val="0020549F"/>
    <w:rsid w:val="002068BE"/>
    <w:rsid w:val="0020729B"/>
    <w:rsid w:val="00207B45"/>
    <w:rsid w:val="00210E9A"/>
    <w:rsid w:val="002111D3"/>
    <w:rsid w:val="0021139F"/>
    <w:rsid w:val="002121C6"/>
    <w:rsid w:val="00213F0F"/>
    <w:rsid w:val="00216CAF"/>
    <w:rsid w:val="0021708C"/>
    <w:rsid w:val="00220F47"/>
    <w:rsid w:val="0022242E"/>
    <w:rsid w:val="0022249E"/>
    <w:rsid w:val="00223581"/>
    <w:rsid w:val="00223CCE"/>
    <w:rsid w:val="0022514A"/>
    <w:rsid w:val="002251A0"/>
    <w:rsid w:val="002252DE"/>
    <w:rsid w:val="002253D5"/>
    <w:rsid w:val="002258FE"/>
    <w:rsid w:val="00225919"/>
    <w:rsid w:val="00225D4B"/>
    <w:rsid w:val="00226060"/>
    <w:rsid w:val="00227971"/>
    <w:rsid w:val="00230489"/>
    <w:rsid w:val="00231B08"/>
    <w:rsid w:val="00231CCD"/>
    <w:rsid w:val="00231ED8"/>
    <w:rsid w:val="00232AE9"/>
    <w:rsid w:val="00232FE5"/>
    <w:rsid w:val="00233B2D"/>
    <w:rsid w:val="00234C17"/>
    <w:rsid w:val="00236DCC"/>
    <w:rsid w:val="0023717F"/>
    <w:rsid w:val="002371BE"/>
    <w:rsid w:val="00237893"/>
    <w:rsid w:val="002403FE"/>
    <w:rsid w:val="00240664"/>
    <w:rsid w:val="00241A4D"/>
    <w:rsid w:val="00243B8B"/>
    <w:rsid w:val="00243C91"/>
    <w:rsid w:val="00243FDC"/>
    <w:rsid w:val="0024421D"/>
    <w:rsid w:val="002447A9"/>
    <w:rsid w:val="00244F4C"/>
    <w:rsid w:val="002451BB"/>
    <w:rsid w:val="00245812"/>
    <w:rsid w:val="00247B8C"/>
    <w:rsid w:val="00247E07"/>
    <w:rsid w:val="002514F4"/>
    <w:rsid w:val="00252AF5"/>
    <w:rsid w:val="00252FA0"/>
    <w:rsid w:val="00254503"/>
    <w:rsid w:val="00254CE1"/>
    <w:rsid w:val="00254EB4"/>
    <w:rsid w:val="002568E4"/>
    <w:rsid w:val="00256CDF"/>
    <w:rsid w:val="0025734D"/>
    <w:rsid w:val="002576C8"/>
    <w:rsid w:val="002606E9"/>
    <w:rsid w:val="00260894"/>
    <w:rsid w:val="00260C79"/>
    <w:rsid w:val="00262DCD"/>
    <w:rsid w:val="00262E9B"/>
    <w:rsid w:val="0026338D"/>
    <w:rsid w:val="00264238"/>
    <w:rsid w:val="00265A59"/>
    <w:rsid w:val="002666E7"/>
    <w:rsid w:val="00267533"/>
    <w:rsid w:val="00267833"/>
    <w:rsid w:val="002679AC"/>
    <w:rsid w:val="002702D4"/>
    <w:rsid w:val="00270647"/>
    <w:rsid w:val="0027200A"/>
    <w:rsid w:val="002728C0"/>
    <w:rsid w:val="00273676"/>
    <w:rsid w:val="002736A1"/>
    <w:rsid w:val="00274686"/>
    <w:rsid w:val="00274DB8"/>
    <w:rsid w:val="002750C5"/>
    <w:rsid w:val="002753FB"/>
    <w:rsid w:val="00275542"/>
    <w:rsid w:val="00276180"/>
    <w:rsid w:val="00276FAA"/>
    <w:rsid w:val="002779BD"/>
    <w:rsid w:val="00277AA8"/>
    <w:rsid w:val="00281C34"/>
    <w:rsid w:val="00281F8A"/>
    <w:rsid w:val="00282544"/>
    <w:rsid w:val="0028364D"/>
    <w:rsid w:val="00283C3E"/>
    <w:rsid w:val="00284CD5"/>
    <w:rsid w:val="002855C7"/>
    <w:rsid w:val="00285BE2"/>
    <w:rsid w:val="00285FC8"/>
    <w:rsid w:val="00286224"/>
    <w:rsid w:val="00286A13"/>
    <w:rsid w:val="00287713"/>
    <w:rsid w:val="00287D81"/>
    <w:rsid w:val="00290224"/>
    <w:rsid w:val="002903F9"/>
    <w:rsid w:val="002920FB"/>
    <w:rsid w:val="002923C3"/>
    <w:rsid w:val="002926DC"/>
    <w:rsid w:val="002928E2"/>
    <w:rsid w:val="00293BAB"/>
    <w:rsid w:val="00293E94"/>
    <w:rsid w:val="0029429C"/>
    <w:rsid w:val="002949C8"/>
    <w:rsid w:val="00294A12"/>
    <w:rsid w:val="00294C2F"/>
    <w:rsid w:val="00295847"/>
    <w:rsid w:val="00295890"/>
    <w:rsid w:val="00295CB3"/>
    <w:rsid w:val="002968E7"/>
    <w:rsid w:val="002969B6"/>
    <w:rsid w:val="0029744D"/>
    <w:rsid w:val="00297619"/>
    <w:rsid w:val="0029786B"/>
    <w:rsid w:val="00297EE1"/>
    <w:rsid w:val="002A0650"/>
    <w:rsid w:val="002A07D7"/>
    <w:rsid w:val="002A0B66"/>
    <w:rsid w:val="002A0C65"/>
    <w:rsid w:val="002A165A"/>
    <w:rsid w:val="002A1669"/>
    <w:rsid w:val="002A212C"/>
    <w:rsid w:val="002A2C04"/>
    <w:rsid w:val="002A307C"/>
    <w:rsid w:val="002A416E"/>
    <w:rsid w:val="002A462E"/>
    <w:rsid w:val="002A4F6B"/>
    <w:rsid w:val="002A4F81"/>
    <w:rsid w:val="002A5AC8"/>
    <w:rsid w:val="002A6B2A"/>
    <w:rsid w:val="002B00B4"/>
    <w:rsid w:val="002B00C1"/>
    <w:rsid w:val="002B06F7"/>
    <w:rsid w:val="002B0CD9"/>
    <w:rsid w:val="002B0E28"/>
    <w:rsid w:val="002B24B9"/>
    <w:rsid w:val="002B2B64"/>
    <w:rsid w:val="002B429F"/>
    <w:rsid w:val="002B56C5"/>
    <w:rsid w:val="002B5B03"/>
    <w:rsid w:val="002B5ECA"/>
    <w:rsid w:val="002B66FF"/>
    <w:rsid w:val="002B7C01"/>
    <w:rsid w:val="002C1BB5"/>
    <w:rsid w:val="002C2A9A"/>
    <w:rsid w:val="002C2ABA"/>
    <w:rsid w:val="002C3195"/>
    <w:rsid w:val="002C4AB5"/>
    <w:rsid w:val="002C57D4"/>
    <w:rsid w:val="002C590B"/>
    <w:rsid w:val="002C64E2"/>
    <w:rsid w:val="002C6CC6"/>
    <w:rsid w:val="002C7236"/>
    <w:rsid w:val="002D10A5"/>
    <w:rsid w:val="002D11EB"/>
    <w:rsid w:val="002D1E98"/>
    <w:rsid w:val="002D26BE"/>
    <w:rsid w:val="002D2EAD"/>
    <w:rsid w:val="002D384B"/>
    <w:rsid w:val="002D49A0"/>
    <w:rsid w:val="002D4AE2"/>
    <w:rsid w:val="002D50D7"/>
    <w:rsid w:val="002D6012"/>
    <w:rsid w:val="002D611D"/>
    <w:rsid w:val="002D7083"/>
    <w:rsid w:val="002D7F1E"/>
    <w:rsid w:val="002D7F9C"/>
    <w:rsid w:val="002D7FED"/>
    <w:rsid w:val="002E0B6F"/>
    <w:rsid w:val="002E0D65"/>
    <w:rsid w:val="002E0FD6"/>
    <w:rsid w:val="002E1E6C"/>
    <w:rsid w:val="002E1F22"/>
    <w:rsid w:val="002E2189"/>
    <w:rsid w:val="002E2BEA"/>
    <w:rsid w:val="002E329A"/>
    <w:rsid w:val="002E4904"/>
    <w:rsid w:val="002E5586"/>
    <w:rsid w:val="002E5C17"/>
    <w:rsid w:val="002E65E2"/>
    <w:rsid w:val="002E6B6E"/>
    <w:rsid w:val="002E7D2F"/>
    <w:rsid w:val="002E7F3C"/>
    <w:rsid w:val="002F0215"/>
    <w:rsid w:val="002F05CA"/>
    <w:rsid w:val="002F1782"/>
    <w:rsid w:val="002F1E5D"/>
    <w:rsid w:val="002F2EAB"/>
    <w:rsid w:val="002F2F3F"/>
    <w:rsid w:val="002F359B"/>
    <w:rsid w:val="002F3EAC"/>
    <w:rsid w:val="002F4855"/>
    <w:rsid w:val="002F5558"/>
    <w:rsid w:val="002F6E61"/>
    <w:rsid w:val="00300650"/>
    <w:rsid w:val="003006BF"/>
    <w:rsid w:val="00300B5C"/>
    <w:rsid w:val="00300FE8"/>
    <w:rsid w:val="00301C94"/>
    <w:rsid w:val="00301D99"/>
    <w:rsid w:val="00301EF6"/>
    <w:rsid w:val="00302711"/>
    <w:rsid w:val="003036F2"/>
    <w:rsid w:val="00303B1C"/>
    <w:rsid w:val="00306606"/>
    <w:rsid w:val="00306DE7"/>
    <w:rsid w:val="00307BFB"/>
    <w:rsid w:val="00311184"/>
    <w:rsid w:val="00312ECA"/>
    <w:rsid w:val="00314103"/>
    <w:rsid w:val="003143BF"/>
    <w:rsid w:val="003152D7"/>
    <w:rsid w:val="00315AC5"/>
    <w:rsid w:val="0031641A"/>
    <w:rsid w:val="003171AD"/>
    <w:rsid w:val="0031751A"/>
    <w:rsid w:val="00320560"/>
    <w:rsid w:val="00320593"/>
    <w:rsid w:val="00320C8D"/>
    <w:rsid w:val="0032225A"/>
    <w:rsid w:val="00322F58"/>
    <w:rsid w:val="00323DBF"/>
    <w:rsid w:val="003248B5"/>
    <w:rsid w:val="00325687"/>
    <w:rsid w:val="00325DDB"/>
    <w:rsid w:val="00330CBD"/>
    <w:rsid w:val="003310D6"/>
    <w:rsid w:val="00331D04"/>
    <w:rsid w:val="00331F9B"/>
    <w:rsid w:val="003328DB"/>
    <w:rsid w:val="00332CA9"/>
    <w:rsid w:val="003333DC"/>
    <w:rsid w:val="0033389A"/>
    <w:rsid w:val="00334253"/>
    <w:rsid w:val="00335004"/>
    <w:rsid w:val="00335B98"/>
    <w:rsid w:val="00337C6F"/>
    <w:rsid w:val="0034058E"/>
    <w:rsid w:val="003407F0"/>
    <w:rsid w:val="00340A16"/>
    <w:rsid w:val="003424CA"/>
    <w:rsid w:val="0034251B"/>
    <w:rsid w:val="003435CA"/>
    <w:rsid w:val="00343CBF"/>
    <w:rsid w:val="003442D8"/>
    <w:rsid w:val="00347E2B"/>
    <w:rsid w:val="003515FE"/>
    <w:rsid w:val="0035237B"/>
    <w:rsid w:val="003523B6"/>
    <w:rsid w:val="00352B31"/>
    <w:rsid w:val="00352CC1"/>
    <w:rsid w:val="003534E4"/>
    <w:rsid w:val="003539AA"/>
    <w:rsid w:val="00355471"/>
    <w:rsid w:val="00355C4A"/>
    <w:rsid w:val="00355D58"/>
    <w:rsid w:val="00355F61"/>
    <w:rsid w:val="0035634A"/>
    <w:rsid w:val="0035714B"/>
    <w:rsid w:val="00360424"/>
    <w:rsid w:val="00360C46"/>
    <w:rsid w:val="00362453"/>
    <w:rsid w:val="00362627"/>
    <w:rsid w:val="003647CF"/>
    <w:rsid w:val="00364C2C"/>
    <w:rsid w:val="00367A82"/>
    <w:rsid w:val="00367B22"/>
    <w:rsid w:val="003706A2"/>
    <w:rsid w:val="003706B6"/>
    <w:rsid w:val="0037085A"/>
    <w:rsid w:val="00372257"/>
    <w:rsid w:val="003729F7"/>
    <w:rsid w:val="00372DB3"/>
    <w:rsid w:val="0037363C"/>
    <w:rsid w:val="00374B2E"/>
    <w:rsid w:val="00375241"/>
    <w:rsid w:val="003755A0"/>
    <w:rsid w:val="003756BF"/>
    <w:rsid w:val="003757EC"/>
    <w:rsid w:val="00376209"/>
    <w:rsid w:val="00376BBC"/>
    <w:rsid w:val="00377C76"/>
    <w:rsid w:val="00380CFF"/>
    <w:rsid w:val="00380F9A"/>
    <w:rsid w:val="00381396"/>
    <w:rsid w:val="0038236B"/>
    <w:rsid w:val="00384172"/>
    <w:rsid w:val="00385469"/>
    <w:rsid w:val="00385504"/>
    <w:rsid w:val="00385D9D"/>
    <w:rsid w:val="00386C47"/>
    <w:rsid w:val="00387284"/>
    <w:rsid w:val="003903DE"/>
    <w:rsid w:val="00390798"/>
    <w:rsid w:val="00390DC9"/>
    <w:rsid w:val="003913F6"/>
    <w:rsid w:val="0039190C"/>
    <w:rsid w:val="00391C5B"/>
    <w:rsid w:val="0039268B"/>
    <w:rsid w:val="00392812"/>
    <w:rsid w:val="00392E44"/>
    <w:rsid w:val="003949B9"/>
    <w:rsid w:val="00394A89"/>
    <w:rsid w:val="00394FD9"/>
    <w:rsid w:val="00395265"/>
    <w:rsid w:val="00396728"/>
    <w:rsid w:val="0039685E"/>
    <w:rsid w:val="00396904"/>
    <w:rsid w:val="00396DAD"/>
    <w:rsid w:val="003A0A6C"/>
    <w:rsid w:val="003A0F0C"/>
    <w:rsid w:val="003A27DC"/>
    <w:rsid w:val="003A2D12"/>
    <w:rsid w:val="003A2F08"/>
    <w:rsid w:val="003A2F23"/>
    <w:rsid w:val="003A3D4F"/>
    <w:rsid w:val="003A3E1C"/>
    <w:rsid w:val="003A4322"/>
    <w:rsid w:val="003A5E02"/>
    <w:rsid w:val="003A5E04"/>
    <w:rsid w:val="003A5EB5"/>
    <w:rsid w:val="003A5FEB"/>
    <w:rsid w:val="003A7BAF"/>
    <w:rsid w:val="003B0D93"/>
    <w:rsid w:val="003B1DDD"/>
    <w:rsid w:val="003B2888"/>
    <w:rsid w:val="003B40E6"/>
    <w:rsid w:val="003B5AA2"/>
    <w:rsid w:val="003B69DB"/>
    <w:rsid w:val="003C0393"/>
    <w:rsid w:val="003C0902"/>
    <w:rsid w:val="003C1220"/>
    <w:rsid w:val="003C1567"/>
    <w:rsid w:val="003C1BFF"/>
    <w:rsid w:val="003C21F7"/>
    <w:rsid w:val="003C23F1"/>
    <w:rsid w:val="003C26DD"/>
    <w:rsid w:val="003C2C84"/>
    <w:rsid w:val="003C3240"/>
    <w:rsid w:val="003C327F"/>
    <w:rsid w:val="003C33F1"/>
    <w:rsid w:val="003C4605"/>
    <w:rsid w:val="003C462E"/>
    <w:rsid w:val="003C53EF"/>
    <w:rsid w:val="003C60F7"/>
    <w:rsid w:val="003C62B1"/>
    <w:rsid w:val="003C68DF"/>
    <w:rsid w:val="003C78A7"/>
    <w:rsid w:val="003D0B41"/>
    <w:rsid w:val="003D0D39"/>
    <w:rsid w:val="003D0F9C"/>
    <w:rsid w:val="003D121F"/>
    <w:rsid w:val="003D13BE"/>
    <w:rsid w:val="003D35B7"/>
    <w:rsid w:val="003D3805"/>
    <w:rsid w:val="003D3C95"/>
    <w:rsid w:val="003D4EE7"/>
    <w:rsid w:val="003D4F64"/>
    <w:rsid w:val="003D506B"/>
    <w:rsid w:val="003D5B50"/>
    <w:rsid w:val="003D6B5D"/>
    <w:rsid w:val="003E18B1"/>
    <w:rsid w:val="003E1A4C"/>
    <w:rsid w:val="003E1EEA"/>
    <w:rsid w:val="003E2255"/>
    <w:rsid w:val="003E28A2"/>
    <w:rsid w:val="003E29FA"/>
    <w:rsid w:val="003E4B60"/>
    <w:rsid w:val="003E4ED9"/>
    <w:rsid w:val="003E5004"/>
    <w:rsid w:val="003E56EC"/>
    <w:rsid w:val="003E6369"/>
    <w:rsid w:val="003E69EC"/>
    <w:rsid w:val="003F0352"/>
    <w:rsid w:val="003F15FE"/>
    <w:rsid w:val="003F3C73"/>
    <w:rsid w:val="003F4A45"/>
    <w:rsid w:val="003F4D4F"/>
    <w:rsid w:val="003F622F"/>
    <w:rsid w:val="003F6B3D"/>
    <w:rsid w:val="003F6ED6"/>
    <w:rsid w:val="003F6F10"/>
    <w:rsid w:val="003F737D"/>
    <w:rsid w:val="003F79C1"/>
    <w:rsid w:val="00400302"/>
    <w:rsid w:val="00400FE5"/>
    <w:rsid w:val="0040247D"/>
    <w:rsid w:val="00402F57"/>
    <w:rsid w:val="004043B0"/>
    <w:rsid w:val="00404DEE"/>
    <w:rsid w:val="00405D45"/>
    <w:rsid w:val="00406988"/>
    <w:rsid w:val="00406EB1"/>
    <w:rsid w:val="004072AB"/>
    <w:rsid w:val="004102FA"/>
    <w:rsid w:val="0041043D"/>
    <w:rsid w:val="004105B8"/>
    <w:rsid w:val="004107A4"/>
    <w:rsid w:val="004108E6"/>
    <w:rsid w:val="00411337"/>
    <w:rsid w:val="00413921"/>
    <w:rsid w:val="00414551"/>
    <w:rsid w:val="00414570"/>
    <w:rsid w:val="00414CEA"/>
    <w:rsid w:val="0041519B"/>
    <w:rsid w:val="004152EA"/>
    <w:rsid w:val="004153EA"/>
    <w:rsid w:val="00416343"/>
    <w:rsid w:val="00416784"/>
    <w:rsid w:val="00420205"/>
    <w:rsid w:val="004204D6"/>
    <w:rsid w:val="00420C2D"/>
    <w:rsid w:val="00420F4C"/>
    <w:rsid w:val="00421079"/>
    <w:rsid w:val="00421C49"/>
    <w:rsid w:val="00421DC5"/>
    <w:rsid w:val="004224B4"/>
    <w:rsid w:val="00423594"/>
    <w:rsid w:val="00423D48"/>
    <w:rsid w:val="00423FCA"/>
    <w:rsid w:val="00424F81"/>
    <w:rsid w:val="0042605A"/>
    <w:rsid w:val="00426846"/>
    <w:rsid w:val="00427277"/>
    <w:rsid w:val="004315E8"/>
    <w:rsid w:val="004317D5"/>
    <w:rsid w:val="00431B88"/>
    <w:rsid w:val="00431BE5"/>
    <w:rsid w:val="004329DD"/>
    <w:rsid w:val="00433F29"/>
    <w:rsid w:val="0043400B"/>
    <w:rsid w:val="00434C47"/>
    <w:rsid w:val="00436B59"/>
    <w:rsid w:val="00436D2E"/>
    <w:rsid w:val="00440153"/>
    <w:rsid w:val="00441888"/>
    <w:rsid w:val="00442567"/>
    <w:rsid w:val="004431D6"/>
    <w:rsid w:val="00443DAF"/>
    <w:rsid w:val="004447A5"/>
    <w:rsid w:val="00444CEB"/>
    <w:rsid w:val="00446E26"/>
    <w:rsid w:val="00450213"/>
    <w:rsid w:val="004511E5"/>
    <w:rsid w:val="0045162F"/>
    <w:rsid w:val="00452038"/>
    <w:rsid w:val="00452DF9"/>
    <w:rsid w:val="004532E0"/>
    <w:rsid w:val="00454CF0"/>
    <w:rsid w:val="00454E40"/>
    <w:rsid w:val="0045551F"/>
    <w:rsid w:val="00455575"/>
    <w:rsid w:val="004571C5"/>
    <w:rsid w:val="00460CF9"/>
    <w:rsid w:val="00461C5C"/>
    <w:rsid w:val="004624A4"/>
    <w:rsid w:val="0046391A"/>
    <w:rsid w:val="00463B21"/>
    <w:rsid w:val="0046482A"/>
    <w:rsid w:val="00466C1D"/>
    <w:rsid w:val="00470519"/>
    <w:rsid w:val="00470E6E"/>
    <w:rsid w:val="004724BD"/>
    <w:rsid w:val="004731DE"/>
    <w:rsid w:val="00474092"/>
    <w:rsid w:val="00474EAB"/>
    <w:rsid w:val="00474F69"/>
    <w:rsid w:val="00475640"/>
    <w:rsid w:val="004757B1"/>
    <w:rsid w:val="00476642"/>
    <w:rsid w:val="00480192"/>
    <w:rsid w:val="0048055D"/>
    <w:rsid w:val="00480B14"/>
    <w:rsid w:val="00481238"/>
    <w:rsid w:val="0048228B"/>
    <w:rsid w:val="00482528"/>
    <w:rsid w:val="004829C9"/>
    <w:rsid w:val="00483AAE"/>
    <w:rsid w:val="00483B7B"/>
    <w:rsid w:val="00484150"/>
    <w:rsid w:val="0048478A"/>
    <w:rsid w:val="00484E9B"/>
    <w:rsid w:val="0048526B"/>
    <w:rsid w:val="00485525"/>
    <w:rsid w:val="00485724"/>
    <w:rsid w:val="0048614A"/>
    <w:rsid w:val="00486722"/>
    <w:rsid w:val="00487CB7"/>
    <w:rsid w:val="004908AD"/>
    <w:rsid w:val="00490B51"/>
    <w:rsid w:val="00490E02"/>
    <w:rsid w:val="00492345"/>
    <w:rsid w:val="00492777"/>
    <w:rsid w:val="00492A9C"/>
    <w:rsid w:val="00492F29"/>
    <w:rsid w:val="0049337E"/>
    <w:rsid w:val="004936E3"/>
    <w:rsid w:val="00493BCE"/>
    <w:rsid w:val="00493E89"/>
    <w:rsid w:val="00494135"/>
    <w:rsid w:val="00495904"/>
    <w:rsid w:val="00495BC3"/>
    <w:rsid w:val="00496F65"/>
    <w:rsid w:val="00497A57"/>
    <w:rsid w:val="004A075E"/>
    <w:rsid w:val="004A0920"/>
    <w:rsid w:val="004A0DFF"/>
    <w:rsid w:val="004A1197"/>
    <w:rsid w:val="004A16D3"/>
    <w:rsid w:val="004A1951"/>
    <w:rsid w:val="004A1D2A"/>
    <w:rsid w:val="004A1E54"/>
    <w:rsid w:val="004A26F6"/>
    <w:rsid w:val="004A2FDB"/>
    <w:rsid w:val="004A31CE"/>
    <w:rsid w:val="004A3D0A"/>
    <w:rsid w:val="004A4B8F"/>
    <w:rsid w:val="004A5424"/>
    <w:rsid w:val="004A6D87"/>
    <w:rsid w:val="004A706E"/>
    <w:rsid w:val="004A70DC"/>
    <w:rsid w:val="004A70DD"/>
    <w:rsid w:val="004A792D"/>
    <w:rsid w:val="004B0CD4"/>
    <w:rsid w:val="004B16B3"/>
    <w:rsid w:val="004B1B19"/>
    <w:rsid w:val="004B21FD"/>
    <w:rsid w:val="004B2462"/>
    <w:rsid w:val="004B27BB"/>
    <w:rsid w:val="004B2A82"/>
    <w:rsid w:val="004B3739"/>
    <w:rsid w:val="004B39E0"/>
    <w:rsid w:val="004B3CCE"/>
    <w:rsid w:val="004B4F07"/>
    <w:rsid w:val="004B4F8D"/>
    <w:rsid w:val="004B5A05"/>
    <w:rsid w:val="004B5D54"/>
    <w:rsid w:val="004B7198"/>
    <w:rsid w:val="004C286E"/>
    <w:rsid w:val="004C386F"/>
    <w:rsid w:val="004C5993"/>
    <w:rsid w:val="004C74CA"/>
    <w:rsid w:val="004C7604"/>
    <w:rsid w:val="004C7D89"/>
    <w:rsid w:val="004D0314"/>
    <w:rsid w:val="004D0A86"/>
    <w:rsid w:val="004D0C61"/>
    <w:rsid w:val="004D0F4C"/>
    <w:rsid w:val="004D163A"/>
    <w:rsid w:val="004D1723"/>
    <w:rsid w:val="004D261A"/>
    <w:rsid w:val="004D3122"/>
    <w:rsid w:val="004D3B2B"/>
    <w:rsid w:val="004D3ECE"/>
    <w:rsid w:val="004D40F0"/>
    <w:rsid w:val="004D5F13"/>
    <w:rsid w:val="004D6B4B"/>
    <w:rsid w:val="004E080C"/>
    <w:rsid w:val="004E0ECA"/>
    <w:rsid w:val="004E21D2"/>
    <w:rsid w:val="004E3836"/>
    <w:rsid w:val="004E3FC6"/>
    <w:rsid w:val="004E53FC"/>
    <w:rsid w:val="004E594A"/>
    <w:rsid w:val="004E6F84"/>
    <w:rsid w:val="004E7507"/>
    <w:rsid w:val="004F0542"/>
    <w:rsid w:val="004F0930"/>
    <w:rsid w:val="004F0E04"/>
    <w:rsid w:val="004F1671"/>
    <w:rsid w:val="004F193E"/>
    <w:rsid w:val="004F253B"/>
    <w:rsid w:val="004F3710"/>
    <w:rsid w:val="004F3BC5"/>
    <w:rsid w:val="004F3EDA"/>
    <w:rsid w:val="004F44DB"/>
    <w:rsid w:val="004F5F90"/>
    <w:rsid w:val="004F6A45"/>
    <w:rsid w:val="004F6CC3"/>
    <w:rsid w:val="004F7616"/>
    <w:rsid w:val="004F7874"/>
    <w:rsid w:val="004F7D67"/>
    <w:rsid w:val="00500522"/>
    <w:rsid w:val="005019AB"/>
    <w:rsid w:val="0050202D"/>
    <w:rsid w:val="0050540B"/>
    <w:rsid w:val="00505EEF"/>
    <w:rsid w:val="00506606"/>
    <w:rsid w:val="00506BED"/>
    <w:rsid w:val="00506FBB"/>
    <w:rsid w:val="005103C8"/>
    <w:rsid w:val="005106BB"/>
    <w:rsid w:val="005106E4"/>
    <w:rsid w:val="0051071B"/>
    <w:rsid w:val="00510C32"/>
    <w:rsid w:val="00510D05"/>
    <w:rsid w:val="005115B1"/>
    <w:rsid w:val="005123DB"/>
    <w:rsid w:val="00512853"/>
    <w:rsid w:val="005128D5"/>
    <w:rsid w:val="00512901"/>
    <w:rsid w:val="00512B7A"/>
    <w:rsid w:val="00512F77"/>
    <w:rsid w:val="00515C61"/>
    <w:rsid w:val="0051640E"/>
    <w:rsid w:val="005164E5"/>
    <w:rsid w:val="00516559"/>
    <w:rsid w:val="00516C66"/>
    <w:rsid w:val="0051767B"/>
    <w:rsid w:val="005203B2"/>
    <w:rsid w:val="005205EB"/>
    <w:rsid w:val="00521278"/>
    <w:rsid w:val="00522889"/>
    <w:rsid w:val="00522E99"/>
    <w:rsid w:val="00523191"/>
    <w:rsid w:val="00523F8B"/>
    <w:rsid w:val="00524AB5"/>
    <w:rsid w:val="00524E0F"/>
    <w:rsid w:val="00527985"/>
    <w:rsid w:val="00530484"/>
    <w:rsid w:val="00530826"/>
    <w:rsid w:val="0053172B"/>
    <w:rsid w:val="00532C76"/>
    <w:rsid w:val="00537AEA"/>
    <w:rsid w:val="00542714"/>
    <w:rsid w:val="00542912"/>
    <w:rsid w:val="00543357"/>
    <w:rsid w:val="00543EA9"/>
    <w:rsid w:val="00544ACE"/>
    <w:rsid w:val="005466F0"/>
    <w:rsid w:val="00546C0E"/>
    <w:rsid w:val="00546CC1"/>
    <w:rsid w:val="00546D2F"/>
    <w:rsid w:val="00546F94"/>
    <w:rsid w:val="00547275"/>
    <w:rsid w:val="0054744B"/>
    <w:rsid w:val="00550728"/>
    <w:rsid w:val="00551F5E"/>
    <w:rsid w:val="005523D7"/>
    <w:rsid w:val="00552536"/>
    <w:rsid w:val="005526F3"/>
    <w:rsid w:val="0055270C"/>
    <w:rsid w:val="00553574"/>
    <w:rsid w:val="00553F3D"/>
    <w:rsid w:val="00554B02"/>
    <w:rsid w:val="00554EB2"/>
    <w:rsid w:val="00554EDE"/>
    <w:rsid w:val="00555EAF"/>
    <w:rsid w:val="0055627E"/>
    <w:rsid w:val="005567C0"/>
    <w:rsid w:val="0055721E"/>
    <w:rsid w:val="005579AE"/>
    <w:rsid w:val="00557CE5"/>
    <w:rsid w:val="00557FB4"/>
    <w:rsid w:val="00561B1C"/>
    <w:rsid w:val="00561CA5"/>
    <w:rsid w:val="00561CF7"/>
    <w:rsid w:val="00563184"/>
    <w:rsid w:val="005635AF"/>
    <w:rsid w:val="005636BE"/>
    <w:rsid w:val="005640B5"/>
    <w:rsid w:val="00564BCA"/>
    <w:rsid w:val="00565033"/>
    <w:rsid w:val="005669CB"/>
    <w:rsid w:val="00567247"/>
    <w:rsid w:val="00567B7A"/>
    <w:rsid w:val="00567D45"/>
    <w:rsid w:val="00571767"/>
    <w:rsid w:val="00571833"/>
    <w:rsid w:val="005743E8"/>
    <w:rsid w:val="00574548"/>
    <w:rsid w:val="005748C7"/>
    <w:rsid w:val="00574CC5"/>
    <w:rsid w:val="00575C08"/>
    <w:rsid w:val="00575C7E"/>
    <w:rsid w:val="005769FB"/>
    <w:rsid w:val="00576BF4"/>
    <w:rsid w:val="00577494"/>
    <w:rsid w:val="005808A8"/>
    <w:rsid w:val="00580C68"/>
    <w:rsid w:val="00581480"/>
    <w:rsid w:val="005828DE"/>
    <w:rsid w:val="005832CC"/>
    <w:rsid w:val="005836CF"/>
    <w:rsid w:val="005836D1"/>
    <w:rsid w:val="005845B0"/>
    <w:rsid w:val="005848B5"/>
    <w:rsid w:val="005850F4"/>
    <w:rsid w:val="005851CF"/>
    <w:rsid w:val="00585FC4"/>
    <w:rsid w:val="005869FE"/>
    <w:rsid w:val="005870BA"/>
    <w:rsid w:val="00590B02"/>
    <w:rsid w:val="005918F3"/>
    <w:rsid w:val="005922CE"/>
    <w:rsid w:val="00592F2B"/>
    <w:rsid w:val="0059456E"/>
    <w:rsid w:val="00594D64"/>
    <w:rsid w:val="00595A21"/>
    <w:rsid w:val="00595A2E"/>
    <w:rsid w:val="00596B65"/>
    <w:rsid w:val="00596E3C"/>
    <w:rsid w:val="005977E0"/>
    <w:rsid w:val="005A0896"/>
    <w:rsid w:val="005A0E6F"/>
    <w:rsid w:val="005A12B6"/>
    <w:rsid w:val="005A2A4B"/>
    <w:rsid w:val="005A302A"/>
    <w:rsid w:val="005A32C5"/>
    <w:rsid w:val="005A3D8F"/>
    <w:rsid w:val="005A5D39"/>
    <w:rsid w:val="005A61DB"/>
    <w:rsid w:val="005A6E2B"/>
    <w:rsid w:val="005A7CA3"/>
    <w:rsid w:val="005B0B4B"/>
    <w:rsid w:val="005B20B7"/>
    <w:rsid w:val="005B27F6"/>
    <w:rsid w:val="005B3072"/>
    <w:rsid w:val="005B451F"/>
    <w:rsid w:val="005B5629"/>
    <w:rsid w:val="005B5AE6"/>
    <w:rsid w:val="005B5BD9"/>
    <w:rsid w:val="005B7B36"/>
    <w:rsid w:val="005B7B94"/>
    <w:rsid w:val="005C0F03"/>
    <w:rsid w:val="005C20F0"/>
    <w:rsid w:val="005C281E"/>
    <w:rsid w:val="005C4E6F"/>
    <w:rsid w:val="005C675F"/>
    <w:rsid w:val="005C68DD"/>
    <w:rsid w:val="005C6B5C"/>
    <w:rsid w:val="005C74B4"/>
    <w:rsid w:val="005C7827"/>
    <w:rsid w:val="005C793A"/>
    <w:rsid w:val="005D0972"/>
    <w:rsid w:val="005D12F2"/>
    <w:rsid w:val="005D28DF"/>
    <w:rsid w:val="005D2D34"/>
    <w:rsid w:val="005D2FB8"/>
    <w:rsid w:val="005D3657"/>
    <w:rsid w:val="005D4B78"/>
    <w:rsid w:val="005D5063"/>
    <w:rsid w:val="005D631F"/>
    <w:rsid w:val="005D798D"/>
    <w:rsid w:val="005D7C3E"/>
    <w:rsid w:val="005D7C59"/>
    <w:rsid w:val="005D7D7F"/>
    <w:rsid w:val="005D7E35"/>
    <w:rsid w:val="005E01AF"/>
    <w:rsid w:val="005E0237"/>
    <w:rsid w:val="005E03D7"/>
    <w:rsid w:val="005E0795"/>
    <w:rsid w:val="005E21C9"/>
    <w:rsid w:val="005E2C0D"/>
    <w:rsid w:val="005E3008"/>
    <w:rsid w:val="005E35C2"/>
    <w:rsid w:val="005E3A66"/>
    <w:rsid w:val="005E4F69"/>
    <w:rsid w:val="005E526D"/>
    <w:rsid w:val="005E7452"/>
    <w:rsid w:val="005E7F95"/>
    <w:rsid w:val="005F0F26"/>
    <w:rsid w:val="005F1594"/>
    <w:rsid w:val="005F375F"/>
    <w:rsid w:val="005F3E68"/>
    <w:rsid w:val="005F4809"/>
    <w:rsid w:val="005F4CC7"/>
    <w:rsid w:val="005F7809"/>
    <w:rsid w:val="005F7A4B"/>
    <w:rsid w:val="005F7DFB"/>
    <w:rsid w:val="00600339"/>
    <w:rsid w:val="00601818"/>
    <w:rsid w:val="00602728"/>
    <w:rsid w:val="0060286E"/>
    <w:rsid w:val="006036E9"/>
    <w:rsid w:val="006049AA"/>
    <w:rsid w:val="00604D87"/>
    <w:rsid w:val="0060523E"/>
    <w:rsid w:val="00605B2F"/>
    <w:rsid w:val="0061072A"/>
    <w:rsid w:val="006113A9"/>
    <w:rsid w:val="00612A22"/>
    <w:rsid w:val="00613CF4"/>
    <w:rsid w:val="0061416C"/>
    <w:rsid w:val="006141D4"/>
    <w:rsid w:val="00615677"/>
    <w:rsid w:val="006156A7"/>
    <w:rsid w:val="0061731A"/>
    <w:rsid w:val="006179EB"/>
    <w:rsid w:val="00620749"/>
    <w:rsid w:val="00620D0E"/>
    <w:rsid w:val="0062125A"/>
    <w:rsid w:val="006216F6"/>
    <w:rsid w:val="00621795"/>
    <w:rsid w:val="00621C02"/>
    <w:rsid w:val="0062285E"/>
    <w:rsid w:val="00622DFC"/>
    <w:rsid w:val="00623C34"/>
    <w:rsid w:val="0062403A"/>
    <w:rsid w:val="0062468A"/>
    <w:rsid w:val="006246F5"/>
    <w:rsid w:val="00624E08"/>
    <w:rsid w:val="00625452"/>
    <w:rsid w:val="00625C87"/>
    <w:rsid w:val="0062604B"/>
    <w:rsid w:val="00626E53"/>
    <w:rsid w:val="0062776B"/>
    <w:rsid w:val="00627B5A"/>
    <w:rsid w:val="006303D5"/>
    <w:rsid w:val="006309B0"/>
    <w:rsid w:val="00631F25"/>
    <w:rsid w:val="00632DA0"/>
    <w:rsid w:val="0063553E"/>
    <w:rsid w:val="00635EA0"/>
    <w:rsid w:val="00636524"/>
    <w:rsid w:val="006368E0"/>
    <w:rsid w:val="006372D1"/>
    <w:rsid w:val="006375C4"/>
    <w:rsid w:val="00637EF4"/>
    <w:rsid w:val="0064085D"/>
    <w:rsid w:val="00642632"/>
    <w:rsid w:val="0064304E"/>
    <w:rsid w:val="006432D4"/>
    <w:rsid w:val="00643427"/>
    <w:rsid w:val="00644150"/>
    <w:rsid w:val="00644D99"/>
    <w:rsid w:val="006466F9"/>
    <w:rsid w:val="00646DC5"/>
    <w:rsid w:val="006476E7"/>
    <w:rsid w:val="00647870"/>
    <w:rsid w:val="00647B59"/>
    <w:rsid w:val="00652337"/>
    <w:rsid w:val="00652543"/>
    <w:rsid w:val="0065314B"/>
    <w:rsid w:val="00653C0A"/>
    <w:rsid w:val="00654443"/>
    <w:rsid w:val="00654926"/>
    <w:rsid w:val="00654961"/>
    <w:rsid w:val="006550C4"/>
    <w:rsid w:val="006561D9"/>
    <w:rsid w:val="0065695C"/>
    <w:rsid w:val="00656C0C"/>
    <w:rsid w:val="00657C06"/>
    <w:rsid w:val="00657E96"/>
    <w:rsid w:val="006605AA"/>
    <w:rsid w:val="00660A3F"/>
    <w:rsid w:val="00661DD3"/>
    <w:rsid w:val="00661F24"/>
    <w:rsid w:val="00663471"/>
    <w:rsid w:val="00663715"/>
    <w:rsid w:val="00663FBF"/>
    <w:rsid w:val="00664523"/>
    <w:rsid w:val="006649BD"/>
    <w:rsid w:val="00664C31"/>
    <w:rsid w:val="00665A30"/>
    <w:rsid w:val="00666040"/>
    <w:rsid w:val="006667DA"/>
    <w:rsid w:val="006670B3"/>
    <w:rsid w:val="006670C5"/>
    <w:rsid w:val="0066727E"/>
    <w:rsid w:val="00667BFB"/>
    <w:rsid w:val="00667EDC"/>
    <w:rsid w:val="00670140"/>
    <w:rsid w:val="00670B80"/>
    <w:rsid w:val="006712C5"/>
    <w:rsid w:val="00671CE1"/>
    <w:rsid w:val="00672835"/>
    <w:rsid w:val="006728D2"/>
    <w:rsid w:val="0067308B"/>
    <w:rsid w:val="006739F2"/>
    <w:rsid w:val="00673E70"/>
    <w:rsid w:val="00674998"/>
    <w:rsid w:val="00674CC0"/>
    <w:rsid w:val="006750DB"/>
    <w:rsid w:val="00675F07"/>
    <w:rsid w:val="00676383"/>
    <w:rsid w:val="0067764A"/>
    <w:rsid w:val="006803F9"/>
    <w:rsid w:val="00680A64"/>
    <w:rsid w:val="00680AB8"/>
    <w:rsid w:val="0068142C"/>
    <w:rsid w:val="006818FF"/>
    <w:rsid w:val="00682415"/>
    <w:rsid w:val="00682A70"/>
    <w:rsid w:val="00682DF4"/>
    <w:rsid w:val="00683292"/>
    <w:rsid w:val="0068398C"/>
    <w:rsid w:val="006841A3"/>
    <w:rsid w:val="00684A0E"/>
    <w:rsid w:val="00684C1F"/>
    <w:rsid w:val="006850F4"/>
    <w:rsid w:val="0068546D"/>
    <w:rsid w:val="00686004"/>
    <w:rsid w:val="00686934"/>
    <w:rsid w:val="00686BA2"/>
    <w:rsid w:val="00690352"/>
    <w:rsid w:val="00690547"/>
    <w:rsid w:val="00690732"/>
    <w:rsid w:val="00691EA9"/>
    <w:rsid w:val="0069209B"/>
    <w:rsid w:val="00692242"/>
    <w:rsid w:val="00692C54"/>
    <w:rsid w:val="00693A08"/>
    <w:rsid w:val="00693FFD"/>
    <w:rsid w:val="00694595"/>
    <w:rsid w:val="00694B27"/>
    <w:rsid w:val="00695092"/>
    <w:rsid w:val="0069522C"/>
    <w:rsid w:val="0069555D"/>
    <w:rsid w:val="00695991"/>
    <w:rsid w:val="006968F5"/>
    <w:rsid w:val="006969B2"/>
    <w:rsid w:val="00696B44"/>
    <w:rsid w:val="006971D0"/>
    <w:rsid w:val="00697FE6"/>
    <w:rsid w:val="006A02F4"/>
    <w:rsid w:val="006A0D06"/>
    <w:rsid w:val="006A1049"/>
    <w:rsid w:val="006A18D4"/>
    <w:rsid w:val="006A1EF4"/>
    <w:rsid w:val="006A1F28"/>
    <w:rsid w:val="006A212A"/>
    <w:rsid w:val="006A309A"/>
    <w:rsid w:val="006A346C"/>
    <w:rsid w:val="006A3C47"/>
    <w:rsid w:val="006A3CD1"/>
    <w:rsid w:val="006A4C19"/>
    <w:rsid w:val="006A50FF"/>
    <w:rsid w:val="006A5D0E"/>
    <w:rsid w:val="006A5F04"/>
    <w:rsid w:val="006A6707"/>
    <w:rsid w:val="006B0540"/>
    <w:rsid w:val="006B0A0B"/>
    <w:rsid w:val="006B13AA"/>
    <w:rsid w:val="006B32B9"/>
    <w:rsid w:val="006B4EF2"/>
    <w:rsid w:val="006B560D"/>
    <w:rsid w:val="006B56FA"/>
    <w:rsid w:val="006B5DA1"/>
    <w:rsid w:val="006B61FA"/>
    <w:rsid w:val="006B659F"/>
    <w:rsid w:val="006C0034"/>
    <w:rsid w:val="006C0928"/>
    <w:rsid w:val="006C0CB2"/>
    <w:rsid w:val="006C220F"/>
    <w:rsid w:val="006C25D0"/>
    <w:rsid w:val="006C2C1F"/>
    <w:rsid w:val="006C2C23"/>
    <w:rsid w:val="006C2CD4"/>
    <w:rsid w:val="006C2D2B"/>
    <w:rsid w:val="006C4254"/>
    <w:rsid w:val="006C4B70"/>
    <w:rsid w:val="006C56F0"/>
    <w:rsid w:val="006C5934"/>
    <w:rsid w:val="006C5D0F"/>
    <w:rsid w:val="006C61F5"/>
    <w:rsid w:val="006C6BB1"/>
    <w:rsid w:val="006C7421"/>
    <w:rsid w:val="006D0529"/>
    <w:rsid w:val="006D07E2"/>
    <w:rsid w:val="006D0F70"/>
    <w:rsid w:val="006D0FA5"/>
    <w:rsid w:val="006D1BD4"/>
    <w:rsid w:val="006D2E3A"/>
    <w:rsid w:val="006D2EA1"/>
    <w:rsid w:val="006D392F"/>
    <w:rsid w:val="006D3966"/>
    <w:rsid w:val="006D410A"/>
    <w:rsid w:val="006D4E48"/>
    <w:rsid w:val="006D4E89"/>
    <w:rsid w:val="006D5665"/>
    <w:rsid w:val="006D624B"/>
    <w:rsid w:val="006D635A"/>
    <w:rsid w:val="006D7D57"/>
    <w:rsid w:val="006E0B4D"/>
    <w:rsid w:val="006E12BD"/>
    <w:rsid w:val="006E1C9B"/>
    <w:rsid w:val="006E21EC"/>
    <w:rsid w:val="006E2751"/>
    <w:rsid w:val="006E2C20"/>
    <w:rsid w:val="006E31A5"/>
    <w:rsid w:val="006E3E08"/>
    <w:rsid w:val="006E555E"/>
    <w:rsid w:val="006E6C8F"/>
    <w:rsid w:val="006E6ED9"/>
    <w:rsid w:val="006E72CE"/>
    <w:rsid w:val="006E7F09"/>
    <w:rsid w:val="006E7FFA"/>
    <w:rsid w:val="006F1DB7"/>
    <w:rsid w:val="006F21B9"/>
    <w:rsid w:val="006F2B55"/>
    <w:rsid w:val="006F3723"/>
    <w:rsid w:val="006F5784"/>
    <w:rsid w:val="006F5DE4"/>
    <w:rsid w:val="006F6B76"/>
    <w:rsid w:val="006F73B1"/>
    <w:rsid w:val="006F7821"/>
    <w:rsid w:val="006F7C8A"/>
    <w:rsid w:val="00701D9E"/>
    <w:rsid w:val="007037DF"/>
    <w:rsid w:val="007042A4"/>
    <w:rsid w:val="00704555"/>
    <w:rsid w:val="007049A5"/>
    <w:rsid w:val="00704AA0"/>
    <w:rsid w:val="00705C8E"/>
    <w:rsid w:val="00705F34"/>
    <w:rsid w:val="0070684A"/>
    <w:rsid w:val="00707AD7"/>
    <w:rsid w:val="0071067B"/>
    <w:rsid w:val="00710BF9"/>
    <w:rsid w:val="007110FE"/>
    <w:rsid w:val="007121CD"/>
    <w:rsid w:val="00712479"/>
    <w:rsid w:val="007125BC"/>
    <w:rsid w:val="007130ED"/>
    <w:rsid w:val="0071341E"/>
    <w:rsid w:val="0071356C"/>
    <w:rsid w:val="00715FF6"/>
    <w:rsid w:val="00716C5B"/>
    <w:rsid w:val="00716E3A"/>
    <w:rsid w:val="007172A9"/>
    <w:rsid w:val="00717B0B"/>
    <w:rsid w:val="00720414"/>
    <w:rsid w:val="00720C94"/>
    <w:rsid w:val="00720D58"/>
    <w:rsid w:val="00721BF3"/>
    <w:rsid w:val="00722231"/>
    <w:rsid w:val="007226CF"/>
    <w:rsid w:val="00723019"/>
    <w:rsid w:val="00723026"/>
    <w:rsid w:val="00723C15"/>
    <w:rsid w:val="00725799"/>
    <w:rsid w:val="00726E73"/>
    <w:rsid w:val="007270B5"/>
    <w:rsid w:val="007274DC"/>
    <w:rsid w:val="00731036"/>
    <w:rsid w:val="007319C4"/>
    <w:rsid w:val="00731BAA"/>
    <w:rsid w:val="00732BC9"/>
    <w:rsid w:val="007334FF"/>
    <w:rsid w:val="0073363E"/>
    <w:rsid w:val="0073417E"/>
    <w:rsid w:val="00735212"/>
    <w:rsid w:val="007355E1"/>
    <w:rsid w:val="00735669"/>
    <w:rsid w:val="007356B3"/>
    <w:rsid w:val="0073634F"/>
    <w:rsid w:val="00736711"/>
    <w:rsid w:val="007368C6"/>
    <w:rsid w:val="00736AC0"/>
    <w:rsid w:val="0073787E"/>
    <w:rsid w:val="00740BF4"/>
    <w:rsid w:val="00740DBA"/>
    <w:rsid w:val="00742C96"/>
    <w:rsid w:val="007430A7"/>
    <w:rsid w:val="00743AFB"/>
    <w:rsid w:val="00743C3B"/>
    <w:rsid w:val="00744444"/>
    <w:rsid w:val="00744ACF"/>
    <w:rsid w:val="00744BA5"/>
    <w:rsid w:val="00744E07"/>
    <w:rsid w:val="00745C68"/>
    <w:rsid w:val="007470E0"/>
    <w:rsid w:val="0075036B"/>
    <w:rsid w:val="007506D6"/>
    <w:rsid w:val="0075092F"/>
    <w:rsid w:val="0075110E"/>
    <w:rsid w:val="007530B3"/>
    <w:rsid w:val="0075489E"/>
    <w:rsid w:val="00755260"/>
    <w:rsid w:val="00756673"/>
    <w:rsid w:val="00756769"/>
    <w:rsid w:val="00756847"/>
    <w:rsid w:val="00756E48"/>
    <w:rsid w:val="00761285"/>
    <w:rsid w:val="007613B5"/>
    <w:rsid w:val="007617BA"/>
    <w:rsid w:val="00761BE9"/>
    <w:rsid w:val="00761C72"/>
    <w:rsid w:val="00761C95"/>
    <w:rsid w:val="00766BFF"/>
    <w:rsid w:val="007670EA"/>
    <w:rsid w:val="00767369"/>
    <w:rsid w:val="007676ED"/>
    <w:rsid w:val="0076795D"/>
    <w:rsid w:val="00770D5D"/>
    <w:rsid w:val="007710AB"/>
    <w:rsid w:val="007715E3"/>
    <w:rsid w:val="00771742"/>
    <w:rsid w:val="00771BA6"/>
    <w:rsid w:val="00771BBF"/>
    <w:rsid w:val="00771D68"/>
    <w:rsid w:val="00771E5E"/>
    <w:rsid w:val="0077227E"/>
    <w:rsid w:val="00772777"/>
    <w:rsid w:val="00772806"/>
    <w:rsid w:val="00773A25"/>
    <w:rsid w:val="00774A39"/>
    <w:rsid w:val="00774B9F"/>
    <w:rsid w:val="00774C53"/>
    <w:rsid w:val="00775C02"/>
    <w:rsid w:val="00776340"/>
    <w:rsid w:val="00776868"/>
    <w:rsid w:val="00776D83"/>
    <w:rsid w:val="00776E03"/>
    <w:rsid w:val="007777AA"/>
    <w:rsid w:val="00777BF7"/>
    <w:rsid w:val="0078054F"/>
    <w:rsid w:val="00780D53"/>
    <w:rsid w:val="007816DB"/>
    <w:rsid w:val="0078185F"/>
    <w:rsid w:val="0078237F"/>
    <w:rsid w:val="0078375E"/>
    <w:rsid w:val="007864E6"/>
    <w:rsid w:val="007902BB"/>
    <w:rsid w:val="00792935"/>
    <w:rsid w:val="00793344"/>
    <w:rsid w:val="00793AE4"/>
    <w:rsid w:val="007947AB"/>
    <w:rsid w:val="00794DB7"/>
    <w:rsid w:val="00794F78"/>
    <w:rsid w:val="0079644D"/>
    <w:rsid w:val="007A17FF"/>
    <w:rsid w:val="007A31D7"/>
    <w:rsid w:val="007A3BBF"/>
    <w:rsid w:val="007A3E72"/>
    <w:rsid w:val="007A4627"/>
    <w:rsid w:val="007A4FDB"/>
    <w:rsid w:val="007A50D5"/>
    <w:rsid w:val="007A61BB"/>
    <w:rsid w:val="007A62A5"/>
    <w:rsid w:val="007A6E68"/>
    <w:rsid w:val="007A78A0"/>
    <w:rsid w:val="007B115A"/>
    <w:rsid w:val="007B3D10"/>
    <w:rsid w:val="007B46B7"/>
    <w:rsid w:val="007B4978"/>
    <w:rsid w:val="007B4AB0"/>
    <w:rsid w:val="007B5EFF"/>
    <w:rsid w:val="007B5F67"/>
    <w:rsid w:val="007B6455"/>
    <w:rsid w:val="007B6C5A"/>
    <w:rsid w:val="007B7083"/>
    <w:rsid w:val="007B75E0"/>
    <w:rsid w:val="007C031C"/>
    <w:rsid w:val="007C18AF"/>
    <w:rsid w:val="007C1E7A"/>
    <w:rsid w:val="007C359F"/>
    <w:rsid w:val="007C3793"/>
    <w:rsid w:val="007C5759"/>
    <w:rsid w:val="007C626F"/>
    <w:rsid w:val="007C62B7"/>
    <w:rsid w:val="007C6749"/>
    <w:rsid w:val="007C6B42"/>
    <w:rsid w:val="007C73CC"/>
    <w:rsid w:val="007D006D"/>
    <w:rsid w:val="007D03E4"/>
    <w:rsid w:val="007D0B18"/>
    <w:rsid w:val="007D101F"/>
    <w:rsid w:val="007D1A3F"/>
    <w:rsid w:val="007D2414"/>
    <w:rsid w:val="007D3F4B"/>
    <w:rsid w:val="007D4CB8"/>
    <w:rsid w:val="007D5021"/>
    <w:rsid w:val="007D787B"/>
    <w:rsid w:val="007D7D37"/>
    <w:rsid w:val="007E0334"/>
    <w:rsid w:val="007E0397"/>
    <w:rsid w:val="007E0CC9"/>
    <w:rsid w:val="007E0DC3"/>
    <w:rsid w:val="007E1FAC"/>
    <w:rsid w:val="007E29D4"/>
    <w:rsid w:val="007E3086"/>
    <w:rsid w:val="007E3CBE"/>
    <w:rsid w:val="007E4063"/>
    <w:rsid w:val="007E466E"/>
    <w:rsid w:val="007E4B79"/>
    <w:rsid w:val="007E51BA"/>
    <w:rsid w:val="007E5EF7"/>
    <w:rsid w:val="007E62A4"/>
    <w:rsid w:val="007E7A01"/>
    <w:rsid w:val="007F0057"/>
    <w:rsid w:val="007F05E8"/>
    <w:rsid w:val="007F0B5F"/>
    <w:rsid w:val="007F0B6F"/>
    <w:rsid w:val="007F30C2"/>
    <w:rsid w:val="007F31E8"/>
    <w:rsid w:val="007F3A8C"/>
    <w:rsid w:val="007F3CE0"/>
    <w:rsid w:val="007F3ECF"/>
    <w:rsid w:val="007F4D45"/>
    <w:rsid w:val="007F56EB"/>
    <w:rsid w:val="007F7362"/>
    <w:rsid w:val="007F74FA"/>
    <w:rsid w:val="007F7F55"/>
    <w:rsid w:val="00801B56"/>
    <w:rsid w:val="008026CD"/>
    <w:rsid w:val="00802B6F"/>
    <w:rsid w:val="0080398D"/>
    <w:rsid w:val="00803F53"/>
    <w:rsid w:val="008040DA"/>
    <w:rsid w:val="0080447F"/>
    <w:rsid w:val="008056BD"/>
    <w:rsid w:val="008072CD"/>
    <w:rsid w:val="0080754B"/>
    <w:rsid w:val="00807907"/>
    <w:rsid w:val="00810332"/>
    <w:rsid w:val="008104B3"/>
    <w:rsid w:val="008111E3"/>
    <w:rsid w:val="00811B5E"/>
    <w:rsid w:val="008134F9"/>
    <w:rsid w:val="008137A3"/>
    <w:rsid w:val="008152BD"/>
    <w:rsid w:val="00815758"/>
    <w:rsid w:val="00815F60"/>
    <w:rsid w:val="00816CD4"/>
    <w:rsid w:val="00822B6C"/>
    <w:rsid w:val="00822DC3"/>
    <w:rsid w:val="00822F3C"/>
    <w:rsid w:val="00823531"/>
    <w:rsid w:val="008263DA"/>
    <w:rsid w:val="0083008C"/>
    <w:rsid w:val="00830659"/>
    <w:rsid w:val="00830700"/>
    <w:rsid w:val="008313E7"/>
    <w:rsid w:val="0083311B"/>
    <w:rsid w:val="00833B44"/>
    <w:rsid w:val="00833F84"/>
    <w:rsid w:val="00834474"/>
    <w:rsid w:val="008349C1"/>
    <w:rsid w:val="00834A3D"/>
    <w:rsid w:val="00834B67"/>
    <w:rsid w:val="00834CAB"/>
    <w:rsid w:val="00835729"/>
    <w:rsid w:val="00835813"/>
    <w:rsid w:val="00836A4C"/>
    <w:rsid w:val="00836E9D"/>
    <w:rsid w:val="00837863"/>
    <w:rsid w:val="0084002B"/>
    <w:rsid w:val="00840065"/>
    <w:rsid w:val="008410E3"/>
    <w:rsid w:val="008431D9"/>
    <w:rsid w:val="0084345D"/>
    <w:rsid w:val="00843804"/>
    <w:rsid w:val="0084394B"/>
    <w:rsid w:val="00845124"/>
    <w:rsid w:val="0084558B"/>
    <w:rsid w:val="0084578A"/>
    <w:rsid w:val="00845BEE"/>
    <w:rsid w:val="00845BFE"/>
    <w:rsid w:val="00846524"/>
    <w:rsid w:val="00846DDD"/>
    <w:rsid w:val="00847905"/>
    <w:rsid w:val="008505A6"/>
    <w:rsid w:val="0085061E"/>
    <w:rsid w:val="00851A40"/>
    <w:rsid w:val="00853CB0"/>
    <w:rsid w:val="00854098"/>
    <w:rsid w:val="00854B27"/>
    <w:rsid w:val="00855674"/>
    <w:rsid w:val="008557A0"/>
    <w:rsid w:val="00855E51"/>
    <w:rsid w:val="00856567"/>
    <w:rsid w:val="00856D90"/>
    <w:rsid w:val="0086002C"/>
    <w:rsid w:val="008605C9"/>
    <w:rsid w:val="00860D9B"/>
    <w:rsid w:val="00860E91"/>
    <w:rsid w:val="00861CEE"/>
    <w:rsid w:val="008621F9"/>
    <w:rsid w:val="00862D46"/>
    <w:rsid w:val="00863BDA"/>
    <w:rsid w:val="00863D1B"/>
    <w:rsid w:val="00864EDC"/>
    <w:rsid w:val="00865F30"/>
    <w:rsid w:val="0086602E"/>
    <w:rsid w:val="00866F1B"/>
    <w:rsid w:val="008675EA"/>
    <w:rsid w:val="00870ACB"/>
    <w:rsid w:val="0087109C"/>
    <w:rsid w:val="00871F4A"/>
    <w:rsid w:val="0087276B"/>
    <w:rsid w:val="008730F8"/>
    <w:rsid w:val="00873495"/>
    <w:rsid w:val="00873FD6"/>
    <w:rsid w:val="00875330"/>
    <w:rsid w:val="00876575"/>
    <w:rsid w:val="00877E99"/>
    <w:rsid w:val="00880373"/>
    <w:rsid w:val="00880539"/>
    <w:rsid w:val="00880609"/>
    <w:rsid w:val="0088185F"/>
    <w:rsid w:val="00882068"/>
    <w:rsid w:val="00882465"/>
    <w:rsid w:val="00882469"/>
    <w:rsid w:val="00883D05"/>
    <w:rsid w:val="00883DBA"/>
    <w:rsid w:val="00884A5E"/>
    <w:rsid w:val="0088587A"/>
    <w:rsid w:val="00887074"/>
    <w:rsid w:val="00891E9E"/>
    <w:rsid w:val="008926E5"/>
    <w:rsid w:val="0089378E"/>
    <w:rsid w:val="00894C67"/>
    <w:rsid w:val="0089509D"/>
    <w:rsid w:val="0089526F"/>
    <w:rsid w:val="00895913"/>
    <w:rsid w:val="00897038"/>
    <w:rsid w:val="008979B4"/>
    <w:rsid w:val="008A09A7"/>
    <w:rsid w:val="008A1373"/>
    <w:rsid w:val="008A1B12"/>
    <w:rsid w:val="008A4242"/>
    <w:rsid w:val="008A5A7F"/>
    <w:rsid w:val="008A5C21"/>
    <w:rsid w:val="008A6ABE"/>
    <w:rsid w:val="008A79DD"/>
    <w:rsid w:val="008B01D1"/>
    <w:rsid w:val="008B0289"/>
    <w:rsid w:val="008B0867"/>
    <w:rsid w:val="008B10A7"/>
    <w:rsid w:val="008B1453"/>
    <w:rsid w:val="008B2F5A"/>
    <w:rsid w:val="008B3283"/>
    <w:rsid w:val="008B3A70"/>
    <w:rsid w:val="008B3AA2"/>
    <w:rsid w:val="008B3AF1"/>
    <w:rsid w:val="008B45F3"/>
    <w:rsid w:val="008B50FC"/>
    <w:rsid w:val="008B5EBE"/>
    <w:rsid w:val="008B6B11"/>
    <w:rsid w:val="008B7F80"/>
    <w:rsid w:val="008C0192"/>
    <w:rsid w:val="008C0987"/>
    <w:rsid w:val="008C1212"/>
    <w:rsid w:val="008C208F"/>
    <w:rsid w:val="008C3D60"/>
    <w:rsid w:val="008C4827"/>
    <w:rsid w:val="008C4A5A"/>
    <w:rsid w:val="008C4EBA"/>
    <w:rsid w:val="008C5314"/>
    <w:rsid w:val="008C5751"/>
    <w:rsid w:val="008C58DE"/>
    <w:rsid w:val="008D15F9"/>
    <w:rsid w:val="008D2737"/>
    <w:rsid w:val="008D28B0"/>
    <w:rsid w:val="008D2A5E"/>
    <w:rsid w:val="008D2C4B"/>
    <w:rsid w:val="008D2F94"/>
    <w:rsid w:val="008D3AE0"/>
    <w:rsid w:val="008D6B78"/>
    <w:rsid w:val="008D72B8"/>
    <w:rsid w:val="008D7925"/>
    <w:rsid w:val="008D7BAB"/>
    <w:rsid w:val="008E104A"/>
    <w:rsid w:val="008E14AA"/>
    <w:rsid w:val="008E1B11"/>
    <w:rsid w:val="008E1C95"/>
    <w:rsid w:val="008E1D5D"/>
    <w:rsid w:val="008E20A5"/>
    <w:rsid w:val="008E2499"/>
    <w:rsid w:val="008E360C"/>
    <w:rsid w:val="008E3D2C"/>
    <w:rsid w:val="008E3FF9"/>
    <w:rsid w:val="008E484F"/>
    <w:rsid w:val="008E5461"/>
    <w:rsid w:val="008F1A02"/>
    <w:rsid w:val="008F1E86"/>
    <w:rsid w:val="008F282D"/>
    <w:rsid w:val="008F3610"/>
    <w:rsid w:val="008F3895"/>
    <w:rsid w:val="008F492A"/>
    <w:rsid w:val="0090002D"/>
    <w:rsid w:val="00900719"/>
    <w:rsid w:val="009009D2"/>
    <w:rsid w:val="00901F73"/>
    <w:rsid w:val="00904EAC"/>
    <w:rsid w:val="009061F0"/>
    <w:rsid w:val="009074F8"/>
    <w:rsid w:val="00907E76"/>
    <w:rsid w:val="009111E5"/>
    <w:rsid w:val="009117A5"/>
    <w:rsid w:val="00911865"/>
    <w:rsid w:val="00911AB8"/>
    <w:rsid w:val="00911F96"/>
    <w:rsid w:val="00912142"/>
    <w:rsid w:val="009122A2"/>
    <w:rsid w:val="00912E7F"/>
    <w:rsid w:val="00913605"/>
    <w:rsid w:val="0091453D"/>
    <w:rsid w:val="00914BA5"/>
    <w:rsid w:val="00914BF8"/>
    <w:rsid w:val="00914C19"/>
    <w:rsid w:val="0091546F"/>
    <w:rsid w:val="00916601"/>
    <w:rsid w:val="00916997"/>
    <w:rsid w:val="00916A7C"/>
    <w:rsid w:val="00916BCB"/>
    <w:rsid w:val="00917382"/>
    <w:rsid w:val="009175BE"/>
    <w:rsid w:val="009206BD"/>
    <w:rsid w:val="00920C2D"/>
    <w:rsid w:val="00921549"/>
    <w:rsid w:val="00922B66"/>
    <w:rsid w:val="0092373D"/>
    <w:rsid w:val="009237E7"/>
    <w:rsid w:val="00923C05"/>
    <w:rsid w:val="00924BAF"/>
    <w:rsid w:val="00924CE1"/>
    <w:rsid w:val="00926CB3"/>
    <w:rsid w:val="00927D35"/>
    <w:rsid w:val="00930E8C"/>
    <w:rsid w:val="00930ED8"/>
    <w:rsid w:val="009317D5"/>
    <w:rsid w:val="00934000"/>
    <w:rsid w:val="00934730"/>
    <w:rsid w:val="00934EAB"/>
    <w:rsid w:val="00935645"/>
    <w:rsid w:val="0093597A"/>
    <w:rsid w:val="00935E31"/>
    <w:rsid w:val="00936427"/>
    <w:rsid w:val="009377A0"/>
    <w:rsid w:val="00937FD3"/>
    <w:rsid w:val="009407C2"/>
    <w:rsid w:val="009408AC"/>
    <w:rsid w:val="009408AD"/>
    <w:rsid w:val="00941958"/>
    <w:rsid w:val="00942822"/>
    <w:rsid w:val="00943FA1"/>
    <w:rsid w:val="00945F49"/>
    <w:rsid w:val="00947A9C"/>
    <w:rsid w:val="00947DAB"/>
    <w:rsid w:val="00950256"/>
    <w:rsid w:val="00950328"/>
    <w:rsid w:val="009509C8"/>
    <w:rsid w:val="00952005"/>
    <w:rsid w:val="0095233E"/>
    <w:rsid w:val="009535ED"/>
    <w:rsid w:val="00953619"/>
    <w:rsid w:val="00953819"/>
    <w:rsid w:val="00953AC7"/>
    <w:rsid w:val="00954B0D"/>
    <w:rsid w:val="009554DF"/>
    <w:rsid w:val="00955E4B"/>
    <w:rsid w:val="00955FEF"/>
    <w:rsid w:val="00957307"/>
    <w:rsid w:val="0095739F"/>
    <w:rsid w:val="009576EF"/>
    <w:rsid w:val="00960500"/>
    <w:rsid w:val="00960CBE"/>
    <w:rsid w:val="00960EAE"/>
    <w:rsid w:val="00960FDD"/>
    <w:rsid w:val="00963ADF"/>
    <w:rsid w:val="0096487C"/>
    <w:rsid w:val="0096611F"/>
    <w:rsid w:val="0096630C"/>
    <w:rsid w:val="0096671E"/>
    <w:rsid w:val="00966CDB"/>
    <w:rsid w:val="00966FE3"/>
    <w:rsid w:val="00967733"/>
    <w:rsid w:val="00970430"/>
    <w:rsid w:val="009707FA"/>
    <w:rsid w:val="00971885"/>
    <w:rsid w:val="009722D8"/>
    <w:rsid w:val="00972A86"/>
    <w:rsid w:val="00972F9A"/>
    <w:rsid w:val="00973770"/>
    <w:rsid w:val="009737AA"/>
    <w:rsid w:val="00973E7E"/>
    <w:rsid w:val="00975488"/>
    <w:rsid w:val="009762C8"/>
    <w:rsid w:val="009764E4"/>
    <w:rsid w:val="009768D9"/>
    <w:rsid w:val="00977C30"/>
    <w:rsid w:val="00980B25"/>
    <w:rsid w:val="00982EEF"/>
    <w:rsid w:val="00982F7A"/>
    <w:rsid w:val="009838F9"/>
    <w:rsid w:val="0098421A"/>
    <w:rsid w:val="00984C85"/>
    <w:rsid w:val="009864D6"/>
    <w:rsid w:val="00986CE5"/>
    <w:rsid w:val="00986D70"/>
    <w:rsid w:val="0098740E"/>
    <w:rsid w:val="00987606"/>
    <w:rsid w:val="00990C4C"/>
    <w:rsid w:val="0099193C"/>
    <w:rsid w:val="00992458"/>
    <w:rsid w:val="009935CE"/>
    <w:rsid w:val="0099414E"/>
    <w:rsid w:val="00994DAE"/>
    <w:rsid w:val="00994FCB"/>
    <w:rsid w:val="00995047"/>
    <w:rsid w:val="009953FA"/>
    <w:rsid w:val="00995972"/>
    <w:rsid w:val="00996676"/>
    <w:rsid w:val="00996E1C"/>
    <w:rsid w:val="009973E4"/>
    <w:rsid w:val="00997562"/>
    <w:rsid w:val="0099797D"/>
    <w:rsid w:val="00997DD3"/>
    <w:rsid w:val="00997FAD"/>
    <w:rsid w:val="009A10DE"/>
    <w:rsid w:val="009A116A"/>
    <w:rsid w:val="009A1E6A"/>
    <w:rsid w:val="009A41E5"/>
    <w:rsid w:val="009A420F"/>
    <w:rsid w:val="009A42F1"/>
    <w:rsid w:val="009A4704"/>
    <w:rsid w:val="009A473D"/>
    <w:rsid w:val="009A4B21"/>
    <w:rsid w:val="009A57C7"/>
    <w:rsid w:val="009A5BD3"/>
    <w:rsid w:val="009A72CC"/>
    <w:rsid w:val="009A78F4"/>
    <w:rsid w:val="009A7D58"/>
    <w:rsid w:val="009B074D"/>
    <w:rsid w:val="009B087A"/>
    <w:rsid w:val="009B0BD4"/>
    <w:rsid w:val="009B0DF7"/>
    <w:rsid w:val="009B11CE"/>
    <w:rsid w:val="009B1C99"/>
    <w:rsid w:val="009B1DE3"/>
    <w:rsid w:val="009B299E"/>
    <w:rsid w:val="009B336A"/>
    <w:rsid w:val="009B39F6"/>
    <w:rsid w:val="009B4386"/>
    <w:rsid w:val="009B44D3"/>
    <w:rsid w:val="009B48C6"/>
    <w:rsid w:val="009B48CD"/>
    <w:rsid w:val="009B5D3A"/>
    <w:rsid w:val="009B64A8"/>
    <w:rsid w:val="009B6D16"/>
    <w:rsid w:val="009B70C7"/>
    <w:rsid w:val="009B7399"/>
    <w:rsid w:val="009B7944"/>
    <w:rsid w:val="009B7B16"/>
    <w:rsid w:val="009C1A05"/>
    <w:rsid w:val="009C2D65"/>
    <w:rsid w:val="009C32A3"/>
    <w:rsid w:val="009C342E"/>
    <w:rsid w:val="009C37E6"/>
    <w:rsid w:val="009C3B1F"/>
    <w:rsid w:val="009C3E62"/>
    <w:rsid w:val="009C5C6E"/>
    <w:rsid w:val="009C5DD3"/>
    <w:rsid w:val="009C65EA"/>
    <w:rsid w:val="009C66F2"/>
    <w:rsid w:val="009C6835"/>
    <w:rsid w:val="009C6F52"/>
    <w:rsid w:val="009C72B0"/>
    <w:rsid w:val="009C72EC"/>
    <w:rsid w:val="009C7911"/>
    <w:rsid w:val="009C7FDB"/>
    <w:rsid w:val="009D0416"/>
    <w:rsid w:val="009D072A"/>
    <w:rsid w:val="009D09C7"/>
    <w:rsid w:val="009D0B71"/>
    <w:rsid w:val="009D0EDD"/>
    <w:rsid w:val="009D1216"/>
    <w:rsid w:val="009D3D03"/>
    <w:rsid w:val="009D4292"/>
    <w:rsid w:val="009D4D4B"/>
    <w:rsid w:val="009D6401"/>
    <w:rsid w:val="009D661B"/>
    <w:rsid w:val="009D6638"/>
    <w:rsid w:val="009D7E81"/>
    <w:rsid w:val="009E1C01"/>
    <w:rsid w:val="009E24F1"/>
    <w:rsid w:val="009E349A"/>
    <w:rsid w:val="009E3A48"/>
    <w:rsid w:val="009E567B"/>
    <w:rsid w:val="009E57B7"/>
    <w:rsid w:val="009E6507"/>
    <w:rsid w:val="009F0226"/>
    <w:rsid w:val="009F0401"/>
    <w:rsid w:val="009F0524"/>
    <w:rsid w:val="009F10D3"/>
    <w:rsid w:val="009F114D"/>
    <w:rsid w:val="009F1176"/>
    <w:rsid w:val="009F1D9D"/>
    <w:rsid w:val="009F26BB"/>
    <w:rsid w:val="009F292F"/>
    <w:rsid w:val="009F3182"/>
    <w:rsid w:val="009F40B4"/>
    <w:rsid w:val="009F4B45"/>
    <w:rsid w:val="009F4D1C"/>
    <w:rsid w:val="009F55BC"/>
    <w:rsid w:val="009F581F"/>
    <w:rsid w:val="009F62CC"/>
    <w:rsid w:val="009F63CA"/>
    <w:rsid w:val="009F6A27"/>
    <w:rsid w:val="009F75D8"/>
    <w:rsid w:val="009F784D"/>
    <w:rsid w:val="00A002DE"/>
    <w:rsid w:val="00A00F6C"/>
    <w:rsid w:val="00A0106D"/>
    <w:rsid w:val="00A013D5"/>
    <w:rsid w:val="00A01E2E"/>
    <w:rsid w:val="00A020DF"/>
    <w:rsid w:val="00A032BF"/>
    <w:rsid w:val="00A04075"/>
    <w:rsid w:val="00A049C9"/>
    <w:rsid w:val="00A04F87"/>
    <w:rsid w:val="00A04F8F"/>
    <w:rsid w:val="00A0519F"/>
    <w:rsid w:val="00A05247"/>
    <w:rsid w:val="00A06152"/>
    <w:rsid w:val="00A06175"/>
    <w:rsid w:val="00A0625E"/>
    <w:rsid w:val="00A062BD"/>
    <w:rsid w:val="00A071E9"/>
    <w:rsid w:val="00A100DB"/>
    <w:rsid w:val="00A1029A"/>
    <w:rsid w:val="00A10A46"/>
    <w:rsid w:val="00A12783"/>
    <w:rsid w:val="00A13507"/>
    <w:rsid w:val="00A142E1"/>
    <w:rsid w:val="00A14870"/>
    <w:rsid w:val="00A152AA"/>
    <w:rsid w:val="00A15CAF"/>
    <w:rsid w:val="00A1612B"/>
    <w:rsid w:val="00A16A24"/>
    <w:rsid w:val="00A16A3D"/>
    <w:rsid w:val="00A179B9"/>
    <w:rsid w:val="00A17CCC"/>
    <w:rsid w:val="00A203FE"/>
    <w:rsid w:val="00A206E3"/>
    <w:rsid w:val="00A21451"/>
    <w:rsid w:val="00A21FFF"/>
    <w:rsid w:val="00A2341C"/>
    <w:rsid w:val="00A23FD6"/>
    <w:rsid w:val="00A24304"/>
    <w:rsid w:val="00A2507D"/>
    <w:rsid w:val="00A2524D"/>
    <w:rsid w:val="00A264A5"/>
    <w:rsid w:val="00A2658B"/>
    <w:rsid w:val="00A2796D"/>
    <w:rsid w:val="00A27C4E"/>
    <w:rsid w:val="00A27C52"/>
    <w:rsid w:val="00A34652"/>
    <w:rsid w:val="00A34757"/>
    <w:rsid w:val="00A35951"/>
    <w:rsid w:val="00A35AA6"/>
    <w:rsid w:val="00A36910"/>
    <w:rsid w:val="00A36F07"/>
    <w:rsid w:val="00A37EDF"/>
    <w:rsid w:val="00A403CA"/>
    <w:rsid w:val="00A4072C"/>
    <w:rsid w:val="00A410D1"/>
    <w:rsid w:val="00A41850"/>
    <w:rsid w:val="00A42CFD"/>
    <w:rsid w:val="00A434E6"/>
    <w:rsid w:val="00A43B37"/>
    <w:rsid w:val="00A45B16"/>
    <w:rsid w:val="00A45D0B"/>
    <w:rsid w:val="00A46099"/>
    <w:rsid w:val="00A472F8"/>
    <w:rsid w:val="00A47421"/>
    <w:rsid w:val="00A47481"/>
    <w:rsid w:val="00A479FB"/>
    <w:rsid w:val="00A501A5"/>
    <w:rsid w:val="00A508EB"/>
    <w:rsid w:val="00A5097F"/>
    <w:rsid w:val="00A50A1C"/>
    <w:rsid w:val="00A50EAD"/>
    <w:rsid w:val="00A53EC3"/>
    <w:rsid w:val="00A5434F"/>
    <w:rsid w:val="00A543BD"/>
    <w:rsid w:val="00A54955"/>
    <w:rsid w:val="00A5523B"/>
    <w:rsid w:val="00A559E9"/>
    <w:rsid w:val="00A55AEF"/>
    <w:rsid w:val="00A564DA"/>
    <w:rsid w:val="00A56E16"/>
    <w:rsid w:val="00A57A7D"/>
    <w:rsid w:val="00A57D8C"/>
    <w:rsid w:val="00A612DD"/>
    <w:rsid w:val="00A61D51"/>
    <w:rsid w:val="00A62164"/>
    <w:rsid w:val="00A622AC"/>
    <w:rsid w:val="00A62A42"/>
    <w:rsid w:val="00A62FC9"/>
    <w:rsid w:val="00A635BD"/>
    <w:rsid w:val="00A63D94"/>
    <w:rsid w:val="00A6502A"/>
    <w:rsid w:val="00A65693"/>
    <w:rsid w:val="00A65D8F"/>
    <w:rsid w:val="00A67007"/>
    <w:rsid w:val="00A71295"/>
    <w:rsid w:val="00A71AED"/>
    <w:rsid w:val="00A725E3"/>
    <w:rsid w:val="00A73FA3"/>
    <w:rsid w:val="00A74126"/>
    <w:rsid w:val="00A74B78"/>
    <w:rsid w:val="00A751E9"/>
    <w:rsid w:val="00A762E7"/>
    <w:rsid w:val="00A768DB"/>
    <w:rsid w:val="00A80F9B"/>
    <w:rsid w:val="00A824FB"/>
    <w:rsid w:val="00A82E23"/>
    <w:rsid w:val="00A83433"/>
    <w:rsid w:val="00A83539"/>
    <w:rsid w:val="00A83888"/>
    <w:rsid w:val="00A83AAA"/>
    <w:rsid w:val="00A83AD7"/>
    <w:rsid w:val="00A8410F"/>
    <w:rsid w:val="00A84688"/>
    <w:rsid w:val="00A847FE"/>
    <w:rsid w:val="00A84981"/>
    <w:rsid w:val="00A8585D"/>
    <w:rsid w:val="00A8590D"/>
    <w:rsid w:val="00A86361"/>
    <w:rsid w:val="00A864E5"/>
    <w:rsid w:val="00A90BF2"/>
    <w:rsid w:val="00A914F7"/>
    <w:rsid w:val="00A9187F"/>
    <w:rsid w:val="00A91A84"/>
    <w:rsid w:val="00A930DB"/>
    <w:rsid w:val="00A931A3"/>
    <w:rsid w:val="00A93360"/>
    <w:rsid w:val="00A93595"/>
    <w:rsid w:val="00A93DCF"/>
    <w:rsid w:val="00A94262"/>
    <w:rsid w:val="00A95111"/>
    <w:rsid w:val="00A95394"/>
    <w:rsid w:val="00A953AE"/>
    <w:rsid w:val="00A95AAF"/>
    <w:rsid w:val="00A96389"/>
    <w:rsid w:val="00A964C0"/>
    <w:rsid w:val="00A967F4"/>
    <w:rsid w:val="00AA06DE"/>
    <w:rsid w:val="00AA0F2A"/>
    <w:rsid w:val="00AA1092"/>
    <w:rsid w:val="00AA23AE"/>
    <w:rsid w:val="00AA2DCD"/>
    <w:rsid w:val="00AA38AB"/>
    <w:rsid w:val="00AA38CE"/>
    <w:rsid w:val="00AA41DB"/>
    <w:rsid w:val="00AA435F"/>
    <w:rsid w:val="00AA514A"/>
    <w:rsid w:val="00AA514D"/>
    <w:rsid w:val="00AA5D30"/>
    <w:rsid w:val="00AA6251"/>
    <w:rsid w:val="00AA67C3"/>
    <w:rsid w:val="00AA6C1F"/>
    <w:rsid w:val="00AA7234"/>
    <w:rsid w:val="00AA7DD5"/>
    <w:rsid w:val="00AB0122"/>
    <w:rsid w:val="00AB08A3"/>
    <w:rsid w:val="00AB3240"/>
    <w:rsid w:val="00AB45FB"/>
    <w:rsid w:val="00AB497D"/>
    <w:rsid w:val="00AB69F9"/>
    <w:rsid w:val="00AC01A1"/>
    <w:rsid w:val="00AC1087"/>
    <w:rsid w:val="00AC1884"/>
    <w:rsid w:val="00AC1E93"/>
    <w:rsid w:val="00AC2BF9"/>
    <w:rsid w:val="00AC337D"/>
    <w:rsid w:val="00AC3782"/>
    <w:rsid w:val="00AC441C"/>
    <w:rsid w:val="00AC4ACD"/>
    <w:rsid w:val="00AC4F7F"/>
    <w:rsid w:val="00AC5098"/>
    <w:rsid w:val="00AC62FC"/>
    <w:rsid w:val="00AC67E6"/>
    <w:rsid w:val="00AD00A0"/>
    <w:rsid w:val="00AD123D"/>
    <w:rsid w:val="00AD1659"/>
    <w:rsid w:val="00AD23DA"/>
    <w:rsid w:val="00AD269C"/>
    <w:rsid w:val="00AD2787"/>
    <w:rsid w:val="00AD2AA8"/>
    <w:rsid w:val="00AD2D6A"/>
    <w:rsid w:val="00AD3161"/>
    <w:rsid w:val="00AD4074"/>
    <w:rsid w:val="00AD432B"/>
    <w:rsid w:val="00AD435A"/>
    <w:rsid w:val="00AD4C48"/>
    <w:rsid w:val="00AD4CDD"/>
    <w:rsid w:val="00AD5083"/>
    <w:rsid w:val="00AD52E5"/>
    <w:rsid w:val="00AD5302"/>
    <w:rsid w:val="00AD545B"/>
    <w:rsid w:val="00AD5C30"/>
    <w:rsid w:val="00AD67AF"/>
    <w:rsid w:val="00AD6A55"/>
    <w:rsid w:val="00AD7013"/>
    <w:rsid w:val="00AD749F"/>
    <w:rsid w:val="00AD7594"/>
    <w:rsid w:val="00AE0B51"/>
    <w:rsid w:val="00AE2A8E"/>
    <w:rsid w:val="00AE3BD2"/>
    <w:rsid w:val="00AE3BFD"/>
    <w:rsid w:val="00AE4843"/>
    <w:rsid w:val="00AE5287"/>
    <w:rsid w:val="00AE53E8"/>
    <w:rsid w:val="00AE5B88"/>
    <w:rsid w:val="00AE5F6A"/>
    <w:rsid w:val="00AE64E0"/>
    <w:rsid w:val="00AE7422"/>
    <w:rsid w:val="00AF0230"/>
    <w:rsid w:val="00AF0F30"/>
    <w:rsid w:val="00AF1708"/>
    <w:rsid w:val="00AF1EEB"/>
    <w:rsid w:val="00AF1FD3"/>
    <w:rsid w:val="00AF2851"/>
    <w:rsid w:val="00AF30B7"/>
    <w:rsid w:val="00AF3943"/>
    <w:rsid w:val="00AF3F0F"/>
    <w:rsid w:val="00AF41A6"/>
    <w:rsid w:val="00AF42D6"/>
    <w:rsid w:val="00AF454F"/>
    <w:rsid w:val="00AF4ABA"/>
    <w:rsid w:val="00AF4B27"/>
    <w:rsid w:val="00AF4BA2"/>
    <w:rsid w:val="00AF4ED3"/>
    <w:rsid w:val="00AF563B"/>
    <w:rsid w:val="00AF57A9"/>
    <w:rsid w:val="00AF60C7"/>
    <w:rsid w:val="00AF67CD"/>
    <w:rsid w:val="00B001D8"/>
    <w:rsid w:val="00B0092A"/>
    <w:rsid w:val="00B01710"/>
    <w:rsid w:val="00B01D36"/>
    <w:rsid w:val="00B01E21"/>
    <w:rsid w:val="00B02A05"/>
    <w:rsid w:val="00B02FC2"/>
    <w:rsid w:val="00B03711"/>
    <w:rsid w:val="00B03CDA"/>
    <w:rsid w:val="00B0435C"/>
    <w:rsid w:val="00B04B6D"/>
    <w:rsid w:val="00B055A9"/>
    <w:rsid w:val="00B0596E"/>
    <w:rsid w:val="00B06324"/>
    <w:rsid w:val="00B10A71"/>
    <w:rsid w:val="00B10BD6"/>
    <w:rsid w:val="00B112EA"/>
    <w:rsid w:val="00B11471"/>
    <w:rsid w:val="00B11C89"/>
    <w:rsid w:val="00B11E94"/>
    <w:rsid w:val="00B132D5"/>
    <w:rsid w:val="00B133A5"/>
    <w:rsid w:val="00B13DE2"/>
    <w:rsid w:val="00B14349"/>
    <w:rsid w:val="00B15312"/>
    <w:rsid w:val="00B16436"/>
    <w:rsid w:val="00B165B5"/>
    <w:rsid w:val="00B173B1"/>
    <w:rsid w:val="00B17B2B"/>
    <w:rsid w:val="00B200BA"/>
    <w:rsid w:val="00B209F4"/>
    <w:rsid w:val="00B20B7C"/>
    <w:rsid w:val="00B20CBC"/>
    <w:rsid w:val="00B2227C"/>
    <w:rsid w:val="00B224BE"/>
    <w:rsid w:val="00B230FC"/>
    <w:rsid w:val="00B233B8"/>
    <w:rsid w:val="00B24241"/>
    <w:rsid w:val="00B24389"/>
    <w:rsid w:val="00B244B0"/>
    <w:rsid w:val="00B2457F"/>
    <w:rsid w:val="00B257B6"/>
    <w:rsid w:val="00B25FEB"/>
    <w:rsid w:val="00B26A3C"/>
    <w:rsid w:val="00B26B1A"/>
    <w:rsid w:val="00B26BEB"/>
    <w:rsid w:val="00B26CE5"/>
    <w:rsid w:val="00B26D33"/>
    <w:rsid w:val="00B26E8C"/>
    <w:rsid w:val="00B2724C"/>
    <w:rsid w:val="00B27385"/>
    <w:rsid w:val="00B27477"/>
    <w:rsid w:val="00B277F9"/>
    <w:rsid w:val="00B305B0"/>
    <w:rsid w:val="00B33671"/>
    <w:rsid w:val="00B35BA2"/>
    <w:rsid w:val="00B35D65"/>
    <w:rsid w:val="00B361AF"/>
    <w:rsid w:val="00B36266"/>
    <w:rsid w:val="00B369BC"/>
    <w:rsid w:val="00B36B8D"/>
    <w:rsid w:val="00B3737A"/>
    <w:rsid w:val="00B37634"/>
    <w:rsid w:val="00B379F9"/>
    <w:rsid w:val="00B40DFA"/>
    <w:rsid w:val="00B4156A"/>
    <w:rsid w:val="00B41D84"/>
    <w:rsid w:val="00B4203E"/>
    <w:rsid w:val="00B42346"/>
    <w:rsid w:val="00B42B1B"/>
    <w:rsid w:val="00B436CC"/>
    <w:rsid w:val="00B43B79"/>
    <w:rsid w:val="00B44CC0"/>
    <w:rsid w:val="00B450F9"/>
    <w:rsid w:val="00B453F6"/>
    <w:rsid w:val="00B47EEA"/>
    <w:rsid w:val="00B51D4F"/>
    <w:rsid w:val="00B5265E"/>
    <w:rsid w:val="00B52BFF"/>
    <w:rsid w:val="00B52D9A"/>
    <w:rsid w:val="00B534D8"/>
    <w:rsid w:val="00B54F1E"/>
    <w:rsid w:val="00B55841"/>
    <w:rsid w:val="00B56363"/>
    <w:rsid w:val="00B56968"/>
    <w:rsid w:val="00B57044"/>
    <w:rsid w:val="00B57294"/>
    <w:rsid w:val="00B572F7"/>
    <w:rsid w:val="00B57C23"/>
    <w:rsid w:val="00B602E5"/>
    <w:rsid w:val="00B60797"/>
    <w:rsid w:val="00B6110E"/>
    <w:rsid w:val="00B6139E"/>
    <w:rsid w:val="00B61861"/>
    <w:rsid w:val="00B6203A"/>
    <w:rsid w:val="00B6236B"/>
    <w:rsid w:val="00B6337C"/>
    <w:rsid w:val="00B63EF3"/>
    <w:rsid w:val="00B6451B"/>
    <w:rsid w:val="00B64A32"/>
    <w:rsid w:val="00B65865"/>
    <w:rsid w:val="00B65FB6"/>
    <w:rsid w:val="00B66A00"/>
    <w:rsid w:val="00B70F1A"/>
    <w:rsid w:val="00B716E1"/>
    <w:rsid w:val="00B71E9D"/>
    <w:rsid w:val="00B72E60"/>
    <w:rsid w:val="00B73B58"/>
    <w:rsid w:val="00B73F63"/>
    <w:rsid w:val="00B74234"/>
    <w:rsid w:val="00B75223"/>
    <w:rsid w:val="00B75AA5"/>
    <w:rsid w:val="00B761BF"/>
    <w:rsid w:val="00B76EED"/>
    <w:rsid w:val="00B774F4"/>
    <w:rsid w:val="00B775E0"/>
    <w:rsid w:val="00B77C46"/>
    <w:rsid w:val="00B81CAD"/>
    <w:rsid w:val="00B82788"/>
    <w:rsid w:val="00B82ABD"/>
    <w:rsid w:val="00B8368E"/>
    <w:rsid w:val="00B84240"/>
    <w:rsid w:val="00B84AE5"/>
    <w:rsid w:val="00B854B4"/>
    <w:rsid w:val="00B856D2"/>
    <w:rsid w:val="00B87E24"/>
    <w:rsid w:val="00B90B3A"/>
    <w:rsid w:val="00B91EE0"/>
    <w:rsid w:val="00B91F0D"/>
    <w:rsid w:val="00B92B2F"/>
    <w:rsid w:val="00B92BE9"/>
    <w:rsid w:val="00B930EE"/>
    <w:rsid w:val="00B93F8B"/>
    <w:rsid w:val="00B940E9"/>
    <w:rsid w:val="00B94809"/>
    <w:rsid w:val="00B950C2"/>
    <w:rsid w:val="00B958A9"/>
    <w:rsid w:val="00B95DFA"/>
    <w:rsid w:val="00B95E91"/>
    <w:rsid w:val="00B95F2F"/>
    <w:rsid w:val="00B95F4A"/>
    <w:rsid w:val="00B96065"/>
    <w:rsid w:val="00B966C6"/>
    <w:rsid w:val="00B975B6"/>
    <w:rsid w:val="00BA1302"/>
    <w:rsid w:val="00BA17FF"/>
    <w:rsid w:val="00BA1E5E"/>
    <w:rsid w:val="00BA237B"/>
    <w:rsid w:val="00BA24DF"/>
    <w:rsid w:val="00BA260B"/>
    <w:rsid w:val="00BA29D5"/>
    <w:rsid w:val="00BA2C91"/>
    <w:rsid w:val="00BA4C82"/>
    <w:rsid w:val="00BA5B14"/>
    <w:rsid w:val="00BA6082"/>
    <w:rsid w:val="00BA737C"/>
    <w:rsid w:val="00BA7E27"/>
    <w:rsid w:val="00BB14B6"/>
    <w:rsid w:val="00BB1AE7"/>
    <w:rsid w:val="00BB22BC"/>
    <w:rsid w:val="00BB2AE0"/>
    <w:rsid w:val="00BB31DF"/>
    <w:rsid w:val="00BB346C"/>
    <w:rsid w:val="00BB3AE6"/>
    <w:rsid w:val="00BB411A"/>
    <w:rsid w:val="00BB4EFB"/>
    <w:rsid w:val="00BB4F3A"/>
    <w:rsid w:val="00BC0740"/>
    <w:rsid w:val="00BC1E81"/>
    <w:rsid w:val="00BC2522"/>
    <w:rsid w:val="00BC2FA6"/>
    <w:rsid w:val="00BC3A18"/>
    <w:rsid w:val="00BC3D5A"/>
    <w:rsid w:val="00BC3FD5"/>
    <w:rsid w:val="00BC48A1"/>
    <w:rsid w:val="00BC571D"/>
    <w:rsid w:val="00BC6DAF"/>
    <w:rsid w:val="00BC74B2"/>
    <w:rsid w:val="00BC7AE9"/>
    <w:rsid w:val="00BD018F"/>
    <w:rsid w:val="00BD2D0F"/>
    <w:rsid w:val="00BD37A0"/>
    <w:rsid w:val="00BD4403"/>
    <w:rsid w:val="00BD4672"/>
    <w:rsid w:val="00BD4872"/>
    <w:rsid w:val="00BD4C8F"/>
    <w:rsid w:val="00BD571B"/>
    <w:rsid w:val="00BD58A4"/>
    <w:rsid w:val="00BD5E25"/>
    <w:rsid w:val="00BD7558"/>
    <w:rsid w:val="00BD7E4C"/>
    <w:rsid w:val="00BE10AC"/>
    <w:rsid w:val="00BE1AD4"/>
    <w:rsid w:val="00BE1FB7"/>
    <w:rsid w:val="00BE2C8C"/>
    <w:rsid w:val="00BE3763"/>
    <w:rsid w:val="00BE3B62"/>
    <w:rsid w:val="00BE3E2F"/>
    <w:rsid w:val="00BE3F0E"/>
    <w:rsid w:val="00BE4417"/>
    <w:rsid w:val="00BE49E8"/>
    <w:rsid w:val="00BE4B6A"/>
    <w:rsid w:val="00BE5479"/>
    <w:rsid w:val="00BE6B1D"/>
    <w:rsid w:val="00BE6B20"/>
    <w:rsid w:val="00BE70CA"/>
    <w:rsid w:val="00BF0402"/>
    <w:rsid w:val="00BF0B04"/>
    <w:rsid w:val="00BF13F1"/>
    <w:rsid w:val="00BF1791"/>
    <w:rsid w:val="00BF30D0"/>
    <w:rsid w:val="00BF32F1"/>
    <w:rsid w:val="00BF3D18"/>
    <w:rsid w:val="00BF3E09"/>
    <w:rsid w:val="00BF3FC5"/>
    <w:rsid w:val="00BF447B"/>
    <w:rsid w:val="00BF524C"/>
    <w:rsid w:val="00BF6893"/>
    <w:rsid w:val="00BF75BC"/>
    <w:rsid w:val="00BF78FC"/>
    <w:rsid w:val="00C00250"/>
    <w:rsid w:val="00C006AE"/>
    <w:rsid w:val="00C00882"/>
    <w:rsid w:val="00C00F40"/>
    <w:rsid w:val="00C01093"/>
    <w:rsid w:val="00C01373"/>
    <w:rsid w:val="00C01507"/>
    <w:rsid w:val="00C03481"/>
    <w:rsid w:val="00C03CDD"/>
    <w:rsid w:val="00C052A2"/>
    <w:rsid w:val="00C05621"/>
    <w:rsid w:val="00C0746B"/>
    <w:rsid w:val="00C07B0A"/>
    <w:rsid w:val="00C106BF"/>
    <w:rsid w:val="00C116AC"/>
    <w:rsid w:val="00C11CAA"/>
    <w:rsid w:val="00C127DF"/>
    <w:rsid w:val="00C12F0C"/>
    <w:rsid w:val="00C12F9E"/>
    <w:rsid w:val="00C13585"/>
    <w:rsid w:val="00C1365C"/>
    <w:rsid w:val="00C13B57"/>
    <w:rsid w:val="00C146F2"/>
    <w:rsid w:val="00C14959"/>
    <w:rsid w:val="00C15F81"/>
    <w:rsid w:val="00C16326"/>
    <w:rsid w:val="00C20132"/>
    <w:rsid w:val="00C20A16"/>
    <w:rsid w:val="00C20C5A"/>
    <w:rsid w:val="00C20D92"/>
    <w:rsid w:val="00C21577"/>
    <w:rsid w:val="00C23811"/>
    <w:rsid w:val="00C24DE0"/>
    <w:rsid w:val="00C24FA0"/>
    <w:rsid w:val="00C2522B"/>
    <w:rsid w:val="00C2544D"/>
    <w:rsid w:val="00C25D69"/>
    <w:rsid w:val="00C268EC"/>
    <w:rsid w:val="00C26928"/>
    <w:rsid w:val="00C30316"/>
    <w:rsid w:val="00C30375"/>
    <w:rsid w:val="00C305A2"/>
    <w:rsid w:val="00C3177B"/>
    <w:rsid w:val="00C32EA8"/>
    <w:rsid w:val="00C3372D"/>
    <w:rsid w:val="00C341C8"/>
    <w:rsid w:val="00C35476"/>
    <w:rsid w:val="00C35F75"/>
    <w:rsid w:val="00C36368"/>
    <w:rsid w:val="00C36F4A"/>
    <w:rsid w:val="00C37148"/>
    <w:rsid w:val="00C37A0B"/>
    <w:rsid w:val="00C405E5"/>
    <w:rsid w:val="00C40D7F"/>
    <w:rsid w:val="00C416AF"/>
    <w:rsid w:val="00C417CB"/>
    <w:rsid w:val="00C4224E"/>
    <w:rsid w:val="00C4228D"/>
    <w:rsid w:val="00C42E16"/>
    <w:rsid w:val="00C44367"/>
    <w:rsid w:val="00C44DEE"/>
    <w:rsid w:val="00C4742B"/>
    <w:rsid w:val="00C47517"/>
    <w:rsid w:val="00C478CF"/>
    <w:rsid w:val="00C512B5"/>
    <w:rsid w:val="00C51955"/>
    <w:rsid w:val="00C52008"/>
    <w:rsid w:val="00C5468C"/>
    <w:rsid w:val="00C55670"/>
    <w:rsid w:val="00C55A17"/>
    <w:rsid w:val="00C55D5F"/>
    <w:rsid w:val="00C57C06"/>
    <w:rsid w:val="00C6056C"/>
    <w:rsid w:val="00C60DDD"/>
    <w:rsid w:val="00C623B4"/>
    <w:rsid w:val="00C626B9"/>
    <w:rsid w:val="00C62F60"/>
    <w:rsid w:val="00C630E0"/>
    <w:rsid w:val="00C6365F"/>
    <w:rsid w:val="00C63AA8"/>
    <w:rsid w:val="00C63F46"/>
    <w:rsid w:val="00C651C7"/>
    <w:rsid w:val="00C65D17"/>
    <w:rsid w:val="00C66133"/>
    <w:rsid w:val="00C66787"/>
    <w:rsid w:val="00C66953"/>
    <w:rsid w:val="00C67F56"/>
    <w:rsid w:val="00C704DE"/>
    <w:rsid w:val="00C70962"/>
    <w:rsid w:val="00C71445"/>
    <w:rsid w:val="00C72E95"/>
    <w:rsid w:val="00C7328A"/>
    <w:rsid w:val="00C73488"/>
    <w:rsid w:val="00C73519"/>
    <w:rsid w:val="00C7377B"/>
    <w:rsid w:val="00C7594C"/>
    <w:rsid w:val="00C76056"/>
    <w:rsid w:val="00C76B89"/>
    <w:rsid w:val="00C775B0"/>
    <w:rsid w:val="00C802C0"/>
    <w:rsid w:val="00C81186"/>
    <w:rsid w:val="00C81739"/>
    <w:rsid w:val="00C82502"/>
    <w:rsid w:val="00C82E72"/>
    <w:rsid w:val="00C82ED1"/>
    <w:rsid w:val="00C83A77"/>
    <w:rsid w:val="00C83E00"/>
    <w:rsid w:val="00C84527"/>
    <w:rsid w:val="00C855C1"/>
    <w:rsid w:val="00C856E6"/>
    <w:rsid w:val="00C856FB"/>
    <w:rsid w:val="00C858D4"/>
    <w:rsid w:val="00C85941"/>
    <w:rsid w:val="00C85E00"/>
    <w:rsid w:val="00C868AD"/>
    <w:rsid w:val="00C87FB6"/>
    <w:rsid w:val="00C90F42"/>
    <w:rsid w:val="00C91004"/>
    <w:rsid w:val="00C91A5B"/>
    <w:rsid w:val="00C91C9E"/>
    <w:rsid w:val="00C93C1A"/>
    <w:rsid w:val="00C93C9B"/>
    <w:rsid w:val="00C9470B"/>
    <w:rsid w:val="00C9493F"/>
    <w:rsid w:val="00C954AB"/>
    <w:rsid w:val="00C960BC"/>
    <w:rsid w:val="00C969B5"/>
    <w:rsid w:val="00CA039C"/>
    <w:rsid w:val="00CA1847"/>
    <w:rsid w:val="00CA2DA1"/>
    <w:rsid w:val="00CA3145"/>
    <w:rsid w:val="00CA33E3"/>
    <w:rsid w:val="00CA3C46"/>
    <w:rsid w:val="00CA497A"/>
    <w:rsid w:val="00CA4B8F"/>
    <w:rsid w:val="00CA54B2"/>
    <w:rsid w:val="00CA5A0D"/>
    <w:rsid w:val="00CA6CCF"/>
    <w:rsid w:val="00CA790C"/>
    <w:rsid w:val="00CA7E0E"/>
    <w:rsid w:val="00CB00A6"/>
    <w:rsid w:val="00CB1362"/>
    <w:rsid w:val="00CB161C"/>
    <w:rsid w:val="00CB2028"/>
    <w:rsid w:val="00CB2636"/>
    <w:rsid w:val="00CB2774"/>
    <w:rsid w:val="00CB2AFE"/>
    <w:rsid w:val="00CB335B"/>
    <w:rsid w:val="00CB3506"/>
    <w:rsid w:val="00CB37E5"/>
    <w:rsid w:val="00CB504E"/>
    <w:rsid w:val="00CB5787"/>
    <w:rsid w:val="00CB5865"/>
    <w:rsid w:val="00CB7205"/>
    <w:rsid w:val="00CC0794"/>
    <w:rsid w:val="00CC0948"/>
    <w:rsid w:val="00CC0B07"/>
    <w:rsid w:val="00CC1CBD"/>
    <w:rsid w:val="00CC2287"/>
    <w:rsid w:val="00CC28A6"/>
    <w:rsid w:val="00CC2EAC"/>
    <w:rsid w:val="00CC31B3"/>
    <w:rsid w:val="00CC3214"/>
    <w:rsid w:val="00CC39E4"/>
    <w:rsid w:val="00CC4AAE"/>
    <w:rsid w:val="00CC535C"/>
    <w:rsid w:val="00CC53EB"/>
    <w:rsid w:val="00CC5C61"/>
    <w:rsid w:val="00CC7D3C"/>
    <w:rsid w:val="00CD0D0E"/>
    <w:rsid w:val="00CD24AC"/>
    <w:rsid w:val="00CD3834"/>
    <w:rsid w:val="00CD3BF7"/>
    <w:rsid w:val="00CD402E"/>
    <w:rsid w:val="00CD432C"/>
    <w:rsid w:val="00CD446F"/>
    <w:rsid w:val="00CD49A9"/>
    <w:rsid w:val="00CD6EBE"/>
    <w:rsid w:val="00CD7A33"/>
    <w:rsid w:val="00CD7BAB"/>
    <w:rsid w:val="00CE1004"/>
    <w:rsid w:val="00CE17C5"/>
    <w:rsid w:val="00CE1880"/>
    <w:rsid w:val="00CE1B65"/>
    <w:rsid w:val="00CE2C03"/>
    <w:rsid w:val="00CE30AC"/>
    <w:rsid w:val="00CE3963"/>
    <w:rsid w:val="00CE3CC4"/>
    <w:rsid w:val="00CE4BFF"/>
    <w:rsid w:val="00CE5A0A"/>
    <w:rsid w:val="00CE69D3"/>
    <w:rsid w:val="00CE7587"/>
    <w:rsid w:val="00CF1CE4"/>
    <w:rsid w:val="00CF26B2"/>
    <w:rsid w:val="00CF3153"/>
    <w:rsid w:val="00CF3372"/>
    <w:rsid w:val="00CF33B8"/>
    <w:rsid w:val="00CF349E"/>
    <w:rsid w:val="00CF3946"/>
    <w:rsid w:val="00CF500D"/>
    <w:rsid w:val="00CF5250"/>
    <w:rsid w:val="00CF7193"/>
    <w:rsid w:val="00D00F9C"/>
    <w:rsid w:val="00D027E6"/>
    <w:rsid w:val="00D0440C"/>
    <w:rsid w:val="00D056E1"/>
    <w:rsid w:val="00D05B73"/>
    <w:rsid w:val="00D05CD6"/>
    <w:rsid w:val="00D063BF"/>
    <w:rsid w:val="00D06911"/>
    <w:rsid w:val="00D06D6D"/>
    <w:rsid w:val="00D070D4"/>
    <w:rsid w:val="00D071B2"/>
    <w:rsid w:val="00D076B1"/>
    <w:rsid w:val="00D07904"/>
    <w:rsid w:val="00D0797A"/>
    <w:rsid w:val="00D10464"/>
    <w:rsid w:val="00D110E3"/>
    <w:rsid w:val="00D12B80"/>
    <w:rsid w:val="00D13CC4"/>
    <w:rsid w:val="00D143EA"/>
    <w:rsid w:val="00D14842"/>
    <w:rsid w:val="00D15567"/>
    <w:rsid w:val="00D16459"/>
    <w:rsid w:val="00D16DBF"/>
    <w:rsid w:val="00D20F95"/>
    <w:rsid w:val="00D22E71"/>
    <w:rsid w:val="00D23411"/>
    <w:rsid w:val="00D23CCD"/>
    <w:rsid w:val="00D253F1"/>
    <w:rsid w:val="00D25B09"/>
    <w:rsid w:val="00D26314"/>
    <w:rsid w:val="00D26380"/>
    <w:rsid w:val="00D2660B"/>
    <w:rsid w:val="00D26BD2"/>
    <w:rsid w:val="00D311D9"/>
    <w:rsid w:val="00D31DD3"/>
    <w:rsid w:val="00D3320A"/>
    <w:rsid w:val="00D338CE"/>
    <w:rsid w:val="00D33DCF"/>
    <w:rsid w:val="00D34034"/>
    <w:rsid w:val="00D345E2"/>
    <w:rsid w:val="00D34E5D"/>
    <w:rsid w:val="00D3643F"/>
    <w:rsid w:val="00D36895"/>
    <w:rsid w:val="00D369CB"/>
    <w:rsid w:val="00D372FE"/>
    <w:rsid w:val="00D4010A"/>
    <w:rsid w:val="00D40718"/>
    <w:rsid w:val="00D4107C"/>
    <w:rsid w:val="00D41315"/>
    <w:rsid w:val="00D4282F"/>
    <w:rsid w:val="00D42A78"/>
    <w:rsid w:val="00D42FB6"/>
    <w:rsid w:val="00D43F06"/>
    <w:rsid w:val="00D44F98"/>
    <w:rsid w:val="00D45822"/>
    <w:rsid w:val="00D472D4"/>
    <w:rsid w:val="00D500DE"/>
    <w:rsid w:val="00D51306"/>
    <w:rsid w:val="00D5243C"/>
    <w:rsid w:val="00D52559"/>
    <w:rsid w:val="00D5364E"/>
    <w:rsid w:val="00D5385D"/>
    <w:rsid w:val="00D54654"/>
    <w:rsid w:val="00D5488A"/>
    <w:rsid w:val="00D56061"/>
    <w:rsid w:val="00D56878"/>
    <w:rsid w:val="00D56DE5"/>
    <w:rsid w:val="00D572CA"/>
    <w:rsid w:val="00D573CF"/>
    <w:rsid w:val="00D608CC"/>
    <w:rsid w:val="00D60DCF"/>
    <w:rsid w:val="00D616D2"/>
    <w:rsid w:val="00D61813"/>
    <w:rsid w:val="00D621CA"/>
    <w:rsid w:val="00D63030"/>
    <w:rsid w:val="00D63452"/>
    <w:rsid w:val="00D63985"/>
    <w:rsid w:val="00D63F29"/>
    <w:rsid w:val="00D640E4"/>
    <w:rsid w:val="00D6412E"/>
    <w:rsid w:val="00D644E8"/>
    <w:rsid w:val="00D646FC"/>
    <w:rsid w:val="00D656C8"/>
    <w:rsid w:val="00D6621A"/>
    <w:rsid w:val="00D663E1"/>
    <w:rsid w:val="00D66401"/>
    <w:rsid w:val="00D701BC"/>
    <w:rsid w:val="00D7114F"/>
    <w:rsid w:val="00D714BC"/>
    <w:rsid w:val="00D71584"/>
    <w:rsid w:val="00D71A27"/>
    <w:rsid w:val="00D71B84"/>
    <w:rsid w:val="00D71C4B"/>
    <w:rsid w:val="00D72104"/>
    <w:rsid w:val="00D72794"/>
    <w:rsid w:val="00D729FB"/>
    <w:rsid w:val="00D72CF6"/>
    <w:rsid w:val="00D73CE4"/>
    <w:rsid w:val="00D761DB"/>
    <w:rsid w:val="00D7640F"/>
    <w:rsid w:val="00D770F2"/>
    <w:rsid w:val="00D776C7"/>
    <w:rsid w:val="00D77846"/>
    <w:rsid w:val="00D77941"/>
    <w:rsid w:val="00D8099B"/>
    <w:rsid w:val="00D80A47"/>
    <w:rsid w:val="00D80A67"/>
    <w:rsid w:val="00D81D3C"/>
    <w:rsid w:val="00D81EF7"/>
    <w:rsid w:val="00D8245C"/>
    <w:rsid w:val="00D8254A"/>
    <w:rsid w:val="00D825CC"/>
    <w:rsid w:val="00D82720"/>
    <w:rsid w:val="00D827B1"/>
    <w:rsid w:val="00D846BC"/>
    <w:rsid w:val="00D84AE6"/>
    <w:rsid w:val="00D84CE3"/>
    <w:rsid w:val="00D850D1"/>
    <w:rsid w:val="00D857A5"/>
    <w:rsid w:val="00D85E39"/>
    <w:rsid w:val="00D85F36"/>
    <w:rsid w:val="00D86718"/>
    <w:rsid w:val="00D9015A"/>
    <w:rsid w:val="00D906CC"/>
    <w:rsid w:val="00D913D6"/>
    <w:rsid w:val="00D921EB"/>
    <w:rsid w:val="00D92552"/>
    <w:rsid w:val="00D92B07"/>
    <w:rsid w:val="00D933B1"/>
    <w:rsid w:val="00D937B5"/>
    <w:rsid w:val="00D94BFA"/>
    <w:rsid w:val="00D979BE"/>
    <w:rsid w:val="00DA006A"/>
    <w:rsid w:val="00DA0C82"/>
    <w:rsid w:val="00DA24CA"/>
    <w:rsid w:val="00DA2A2B"/>
    <w:rsid w:val="00DA2B51"/>
    <w:rsid w:val="00DA2D48"/>
    <w:rsid w:val="00DA4840"/>
    <w:rsid w:val="00DA48E0"/>
    <w:rsid w:val="00DA6448"/>
    <w:rsid w:val="00DB02EF"/>
    <w:rsid w:val="00DB1258"/>
    <w:rsid w:val="00DB48CA"/>
    <w:rsid w:val="00DB571D"/>
    <w:rsid w:val="00DB5734"/>
    <w:rsid w:val="00DB5EAB"/>
    <w:rsid w:val="00DB6A44"/>
    <w:rsid w:val="00DB6C40"/>
    <w:rsid w:val="00DB7509"/>
    <w:rsid w:val="00DB758E"/>
    <w:rsid w:val="00DB799E"/>
    <w:rsid w:val="00DB7D15"/>
    <w:rsid w:val="00DB7DE6"/>
    <w:rsid w:val="00DC0CE7"/>
    <w:rsid w:val="00DC0DDE"/>
    <w:rsid w:val="00DC1BD5"/>
    <w:rsid w:val="00DC240C"/>
    <w:rsid w:val="00DC2465"/>
    <w:rsid w:val="00DC32ED"/>
    <w:rsid w:val="00DC37DA"/>
    <w:rsid w:val="00DC3820"/>
    <w:rsid w:val="00DC3B8F"/>
    <w:rsid w:val="00DC46A5"/>
    <w:rsid w:val="00DC470E"/>
    <w:rsid w:val="00DC4F8D"/>
    <w:rsid w:val="00DC535F"/>
    <w:rsid w:val="00DC557F"/>
    <w:rsid w:val="00DC58B2"/>
    <w:rsid w:val="00DC5D0F"/>
    <w:rsid w:val="00DC5D7A"/>
    <w:rsid w:val="00DD032C"/>
    <w:rsid w:val="00DD0EB6"/>
    <w:rsid w:val="00DD14D3"/>
    <w:rsid w:val="00DD4CDE"/>
    <w:rsid w:val="00DD5B28"/>
    <w:rsid w:val="00DD63BE"/>
    <w:rsid w:val="00DD6530"/>
    <w:rsid w:val="00DD65D8"/>
    <w:rsid w:val="00DD6E96"/>
    <w:rsid w:val="00DE0642"/>
    <w:rsid w:val="00DE26C2"/>
    <w:rsid w:val="00DE2B07"/>
    <w:rsid w:val="00DE3167"/>
    <w:rsid w:val="00DE3283"/>
    <w:rsid w:val="00DE4503"/>
    <w:rsid w:val="00DE460F"/>
    <w:rsid w:val="00DE4AAB"/>
    <w:rsid w:val="00DE4B32"/>
    <w:rsid w:val="00DE5CD5"/>
    <w:rsid w:val="00DE7553"/>
    <w:rsid w:val="00DE7561"/>
    <w:rsid w:val="00DE7ABF"/>
    <w:rsid w:val="00DF04DB"/>
    <w:rsid w:val="00DF069B"/>
    <w:rsid w:val="00DF0B4C"/>
    <w:rsid w:val="00DF0D2D"/>
    <w:rsid w:val="00DF3EF0"/>
    <w:rsid w:val="00DF4CE1"/>
    <w:rsid w:val="00DF6C96"/>
    <w:rsid w:val="00DF6F92"/>
    <w:rsid w:val="00DF70A1"/>
    <w:rsid w:val="00DF7269"/>
    <w:rsid w:val="00DF75A6"/>
    <w:rsid w:val="00DF7F99"/>
    <w:rsid w:val="00E00DA3"/>
    <w:rsid w:val="00E00DB8"/>
    <w:rsid w:val="00E032AE"/>
    <w:rsid w:val="00E03A22"/>
    <w:rsid w:val="00E03C63"/>
    <w:rsid w:val="00E0400F"/>
    <w:rsid w:val="00E04864"/>
    <w:rsid w:val="00E04D87"/>
    <w:rsid w:val="00E0707A"/>
    <w:rsid w:val="00E07B51"/>
    <w:rsid w:val="00E10B95"/>
    <w:rsid w:val="00E11447"/>
    <w:rsid w:val="00E14787"/>
    <w:rsid w:val="00E14A90"/>
    <w:rsid w:val="00E155DF"/>
    <w:rsid w:val="00E1576C"/>
    <w:rsid w:val="00E163D3"/>
    <w:rsid w:val="00E165C3"/>
    <w:rsid w:val="00E200F3"/>
    <w:rsid w:val="00E20391"/>
    <w:rsid w:val="00E2068B"/>
    <w:rsid w:val="00E20753"/>
    <w:rsid w:val="00E2189C"/>
    <w:rsid w:val="00E22297"/>
    <w:rsid w:val="00E22373"/>
    <w:rsid w:val="00E22795"/>
    <w:rsid w:val="00E2279B"/>
    <w:rsid w:val="00E22ED9"/>
    <w:rsid w:val="00E23855"/>
    <w:rsid w:val="00E25A08"/>
    <w:rsid w:val="00E25EA5"/>
    <w:rsid w:val="00E26107"/>
    <w:rsid w:val="00E266E6"/>
    <w:rsid w:val="00E27187"/>
    <w:rsid w:val="00E27A69"/>
    <w:rsid w:val="00E301F5"/>
    <w:rsid w:val="00E302C2"/>
    <w:rsid w:val="00E30B45"/>
    <w:rsid w:val="00E3274E"/>
    <w:rsid w:val="00E32F6E"/>
    <w:rsid w:val="00E335C5"/>
    <w:rsid w:val="00E3380E"/>
    <w:rsid w:val="00E33A04"/>
    <w:rsid w:val="00E34C33"/>
    <w:rsid w:val="00E35075"/>
    <w:rsid w:val="00E35F72"/>
    <w:rsid w:val="00E36FF4"/>
    <w:rsid w:val="00E37822"/>
    <w:rsid w:val="00E37CBB"/>
    <w:rsid w:val="00E37FF2"/>
    <w:rsid w:val="00E40062"/>
    <w:rsid w:val="00E4140F"/>
    <w:rsid w:val="00E419AC"/>
    <w:rsid w:val="00E42544"/>
    <w:rsid w:val="00E4265D"/>
    <w:rsid w:val="00E44802"/>
    <w:rsid w:val="00E461FD"/>
    <w:rsid w:val="00E46463"/>
    <w:rsid w:val="00E466D0"/>
    <w:rsid w:val="00E47088"/>
    <w:rsid w:val="00E4782A"/>
    <w:rsid w:val="00E50006"/>
    <w:rsid w:val="00E502EF"/>
    <w:rsid w:val="00E51183"/>
    <w:rsid w:val="00E51F1F"/>
    <w:rsid w:val="00E52C1D"/>
    <w:rsid w:val="00E5338E"/>
    <w:rsid w:val="00E53658"/>
    <w:rsid w:val="00E5408A"/>
    <w:rsid w:val="00E549FC"/>
    <w:rsid w:val="00E556ED"/>
    <w:rsid w:val="00E55E01"/>
    <w:rsid w:val="00E55F7D"/>
    <w:rsid w:val="00E57A40"/>
    <w:rsid w:val="00E57FCF"/>
    <w:rsid w:val="00E61806"/>
    <w:rsid w:val="00E61B83"/>
    <w:rsid w:val="00E63156"/>
    <w:rsid w:val="00E63507"/>
    <w:rsid w:val="00E64552"/>
    <w:rsid w:val="00E6457B"/>
    <w:rsid w:val="00E65233"/>
    <w:rsid w:val="00E6525C"/>
    <w:rsid w:val="00E655A4"/>
    <w:rsid w:val="00E65650"/>
    <w:rsid w:val="00E65C1C"/>
    <w:rsid w:val="00E65D64"/>
    <w:rsid w:val="00E6659A"/>
    <w:rsid w:val="00E66619"/>
    <w:rsid w:val="00E66B4B"/>
    <w:rsid w:val="00E66F90"/>
    <w:rsid w:val="00E70964"/>
    <w:rsid w:val="00E70B55"/>
    <w:rsid w:val="00E70E1A"/>
    <w:rsid w:val="00E73A8F"/>
    <w:rsid w:val="00E74D46"/>
    <w:rsid w:val="00E754E4"/>
    <w:rsid w:val="00E75C25"/>
    <w:rsid w:val="00E76078"/>
    <w:rsid w:val="00E769D1"/>
    <w:rsid w:val="00E77B82"/>
    <w:rsid w:val="00E77C11"/>
    <w:rsid w:val="00E80BAE"/>
    <w:rsid w:val="00E80E99"/>
    <w:rsid w:val="00E811AF"/>
    <w:rsid w:val="00E81BBD"/>
    <w:rsid w:val="00E820C3"/>
    <w:rsid w:val="00E829A3"/>
    <w:rsid w:val="00E849DD"/>
    <w:rsid w:val="00E85B72"/>
    <w:rsid w:val="00E864C0"/>
    <w:rsid w:val="00E86A90"/>
    <w:rsid w:val="00E86D28"/>
    <w:rsid w:val="00E91409"/>
    <w:rsid w:val="00E9267E"/>
    <w:rsid w:val="00E93599"/>
    <w:rsid w:val="00E941B4"/>
    <w:rsid w:val="00E941E5"/>
    <w:rsid w:val="00E95858"/>
    <w:rsid w:val="00E9651B"/>
    <w:rsid w:val="00E96B32"/>
    <w:rsid w:val="00E978B3"/>
    <w:rsid w:val="00E97BE0"/>
    <w:rsid w:val="00EA0B21"/>
    <w:rsid w:val="00EA10FE"/>
    <w:rsid w:val="00EA1E79"/>
    <w:rsid w:val="00EA3098"/>
    <w:rsid w:val="00EA3440"/>
    <w:rsid w:val="00EA3930"/>
    <w:rsid w:val="00EA401C"/>
    <w:rsid w:val="00EA4346"/>
    <w:rsid w:val="00EA551A"/>
    <w:rsid w:val="00EA5803"/>
    <w:rsid w:val="00EA6399"/>
    <w:rsid w:val="00EA682B"/>
    <w:rsid w:val="00EA68EA"/>
    <w:rsid w:val="00EA7E99"/>
    <w:rsid w:val="00EB13AE"/>
    <w:rsid w:val="00EB27D9"/>
    <w:rsid w:val="00EB3034"/>
    <w:rsid w:val="00EB346B"/>
    <w:rsid w:val="00EB51E5"/>
    <w:rsid w:val="00EB7D89"/>
    <w:rsid w:val="00EB7E14"/>
    <w:rsid w:val="00EB7F98"/>
    <w:rsid w:val="00EC1B62"/>
    <w:rsid w:val="00EC2E75"/>
    <w:rsid w:val="00EC3493"/>
    <w:rsid w:val="00EC3BC2"/>
    <w:rsid w:val="00EC57A2"/>
    <w:rsid w:val="00EC57AB"/>
    <w:rsid w:val="00EC592A"/>
    <w:rsid w:val="00EC5D13"/>
    <w:rsid w:val="00EC5F70"/>
    <w:rsid w:val="00EC6175"/>
    <w:rsid w:val="00EC62C3"/>
    <w:rsid w:val="00EC6C6E"/>
    <w:rsid w:val="00EC6EB3"/>
    <w:rsid w:val="00ED008F"/>
    <w:rsid w:val="00ED162B"/>
    <w:rsid w:val="00ED28EB"/>
    <w:rsid w:val="00ED2E74"/>
    <w:rsid w:val="00ED3132"/>
    <w:rsid w:val="00ED49C3"/>
    <w:rsid w:val="00ED5254"/>
    <w:rsid w:val="00ED556E"/>
    <w:rsid w:val="00ED566C"/>
    <w:rsid w:val="00ED57EE"/>
    <w:rsid w:val="00ED5887"/>
    <w:rsid w:val="00ED61BB"/>
    <w:rsid w:val="00ED7104"/>
    <w:rsid w:val="00ED7285"/>
    <w:rsid w:val="00ED73B8"/>
    <w:rsid w:val="00ED75C0"/>
    <w:rsid w:val="00ED7705"/>
    <w:rsid w:val="00ED7789"/>
    <w:rsid w:val="00ED7EB7"/>
    <w:rsid w:val="00EE05B8"/>
    <w:rsid w:val="00EE0C5E"/>
    <w:rsid w:val="00EE0D8C"/>
    <w:rsid w:val="00EE2054"/>
    <w:rsid w:val="00EE287E"/>
    <w:rsid w:val="00EE30FE"/>
    <w:rsid w:val="00EE5765"/>
    <w:rsid w:val="00EE61BA"/>
    <w:rsid w:val="00EE6657"/>
    <w:rsid w:val="00EE6700"/>
    <w:rsid w:val="00EE6ACA"/>
    <w:rsid w:val="00EE73B8"/>
    <w:rsid w:val="00EE7836"/>
    <w:rsid w:val="00EF069D"/>
    <w:rsid w:val="00EF2842"/>
    <w:rsid w:val="00EF4CEB"/>
    <w:rsid w:val="00EF6596"/>
    <w:rsid w:val="00EF7020"/>
    <w:rsid w:val="00EF7B67"/>
    <w:rsid w:val="00EF7C8F"/>
    <w:rsid w:val="00EF7CDB"/>
    <w:rsid w:val="00F0046A"/>
    <w:rsid w:val="00F00557"/>
    <w:rsid w:val="00F0055B"/>
    <w:rsid w:val="00F00B8F"/>
    <w:rsid w:val="00F012A4"/>
    <w:rsid w:val="00F01D03"/>
    <w:rsid w:val="00F02F52"/>
    <w:rsid w:val="00F03BE9"/>
    <w:rsid w:val="00F03BF0"/>
    <w:rsid w:val="00F043ED"/>
    <w:rsid w:val="00F05138"/>
    <w:rsid w:val="00F05177"/>
    <w:rsid w:val="00F07E01"/>
    <w:rsid w:val="00F106E3"/>
    <w:rsid w:val="00F12B5D"/>
    <w:rsid w:val="00F135A7"/>
    <w:rsid w:val="00F13827"/>
    <w:rsid w:val="00F13BEB"/>
    <w:rsid w:val="00F13EF9"/>
    <w:rsid w:val="00F14430"/>
    <w:rsid w:val="00F14447"/>
    <w:rsid w:val="00F14696"/>
    <w:rsid w:val="00F15061"/>
    <w:rsid w:val="00F152B0"/>
    <w:rsid w:val="00F15749"/>
    <w:rsid w:val="00F16D18"/>
    <w:rsid w:val="00F16F01"/>
    <w:rsid w:val="00F1704A"/>
    <w:rsid w:val="00F1790A"/>
    <w:rsid w:val="00F200FD"/>
    <w:rsid w:val="00F20EBE"/>
    <w:rsid w:val="00F21329"/>
    <w:rsid w:val="00F22676"/>
    <w:rsid w:val="00F2375B"/>
    <w:rsid w:val="00F23DFA"/>
    <w:rsid w:val="00F24242"/>
    <w:rsid w:val="00F24973"/>
    <w:rsid w:val="00F25A8C"/>
    <w:rsid w:val="00F26320"/>
    <w:rsid w:val="00F26615"/>
    <w:rsid w:val="00F30235"/>
    <w:rsid w:val="00F30F4E"/>
    <w:rsid w:val="00F31383"/>
    <w:rsid w:val="00F31893"/>
    <w:rsid w:val="00F32C7F"/>
    <w:rsid w:val="00F358B5"/>
    <w:rsid w:val="00F35DB3"/>
    <w:rsid w:val="00F36420"/>
    <w:rsid w:val="00F36651"/>
    <w:rsid w:val="00F371F2"/>
    <w:rsid w:val="00F376E9"/>
    <w:rsid w:val="00F379EA"/>
    <w:rsid w:val="00F37C19"/>
    <w:rsid w:val="00F40511"/>
    <w:rsid w:val="00F42001"/>
    <w:rsid w:val="00F4268E"/>
    <w:rsid w:val="00F44638"/>
    <w:rsid w:val="00F45B36"/>
    <w:rsid w:val="00F46728"/>
    <w:rsid w:val="00F46D0E"/>
    <w:rsid w:val="00F46F81"/>
    <w:rsid w:val="00F473FC"/>
    <w:rsid w:val="00F476D2"/>
    <w:rsid w:val="00F4777A"/>
    <w:rsid w:val="00F47A6D"/>
    <w:rsid w:val="00F47FA0"/>
    <w:rsid w:val="00F50578"/>
    <w:rsid w:val="00F506D2"/>
    <w:rsid w:val="00F50713"/>
    <w:rsid w:val="00F51416"/>
    <w:rsid w:val="00F51D6F"/>
    <w:rsid w:val="00F520B1"/>
    <w:rsid w:val="00F54614"/>
    <w:rsid w:val="00F549ED"/>
    <w:rsid w:val="00F55437"/>
    <w:rsid w:val="00F55FDE"/>
    <w:rsid w:val="00F5600B"/>
    <w:rsid w:val="00F56E44"/>
    <w:rsid w:val="00F57B3A"/>
    <w:rsid w:val="00F6004D"/>
    <w:rsid w:val="00F60320"/>
    <w:rsid w:val="00F61875"/>
    <w:rsid w:val="00F62ABE"/>
    <w:rsid w:val="00F62EEB"/>
    <w:rsid w:val="00F6333A"/>
    <w:rsid w:val="00F638D2"/>
    <w:rsid w:val="00F63FC4"/>
    <w:rsid w:val="00F64515"/>
    <w:rsid w:val="00F64641"/>
    <w:rsid w:val="00F64D46"/>
    <w:rsid w:val="00F6524E"/>
    <w:rsid w:val="00F65331"/>
    <w:rsid w:val="00F66F2C"/>
    <w:rsid w:val="00F700AF"/>
    <w:rsid w:val="00F7135C"/>
    <w:rsid w:val="00F714B5"/>
    <w:rsid w:val="00F72328"/>
    <w:rsid w:val="00F72416"/>
    <w:rsid w:val="00F725CE"/>
    <w:rsid w:val="00F7368D"/>
    <w:rsid w:val="00F747AA"/>
    <w:rsid w:val="00F74827"/>
    <w:rsid w:val="00F75205"/>
    <w:rsid w:val="00F76061"/>
    <w:rsid w:val="00F766EF"/>
    <w:rsid w:val="00F77025"/>
    <w:rsid w:val="00F77218"/>
    <w:rsid w:val="00F801B5"/>
    <w:rsid w:val="00F80C33"/>
    <w:rsid w:val="00F813EE"/>
    <w:rsid w:val="00F819E6"/>
    <w:rsid w:val="00F81BCA"/>
    <w:rsid w:val="00F82172"/>
    <w:rsid w:val="00F835B1"/>
    <w:rsid w:val="00F839F9"/>
    <w:rsid w:val="00F83C0D"/>
    <w:rsid w:val="00F84E0A"/>
    <w:rsid w:val="00F86199"/>
    <w:rsid w:val="00F864EA"/>
    <w:rsid w:val="00F86965"/>
    <w:rsid w:val="00F86E7E"/>
    <w:rsid w:val="00F87629"/>
    <w:rsid w:val="00F87F5A"/>
    <w:rsid w:val="00F90B6C"/>
    <w:rsid w:val="00F90BB4"/>
    <w:rsid w:val="00F91313"/>
    <w:rsid w:val="00F92630"/>
    <w:rsid w:val="00F93083"/>
    <w:rsid w:val="00F94D58"/>
    <w:rsid w:val="00F95326"/>
    <w:rsid w:val="00F95EED"/>
    <w:rsid w:val="00F96E23"/>
    <w:rsid w:val="00F9700E"/>
    <w:rsid w:val="00F97699"/>
    <w:rsid w:val="00F97791"/>
    <w:rsid w:val="00F97BDA"/>
    <w:rsid w:val="00F97F8C"/>
    <w:rsid w:val="00FA0172"/>
    <w:rsid w:val="00FA020C"/>
    <w:rsid w:val="00FA1378"/>
    <w:rsid w:val="00FA1704"/>
    <w:rsid w:val="00FA181A"/>
    <w:rsid w:val="00FA1BDD"/>
    <w:rsid w:val="00FA1E5A"/>
    <w:rsid w:val="00FA2DF0"/>
    <w:rsid w:val="00FA318E"/>
    <w:rsid w:val="00FA39CB"/>
    <w:rsid w:val="00FA4445"/>
    <w:rsid w:val="00FA4E06"/>
    <w:rsid w:val="00FA529F"/>
    <w:rsid w:val="00FA5320"/>
    <w:rsid w:val="00FA5363"/>
    <w:rsid w:val="00FA6BE2"/>
    <w:rsid w:val="00FA6DCB"/>
    <w:rsid w:val="00FA7C67"/>
    <w:rsid w:val="00FB0F6A"/>
    <w:rsid w:val="00FB13A7"/>
    <w:rsid w:val="00FB20B6"/>
    <w:rsid w:val="00FB2789"/>
    <w:rsid w:val="00FB2AC5"/>
    <w:rsid w:val="00FB5B99"/>
    <w:rsid w:val="00FB5FB7"/>
    <w:rsid w:val="00FB653B"/>
    <w:rsid w:val="00FB7207"/>
    <w:rsid w:val="00FC06A7"/>
    <w:rsid w:val="00FC0AAD"/>
    <w:rsid w:val="00FC1274"/>
    <w:rsid w:val="00FC1C61"/>
    <w:rsid w:val="00FC1E3B"/>
    <w:rsid w:val="00FC2188"/>
    <w:rsid w:val="00FC294A"/>
    <w:rsid w:val="00FC2D04"/>
    <w:rsid w:val="00FC3392"/>
    <w:rsid w:val="00FC464B"/>
    <w:rsid w:val="00FC4A55"/>
    <w:rsid w:val="00FC4D23"/>
    <w:rsid w:val="00FC54BB"/>
    <w:rsid w:val="00FC6C15"/>
    <w:rsid w:val="00FD0C78"/>
    <w:rsid w:val="00FD0CB9"/>
    <w:rsid w:val="00FD1EED"/>
    <w:rsid w:val="00FD2CFB"/>
    <w:rsid w:val="00FD2D85"/>
    <w:rsid w:val="00FD3240"/>
    <w:rsid w:val="00FD3A7B"/>
    <w:rsid w:val="00FD4D67"/>
    <w:rsid w:val="00FD5435"/>
    <w:rsid w:val="00FD5D0F"/>
    <w:rsid w:val="00FD5EE1"/>
    <w:rsid w:val="00FD6860"/>
    <w:rsid w:val="00FD7421"/>
    <w:rsid w:val="00FE134F"/>
    <w:rsid w:val="00FE1DB1"/>
    <w:rsid w:val="00FE254E"/>
    <w:rsid w:val="00FE36B8"/>
    <w:rsid w:val="00FE4BD2"/>
    <w:rsid w:val="00FE4F17"/>
    <w:rsid w:val="00FE525C"/>
    <w:rsid w:val="00FE5497"/>
    <w:rsid w:val="00FE5936"/>
    <w:rsid w:val="00FE5AC9"/>
    <w:rsid w:val="00FE6644"/>
    <w:rsid w:val="00FE7D58"/>
    <w:rsid w:val="00FF0C87"/>
    <w:rsid w:val="00FF0E14"/>
    <w:rsid w:val="00FF2D57"/>
    <w:rsid w:val="00FF3A25"/>
    <w:rsid w:val="00FF427C"/>
    <w:rsid w:val="00FF5051"/>
    <w:rsid w:val="00FF5801"/>
    <w:rsid w:val="00FF6D09"/>
    <w:rsid w:val="00FF78F2"/>
    <w:rsid w:val="00FF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CEF514E"/>
  <w15:docId w15:val="{492EFF1D-941A-485A-BCAB-536ABF358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5FC8"/>
  </w:style>
  <w:style w:type="paragraph" w:styleId="Heading1">
    <w:name w:val="heading 1"/>
    <w:basedOn w:val="Normal"/>
    <w:next w:val="Normal"/>
    <w:link w:val="Heading1Char"/>
    <w:uiPriority w:val="9"/>
    <w:qFormat/>
    <w:rsid w:val="007E51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1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4D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ED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7D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D35"/>
    <w:rPr>
      <w:rFonts w:ascii="Tahoma" w:hAnsi="Tahoma" w:cs="Tahoma"/>
      <w:sz w:val="16"/>
      <w:szCs w:val="16"/>
    </w:rPr>
  </w:style>
  <w:style w:type="character" w:styleId="Hyperlink">
    <w:name w:val="Hyperlink"/>
    <w:unhideWhenUsed/>
    <w:rsid w:val="00A622A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6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2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2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266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3626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36266"/>
    <w:rPr>
      <w:rFonts w:ascii="Calibri" w:hAnsi="Calibri"/>
      <w:szCs w:val="2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855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550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85504"/>
    <w:rPr>
      <w:vertAlign w:val="superscript"/>
    </w:rPr>
  </w:style>
  <w:style w:type="table" w:styleId="TableGrid">
    <w:name w:val="Table Grid"/>
    <w:basedOn w:val="TableNormal"/>
    <w:uiPriority w:val="59"/>
    <w:rsid w:val="00071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1E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1E65"/>
  </w:style>
  <w:style w:type="paragraph" w:styleId="Footer">
    <w:name w:val="footer"/>
    <w:basedOn w:val="Normal"/>
    <w:link w:val="FooterChar"/>
    <w:uiPriority w:val="99"/>
    <w:unhideWhenUsed/>
    <w:rsid w:val="00071E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1E65"/>
  </w:style>
  <w:style w:type="paragraph" w:styleId="ListParagraph">
    <w:name w:val="List Paragraph"/>
    <w:basedOn w:val="Normal"/>
    <w:uiPriority w:val="34"/>
    <w:qFormat/>
    <w:rsid w:val="00042B3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476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st1">
    <w:name w:val="st1"/>
    <w:basedOn w:val="DefaultParagraphFont"/>
    <w:rsid w:val="00047619"/>
  </w:style>
  <w:style w:type="character" w:styleId="Strong">
    <w:name w:val="Strong"/>
    <w:basedOn w:val="DefaultParagraphFont"/>
    <w:uiPriority w:val="22"/>
    <w:qFormat/>
    <w:rsid w:val="00601818"/>
    <w:rPr>
      <w:b/>
      <w:bCs/>
    </w:rPr>
  </w:style>
  <w:style w:type="character" w:customStyle="1" w:styleId="highlight2">
    <w:name w:val="highlight2"/>
    <w:basedOn w:val="DefaultParagraphFont"/>
    <w:rsid w:val="00704555"/>
  </w:style>
  <w:style w:type="paragraph" w:customStyle="1" w:styleId="EndNoteBibliographyTitle">
    <w:name w:val="EndNote Bibliography Title"/>
    <w:basedOn w:val="Normal"/>
    <w:link w:val="EndNoteBibliographyTitleChar"/>
    <w:rsid w:val="00AE2A8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2A8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2A8E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2A8E"/>
    <w:rPr>
      <w:rFonts w:ascii="Times New Roman" w:hAnsi="Times New Roman" w:cs="Times New Roman"/>
      <w:noProof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A737C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61D51"/>
    <w:pPr>
      <w:spacing w:after="0" w:line="240" w:lineRule="auto"/>
    </w:pPr>
  </w:style>
  <w:style w:type="paragraph" w:styleId="BodyText">
    <w:name w:val="Body Text"/>
    <w:basedOn w:val="Normal"/>
    <w:link w:val="BodyTextChar"/>
    <w:rsid w:val="00BC1E81"/>
    <w:pPr>
      <w:tabs>
        <w:tab w:val="left" w:pos="284"/>
        <w:tab w:val="right" w:pos="4777"/>
      </w:tabs>
      <w:overflowPunct w:val="0"/>
      <w:autoSpaceDE w:val="0"/>
      <w:autoSpaceDN w:val="0"/>
      <w:adjustRightInd w:val="0"/>
      <w:spacing w:before="120" w:after="0" w:line="240" w:lineRule="auto"/>
      <w:jc w:val="both"/>
      <w:textAlignment w:val="baseline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BC1E81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ref2">
    <w:name w:val="ref2"/>
    <w:basedOn w:val="DefaultParagraphFont"/>
    <w:rsid w:val="00BC1E81"/>
  </w:style>
  <w:style w:type="character" w:customStyle="1" w:styleId="cit">
    <w:name w:val="cit"/>
    <w:basedOn w:val="DefaultParagraphFont"/>
    <w:rsid w:val="00BC1E81"/>
  </w:style>
  <w:style w:type="character" w:styleId="Emphasis">
    <w:name w:val="Emphasis"/>
    <w:basedOn w:val="DefaultParagraphFont"/>
    <w:uiPriority w:val="20"/>
    <w:qFormat/>
    <w:rsid w:val="00BC1E81"/>
    <w:rPr>
      <w:i/>
      <w:iCs/>
    </w:rPr>
  </w:style>
  <w:style w:type="character" w:customStyle="1" w:styleId="internalref">
    <w:name w:val="internalref"/>
    <w:basedOn w:val="DefaultParagraphFont"/>
    <w:rsid w:val="00BC1E81"/>
  </w:style>
  <w:style w:type="paragraph" w:styleId="FootnoteText">
    <w:name w:val="footnote text"/>
    <w:basedOn w:val="Normal"/>
    <w:link w:val="FootnoteTextChar"/>
    <w:uiPriority w:val="99"/>
    <w:semiHidden/>
    <w:unhideWhenUsed/>
    <w:rsid w:val="00BC1E8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1E8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1E81"/>
    <w:rPr>
      <w:vertAlign w:val="superscript"/>
    </w:rPr>
  </w:style>
  <w:style w:type="character" w:customStyle="1" w:styleId="xbe">
    <w:name w:val="_xbe"/>
    <w:basedOn w:val="DefaultParagraphFont"/>
    <w:rsid w:val="00BC1E81"/>
  </w:style>
  <w:style w:type="character" w:customStyle="1" w:styleId="Heading1Char">
    <w:name w:val="Heading 1 Char"/>
    <w:basedOn w:val="DefaultParagraphFont"/>
    <w:link w:val="Heading1"/>
    <w:uiPriority w:val="9"/>
    <w:rsid w:val="007E51B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51B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ED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522E99"/>
  </w:style>
  <w:style w:type="character" w:customStyle="1" w:styleId="bkciteavail">
    <w:name w:val="bk_cite_avail"/>
    <w:basedOn w:val="DefaultParagraphFont"/>
    <w:rsid w:val="00CB1362"/>
  </w:style>
  <w:style w:type="paragraph" w:customStyle="1" w:styleId="Default">
    <w:name w:val="Default"/>
    <w:rsid w:val="00D616D2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  <w:lang w:val="en-US"/>
    </w:rPr>
  </w:style>
  <w:style w:type="paragraph" w:customStyle="1" w:styleId="Pa6">
    <w:name w:val="Pa6"/>
    <w:basedOn w:val="Default"/>
    <w:next w:val="Default"/>
    <w:uiPriority w:val="99"/>
    <w:rsid w:val="004152EA"/>
    <w:pPr>
      <w:spacing w:line="187" w:lineRule="atLeast"/>
    </w:pPr>
    <w:rPr>
      <w:rFonts w:ascii="Shaker 2 Lancet Regular" w:hAnsi="Shaker 2 Lancet Regular" w:cstheme="minorBidi"/>
      <w:color w:val="auto"/>
    </w:rPr>
  </w:style>
  <w:style w:type="paragraph" w:customStyle="1" w:styleId="Pa4">
    <w:name w:val="Pa4"/>
    <w:basedOn w:val="Default"/>
    <w:next w:val="Default"/>
    <w:uiPriority w:val="99"/>
    <w:rsid w:val="004152EA"/>
    <w:pPr>
      <w:spacing w:line="167" w:lineRule="atLeast"/>
    </w:pPr>
    <w:rPr>
      <w:rFonts w:ascii="Shaker 2 Lancet Regular" w:hAnsi="Shaker 2 Lancet Regular" w:cstheme="minorBidi"/>
      <w:color w:val="auto"/>
    </w:rPr>
  </w:style>
  <w:style w:type="character" w:customStyle="1" w:styleId="glossary-term">
    <w:name w:val="glossary-term"/>
    <w:basedOn w:val="DefaultParagraphFont"/>
    <w:rsid w:val="00014E7E"/>
  </w:style>
  <w:style w:type="character" w:customStyle="1" w:styleId="Heading3Char">
    <w:name w:val="Heading 3 Char"/>
    <w:basedOn w:val="DefaultParagraphFont"/>
    <w:link w:val="Heading3"/>
    <w:uiPriority w:val="9"/>
    <w:semiHidden/>
    <w:rsid w:val="00DF0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fc">
    <w:name w:val="ffc"/>
    <w:basedOn w:val="DefaultParagraphFont"/>
    <w:rsid w:val="000E467D"/>
  </w:style>
  <w:style w:type="character" w:customStyle="1" w:styleId="ws294">
    <w:name w:val="ws294"/>
    <w:basedOn w:val="DefaultParagraphFont"/>
    <w:rsid w:val="000E467D"/>
  </w:style>
  <w:style w:type="character" w:customStyle="1" w:styleId="highlight">
    <w:name w:val="highlight"/>
    <w:basedOn w:val="DefaultParagraphFont"/>
    <w:rsid w:val="00D63452"/>
  </w:style>
  <w:style w:type="character" w:customStyle="1" w:styleId="ui-ncbitoggler-master-text">
    <w:name w:val="ui-ncbitoggler-master-text"/>
    <w:basedOn w:val="DefaultParagraphFont"/>
    <w:rsid w:val="00553574"/>
  </w:style>
  <w:style w:type="character" w:customStyle="1" w:styleId="current-selection">
    <w:name w:val="current-selection"/>
    <w:basedOn w:val="DefaultParagraphFont"/>
    <w:rsid w:val="00C55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9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09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91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9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432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718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942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407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4359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1774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2072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12" w:space="2" w:color="FFFFCC"/>
                                                    <w:left w:val="single" w:sz="12" w:space="2" w:color="FFFFCC"/>
                                                    <w:bottom w:val="single" w:sz="12" w:space="2" w:color="FFFFCC"/>
                                                    <w:right w:val="single" w:sz="12" w:space="0" w:color="FFFFCC"/>
                                                  </w:divBdr>
                                                  <w:divsChild>
                                                    <w:div w:id="4565307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71489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6152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5007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033867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07628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24402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77777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171906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589655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5322799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78678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1605966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447875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0614588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789101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7108400">
                                                                                                                      <w:marLeft w:val="225"/>
                                                                                                                      <w:marRight w:val="225"/>
                                                                                                                      <w:marTop w:val="75"/>
                                                                                                                      <w:marBottom w:val="75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315958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665111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665576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41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6378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2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6063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93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434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1938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114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0373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540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8722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867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30628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74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26593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3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45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1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4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68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4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70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151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954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698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4564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9274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12520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27632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81649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35863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5786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95911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54298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015284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64276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03887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29331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385620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01917594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22917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741982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7142788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311690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500377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93570839">
                                                                                                                      <w:marLeft w:val="-57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150"/>
                                                                                                                      <w:marBottom w:val="225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2" w:color="D8D8D8"/>
                                                                                                                        <w:left w:val="single" w:sz="6" w:space="2" w:color="D8D8D8"/>
                                                                                                                        <w:bottom w:val="single" w:sz="6" w:space="2" w:color="D8D8D8"/>
                                                                                                                        <w:right w:val="single" w:sz="6" w:space="2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59278359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050250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8587362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1388301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0767903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20075088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00482199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1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1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1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96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93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913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0559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52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891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6005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70856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59932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52824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56680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4247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60576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51831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73553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04303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24817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863318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73832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4194294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662987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94001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8935799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815475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683916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50147542">
                                                                                                                      <w:marLeft w:val="-57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150"/>
                                                                                                                      <w:marBottom w:val="225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2" w:color="D8D8D8"/>
                                                                                                                        <w:left w:val="single" w:sz="6" w:space="2" w:color="D8D8D8"/>
                                                                                                                        <w:bottom w:val="single" w:sz="6" w:space="2" w:color="D8D8D8"/>
                                                                                                                        <w:right w:val="single" w:sz="6" w:space="2" w:color="D8D8D8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8953552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1546645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127400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56931542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0744514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58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658885">
          <w:marLeft w:val="302"/>
          <w:marRight w:val="0"/>
          <w:marTop w:val="0"/>
          <w:marBottom w:val="10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75892">
          <w:marLeft w:val="302"/>
          <w:marRight w:val="0"/>
          <w:marTop w:val="0"/>
          <w:marBottom w:val="10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6848">
          <w:marLeft w:val="302"/>
          <w:marRight w:val="0"/>
          <w:marTop w:val="0"/>
          <w:marBottom w:val="10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3193">
          <w:marLeft w:val="302"/>
          <w:marRight w:val="0"/>
          <w:marTop w:val="0"/>
          <w:marBottom w:val="10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98017">
          <w:marLeft w:val="302"/>
          <w:marRight w:val="0"/>
          <w:marTop w:val="0"/>
          <w:marBottom w:val="10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7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8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81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74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02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805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4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82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09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051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6882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04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77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094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99463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2607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31992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0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84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8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8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8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476167">
          <w:marLeft w:val="0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9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57575">
          <w:marLeft w:val="0"/>
          <w:marRight w:val="0"/>
          <w:marTop w:val="0"/>
          <w:marBottom w:val="0"/>
          <w:divBdr>
            <w:top w:val="single" w:sz="18" w:space="0" w:color="3E72A6"/>
            <w:left w:val="single" w:sz="18" w:space="0" w:color="3E72A6"/>
            <w:bottom w:val="single" w:sz="18" w:space="0" w:color="3E72A6"/>
            <w:right w:val="single" w:sz="18" w:space="0" w:color="3E72A6"/>
          </w:divBdr>
          <w:divsChild>
            <w:div w:id="182566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76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6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7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4196">
          <w:marLeft w:val="403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61272">
          <w:marLeft w:val="403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89355">
          <w:marLeft w:val="403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68661">
          <w:marLeft w:val="403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8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2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4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6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1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466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8114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473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29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201661">
          <w:marLeft w:val="403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932583">
          <w:marLeft w:val="403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84613">
          <w:marLeft w:val="403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1711">
          <w:marLeft w:val="403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8198">
          <w:marLeft w:val="403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57291">
          <w:marLeft w:val="403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40267">
          <w:marLeft w:val="403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8727">
          <w:marLeft w:val="403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0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5722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3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27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81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69BAD-7511-46D4-A2E3-55A9D0C1B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477</Words>
  <Characters>7976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Pfizer Inc</Company>
  <LinksUpToDate>false</LinksUpToDate>
  <CharactersWithSpaces>9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s, Monica</dc:creator>
  <cp:lastModifiedBy>Ines, Monica</cp:lastModifiedBy>
  <cp:revision>2</cp:revision>
  <cp:lastPrinted>2019-04-05T10:18:00Z</cp:lastPrinted>
  <dcterms:created xsi:type="dcterms:W3CDTF">2019-12-23T01:11:00Z</dcterms:created>
  <dcterms:modified xsi:type="dcterms:W3CDTF">2019-12-23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.duarteramos@ff.ul.pt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